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2C87C" w14:textId="596BBA1F" w:rsidR="006432D4" w:rsidRPr="006432D4" w:rsidRDefault="006432D4" w:rsidP="006432D4">
      <w:pPr>
        <w:rPr>
          <w:b/>
          <w:u w:val="single"/>
        </w:rPr>
      </w:pPr>
      <w:r w:rsidRPr="006432D4">
        <w:rPr>
          <w:b/>
          <w:u w:val="single"/>
        </w:rPr>
        <w:t xml:space="preserve">Additional file </w:t>
      </w:r>
      <w:del w:id="0" w:author="Anaëlle J. Lemasson" w:date="2022-08-12T15:11:00Z">
        <w:r w:rsidRPr="006432D4" w:rsidDel="008650CE">
          <w:rPr>
            <w:b/>
            <w:u w:val="single"/>
          </w:rPr>
          <w:delText>4</w:delText>
        </w:r>
      </w:del>
      <w:ins w:id="1" w:author="Anaëlle J. Lemasson" w:date="2022-09-06T13:58:00Z">
        <w:r w:rsidR="00485F37">
          <w:rPr>
            <w:b/>
            <w:u w:val="single"/>
          </w:rPr>
          <w:t>6</w:t>
        </w:r>
      </w:ins>
      <w:r w:rsidRPr="006432D4">
        <w:rPr>
          <w:b/>
          <w:u w:val="single"/>
        </w:rPr>
        <w:t>: Supplementary table</w:t>
      </w:r>
      <w:del w:id="2" w:author="Anaëlle J. Lemasson" w:date="2022-09-06T13:58:00Z">
        <w:r w:rsidRPr="006432D4" w:rsidDel="00485F37">
          <w:rPr>
            <w:b/>
            <w:u w:val="single"/>
          </w:rPr>
          <w:delText>s</w:delText>
        </w:r>
      </w:del>
    </w:p>
    <w:p w14:paraId="7434406C" w14:textId="77777777" w:rsidR="00A06C91" w:rsidRDefault="00A06C91" w:rsidP="00467CF7">
      <w:pPr>
        <w:pStyle w:val="Caption"/>
        <w:keepNext/>
        <w:rPr>
          <w:rFonts w:ascii="Cambria" w:hAnsi="Cambria"/>
          <w:b/>
          <w:i w:val="0"/>
          <w:color w:val="auto"/>
          <w:sz w:val="22"/>
        </w:rPr>
      </w:pPr>
    </w:p>
    <w:p w14:paraId="3BBC6009" w14:textId="02A1692C" w:rsidR="00467CF7" w:rsidRPr="00467CF7" w:rsidDel="00911574" w:rsidRDefault="00467CF7" w:rsidP="00467CF7">
      <w:pPr>
        <w:pStyle w:val="Caption"/>
        <w:keepNext/>
        <w:rPr>
          <w:del w:id="3" w:author="Anaëlle J. Lemasson" w:date="2022-08-12T15:40:00Z"/>
          <w:rFonts w:ascii="Cambria" w:hAnsi="Cambria"/>
          <w:b/>
          <w:i w:val="0"/>
          <w:color w:val="auto"/>
          <w:sz w:val="22"/>
        </w:rPr>
      </w:pPr>
      <w:del w:id="4" w:author="Anaëlle J. Lemasson" w:date="2022-08-12T15:40:00Z">
        <w:r w:rsidRPr="00467CF7" w:rsidDel="00911574">
          <w:rPr>
            <w:rFonts w:ascii="Cambria" w:hAnsi="Cambria"/>
            <w:b/>
            <w:i w:val="0"/>
            <w:color w:val="auto"/>
            <w:sz w:val="22"/>
          </w:rPr>
          <w:delText xml:space="preserve">Table </w:delText>
        </w:r>
        <w:r w:rsidDel="00911574">
          <w:rPr>
            <w:rFonts w:ascii="Cambria" w:hAnsi="Cambria"/>
            <w:b/>
            <w:i w:val="0"/>
            <w:color w:val="auto"/>
            <w:sz w:val="22"/>
          </w:rPr>
          <w:delText>S</w:delText>
        </w:r>
        <w:r w:rsidRPr="00467CF7" w:rsidDel="00911574">
          <w:rPr>
            <w:rFonts w:ascii="Cambria" w:hAnsi="Cambria"/>
            <w:b/>
            <w:iCs w:val="0"/>
          </w:rPr>
          <w:fldChar w:fldCharType="begin"/>
        </w:r>
        <w:r w:rsidRPr="00467CF7" w:rsidDel="00911574">
          <w:rPr>
            <w:rFonts w:ascii="Cambria" w:hAnsi="Cambria"/>
            <w:b/>
            <w:i w:val="0"/>
            <w:color w:val="auto"/>
            <w:sz w:val="22"/>
          </w:rPr>
          <w:delInstrText xml:space="preserve"> SEQ Table \* ARABIC </w:delInstrText>
        </w:r>
        <w:r w:rsidRPr="00467CF7" w:rsidDel="00911574">
          <w:rPr>
            <w:rFonts w:ascii="Cambria" w:hAnsi="Cambria"/>
            <w:b/>
            <w:iCs w:val="0"/>
          </w:rPr>
          <w:fldChar w:fldCharType="separate"/>
        </w:r>
        <w:r w:rsidRPr="00467CF7" w:rsidDel="00911574">
          <w:rPr>
            <w:rFonts w:ascii="Cambria" w:hAnsi="Cambria"/>
            <w:b/>
            <w:i w:val="0"/>
            <w:noProof/>
            <w:color w:val="auto"/>
            <w:sz w:val="22"/>
          </w:rPr>
          <w:delText>1</w:delText>
        </w:r>
        <w:r w:rsidRPr="00467CF7" w:rsidDel="00911574">
          <w:rPr>
            <w:rFonts w:ascii="Cambria" w:hAnsi="Cambria"/>
            <w:b/>
            <w:iCs w:val="0"/>
          </w:rPr>
          <w:fldChar w:fldCharType="end"/>
        </w:r>
        <w:r w:rsidDel="00911574">
          <w:rPr>
            <w:rFonts w:ascii="Cambria" w:hAnsi="Cambria"/>
            <w:b/>
            <w:i w:val="0"/>
            <w:color w:val="auto"/>
            <w:sz w:val="22"/>
          </w:rPr>
          <w:delText xml:space="preserve">: </w:delText>
        </w:r>
        <w:r w:rsidRPr="00467CF7" w:rsidDel="00911574">
          <w:rPr>
            <w:rFonts w:ascii="Cambria" w:hAnsi="Cambria"/>
            <w:b/>
            <w:i w:val="0"/>
            <w:color w:val="auto"/>
            <w:sz w:val="22"/>
          </w:rPr>
          <w:delText>Count</w:delText>
        </w:r>
        <w:r w:rsidR="0025132F" w:rsidDel="00911574">
          <w:rPr>
            <w:rFonts w:ascii="Cambria" w:hAnsi="Cambria"/>
            <w:b/>
            <w:i w:val="0"/>
            <w:color w:val="auto"/>
            <w:sz w:val="22"/>
          </w:rPr>
          <w:delText>s</w:delText>
        </w:r>
        <w:r w:rsidRPr="00467CF7" w:rsidDel="00911574">
          <w:rPr>
            <w:rFonts w:ascii="Cambria" w:hAnsi="Cambria"/>
            <w:b/>
            <w:i w:val="0"/>
            <w:color w:val="auto"/>
            <w:sz w:val="22"/>
          </w:rPr>
          <w:delText xml:space="preserve"> and </w:delText>
        </w:r>
        <w:r w:rsidR="0025132F" w:rsidDel="00911574">
          <w:rPr>
            <w:rFonts w:ascii="Cambria" w:hAnsi="Cambria"/>
            <w:b/>
            <w:i w:val="0"/>
            <w:color w:val="auto"/>
            <w:sz w:val="22"/>
          </w:rPr>
          <w:delText>percentages</w:delText>
        </w:r>
        <w:r w:rsidRPr="00467CF7" w:rsidDel="00911574">
          <w:rPr>
            <w:rFonts w:ascii="Cambria" w:hAnsi="Cambria"/>
            <w:b/>
            <w:i w:val="0"/>
            <w:color w:val="auto"/>
            <w:sz w:val="22"/>
          </w:rPr>
          <w:delText xml:space="preserve"> of articles by MMS types</w:delText>
        </w:r>
        <w:r w:rsidR="00303793" w:rsidDel="00911574">
          <w:rPr>
            <w:rFonts w:ascii="Cambria" w:hAnsi="Cambria"/>
            <w:b/>
            <w:i w:val="0"/>
            <w:color w:val="auto"/>
            <w:sz w:val="22"/>
          </w:rPr>
          <w:delText>.</w:delText>
        </w:r>
      </w:del>
    </w:p>
    <w:tbl>
      <w:tblPr>
        <w:tblW w:w="8364" w:type="dxa"/>
        <w:tblLook w:val="04A0" w:firstRow="1" w:lastRow="0" w:firstColumn="1" w:lastColumn="0" w:noHBand="0" w:noVBand="1"/>
      </w:tblPr>
      <w:tblGrid>
        <w:gridCol w:w="2552"/>
        <w:gridCol w:w="2410"/>
        <w:gridCol w:w="3402"/>
      </w:tblGrid>
      <w:tr w:rsidR="006432D4" w:rsidRPr="00F6541B" w:rsidDel="00911574" w14:paraId="1B33CDC4" w14:textId="0E3B2E16" w:rsidTr="0025132F">
        <w:trPr>
          <w:trHeight w:val="300"/>
          <w:del w:id="5" w:author="Anaëlle J. Lemasson" w:date="2022-08-12T15:40:00Z"/>
        </w:trPr>
        <w:tc>
          <w:tcPr>
            <w:tcW w:w="255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4BD0E2A" w14:textId="62073F15" w:rsidR="006432D4" w:rsidRPr="00F6541B" w:rsidDel="00911574" w:rsidRDefault="006432D4" w:rsidP="006432D4">
            <w:pPr>
              <w:spacing w:before="100" w:beforeAutospacing="1" w:after="100" w:afterAutospacing="1" w:line="240" w:lineRule="auto"/>
              <w:contextualSpacing/>
              <w:rPr>
                <w:del w:id="6" w:author="Anaëlle J. Lemasson" w:date="2022-08-12T15:40:00Z"/>
                <w:rFonts w:ascii="Cambria" w:eastAsia="Times New Roman" w:hAnsi="Cambria" w:cs="Calibri"/>
                <w:b/>
                <w:bCs/>
                <w:lang w:eastAsia="en-GB"/>
              </w:rPr>
            </w:pPr>
            <w:del w:id="7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>MMS type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</w:tcPr>
          <w:p w14:paraId="23D53362" w14:textId="227A0591" w:rsidR="006432D4" w:rsidRPr="00F6541B" w:rsidDel="00911574" w:rsidRDefault="006432D4" w:rsidP="006432D4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8" w:author="Anaëlle J. Lemasson" w:date="2022-08-12T15:40:00Z"/>
                <w:rFonts w:ascii="Cambria" w:eastAsia="Times New Roman" w:hAnsi="Cambria" w:cs="Calibri"/>
                <w:b/>
                <w:bCs/>
                <w:lang w:eastAsia="en-GB"/>
              </w:rPr>
            </w:pPr>
            <w:del w:id="9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>Count of articles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520ED13" w14:textId="4D609B85" w:rsidR="006432D4" w:rsidRPr="00F6541B" w:rsidDel="00911574" w:rsidRDefault="006432D4" w:rsidP="006432D4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10" w:author="Anaëlle J. Lemasson" w:date="2022-08-12T15:40:00Z"/>
                <w:rFonts w:ascii="Cambria" w:eastAsia="Times New Roman" w:hAnsi="Cambria" w:cs="Calibri"/>
                <w:b/>
                <w:bCs/>
                <w:lang w:eastAsia="en-GB"/>
              </w:rPr>
            </w:pPr>
            <w:del w:id="11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 xml:space="preserve">Proportion of </w:delText>
              </w:r>
              <w:r w:rsidR="0025132F" w:rsidRPr="00F6541B" w:rsidDel="00911574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 xml:space="preserve">unique </w:delText>
              </w:r>
              <w:r w:rsidRPr="00F6541B" w:rsidDel="00911574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>articles</w:delText>
              </w:r>
              <w:r w:rsidR="00B45FE8" w:rsidRPr="00F6541B" w:rsidDel="00911574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>*</w:delText>
              </w:r>
            </w:del>
          </w:p>
        </w:tc>
      </w:tr>
      <w:tr w:rsidR="0025132F" w:rsidRPr="00F6541B" w:rsidDel="00911574" w14:paraId="064DCDC8" w14:textId="08BF24C6" w:rsidTr="00D65AE7">
        <w:trPr>
          <w:trHeight w:val="300"/>
          <w:del w:id="12" w:author="Anaëlle J. Lemasson" w:date="2022-08-12T15:40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A634" w14:textId="0154D5D4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rPr>
                <w:del w:id="13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14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>Artificial reef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F61A" w14:textId="2A24BD45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15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16" w:author="Anaëlle J. Lemasson" w:date="2022-08-12T15:12:00Z">
              <w:r w:rsidRPr="00F6541B" w:rsidDel="008650CE">
                <w:rPr>
                  <w:rFonts w:ascii="Cambria" w:eastAsia="Times New Roman" w:hAnsi="Cambria" w:cs="Calibri"/>
                  <w:lang w:eastAsia="en-GB"/>
                </w:rPr>
                <w:delText>52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1BCA" w14:textId="7AF449C6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17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18" w:author="Anaëlle J. Lemasson" w:date="2022-08-12T15:13:00Z">
              <w:r w:rsidRPr="00F6541B" w:rsidDel="00145F49">
                <w:rPr>
                  <w:rFonts w:ascii="Cambria" w:hAnsi="Cambria"/>
                </w:rPr>
                <w:delText>52</w:delText>
              </w:r>
            </w:del>
            <w:del w:id="19" w:author="Anaëlle J. Lemasson" w:date="2022-08-12T15:40:00Z">
              <w:r w:rsidRPr="00F6541B" w:rsidDel="00911574">
                <w:rPr>
                  <w:rFonts w:ascii="Cambria" w:hAnsi="Cambria"/>
                </w:rPr>
                <w:delText>%</w:delText>
              </w:r>
            </w:del>
          </w:p>
        </w:tc>
      </w:tr>
      <w:tr w:rsidR="0025132F" w:rsidRPr="00F6541B" w:rsidDel="00911574" w14:paraId="26607376" w14:textId="29EC5BEE" w:rsidTr="00D65AE7">
        <w:trPr>
          <w:trHeight w:val="300"/>
          <w:del w:id="20" w:author="Anaëlle J. Lemasson" w:date="2022-08-12T15:40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2A60" w14:textId="1A39BA5B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rPr>
                <w:del w:id="21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22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>Oil and gas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91F9" w14:textId="48E5F8A8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23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24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>2</w:delText>
              </w:r>
            </w:del>
            <w:del w:id="25" w:author="Anaëlle J. Lemasson" w:date="2022-08-12T15:12:00Z">
              <w:r w:rsidRPr="00F6541B" w:rsidDel="008650CE">
                <w:rPr>
                  <w:rFonts w:ascii="Cambria" w:eastAsia="Times New Roman" w:hAnsi="Cambria" w:cs="Calibri"/>
                  <w:lang w:eastAsia="en-GB"/>
                </w:rPr>
                <w:delText>20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C2EA" w14:textId="6C80F2B8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26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27" w:author="Anaëlle J. Lemasson" w:date="2022-08-12T15:40:00Z">
              <w:r w:rsidRPr="00F6541B" w:rsidDel="00911574">
                <w:rPr>
                  <w:rFonts w:ascii="Cambria" w:hAnsi="Cambria"/>
                </w:rPr>
                <w:delText>22%</w:delText>
              </w:r>
            </w:del>
          </w:p>
        </w:tc>
      </w:tr>
      <w:tr w:rsidR="0025132F" w:rsidRPr="00F6541B" w:rsidDel="00911574" w14:paraId="29BDFFD0" w14:textId="5C9EA21B" w:rsidTr="00D65AE7">
        <w:trPr>
          <w:trHeight w:val="300"/>
          <w:del w:id="28" w:author="Anaëlle J. Lemasson" w:date="2022-08-12T15:40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3149" w14:textId="7B38A37D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rPr>
                <w:del w:id="29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30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>Shipwreck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98EF" w14:textId="59CEB0AD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31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32" w:author="Anaëlle J. Lemasson" w:date="2022-08-12T15:12:00Z">
              <w:r w:rsidRPr="00F6541B" w:rsidDel="00145F49">
                <w:rPr>
                  <w:rFonts w:ascii="Cambria" w:eastAsia="Times New Roman" w:hAnsi="Cambria" w:cs="Calibri"/>
                  <w:lang w:eastAsia="en-GB"/>
                </w:rPr>
                <w:delText>15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D361" w14:textId="03BF4AA1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33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34" w:author="Anaëlle J. Lemasson" w:date="2022-08-12T15:40:00Z">
              <w:r w:rsidRPr="00F6541B" w:rsidDel="00911574">
                <w:rPr>
                  <w:rFonts w:ascii="Cambria" w:hAnsi="Cambria"/>
                </w:rPr>
                <w:delText>15.1</w:delText>
              </w:r>
            </w:del>
            <w:del w:id="35" w:author="Anaëlle J. Lemasson" w:date="2022-08-12T15:13:00Z">
              <w:r w:rsidRPr="00F6541B" w:rsidDel="00145F49">
                <w:rPr>
                  <w:rFonts w:ascii="Cambria" w:hAnsi="Cambria"/>
                </w:rPr>
                <w:delText>0</w:delText>
              </w:r>
            </w:del>
            <w:del w:id="36" w:author="Anaëlle J. Lemasson" w:date="2022-08-12T15:40:00Z">
              <w:r w:rsidRPr="00F6541B" w:rsidDel="00911574">
                <w:rPr>
                  <w:rFonts w:ascii="Cambria" w:hAnsi="Cambria"/>
                </w:rPr>
                <w:delText>%</w:delText>
              </w:r>
            </w:del>
          </w:p>
        </w:tc>
      </w:tr>
      <w:tr w:rsidR="0025132F" w:rsidRPr="00F6541B" w:rsidDel="00911574" w14:paraId="4AF55379" w14:textId="07F63F85" w:rsidTr="00D65AE7">
        <w:trPr>
          <w:trHeight w:val="300"/>
          <w:del w:id="37" w:author="Anaëlle J. Lemasson" w:date="2022-08-12T15:40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4A7" w14:textId="2A2E29C9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rPr>
                <w:del w:id="38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39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>Offshore wind farm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8F8E" w14:textId="1EFE4D92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40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41" w:author="Anaëlle J. Lemasson" w:date="2022-08-12T15:12:00Z">
              <w:r w:rsidRPr="00F6541B" w:rsidDel="00145F49">
                <w:rPr>
                  <w:rFonts w:ascii="Cambria" w:eastAsia="Times New Roman" w:hAnsi="Cambria" w:cs="Calibri"/>
                  <w:lang w:eastAsia="en-GB"/>
                </w:rPr>
                <w:delText>13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2237" w14:textId="4EFE2C4C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42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43" w:author="Anaëlle J. Lemasson" w:date="2022-08-12T15:40:00Z">
              <w:r w:rsidRPr="00F6541B" w:rsidDel="00911574">
                <w:rPr>
                  <w:rFonts w:ascii="Cambria" w:hAnsi="Cambria"/>
                </w:rPr>
                <w:delText>13</w:delText>
              </w:r>
              <w:r w:rsidRPr="00145F49" w:rsidDel="00911574">
                <w:rPr>
                  <w:rFonts w:ascii="Cambria" w:hAnsi="Cambria"/>
                </w:rPr>
                <w:delText>.</w:delText>
              </w:r>
            </w:del>
            <w:del w:id="44" w:author="Anaëlle J. Lemasson" w:date="2022-08-12T15:13:00Z">
              <w:r w:rsidRPr="00145F49" w:rsidDel="00145F49">
                <w:rPr>
                  <w:rFonts w:ascii="Cambria" w:hAnsi="Cambria"/>
                </w:rPr>
                <w:delText>10</w:delText>
              </w:r>
            </w:del>
            <w:del w:id="45" w:author="Anaëlle J. Lemasson" w:date="2022-08-12T15:40:00Z">
              <w:r w:rsidRPr="00F6541B" w:rsidDel="00911574">
                <w:rPr>
                  <w:rFonts w:ascii="Cambria" w:hAnsi="Cambria"/>
                </w:rPr>
                <w:delText>%</w:delText>
              </w:r>
            </w:del>
          </w:p>
        </w:tc>
      </w:tr>
      <w:tr w:rsidR="0025132F" w:rsidRPr="00F6541B" w:rsidDel="00911574" w14:paraId="6A4D00C6" w14:textId="48836C48" w:rsidTr="00D65AE7">
        <w:trPr>
          <w:trHeight w:val="300"/>
          <w:del w:id="46" w:author="Anaëlle J. Lemasson" w:date="2022-08-12T15:40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2B57" w14:textId="5EA6104F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rPr>
                <w:del w:id="47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48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 xml:space="preserve">MREI 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6F09" w14:textId="7A3A9F78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49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50" w:author="Anaëlle J. Lemasson" w:date="2022-08-12T15:12:00Z">
              <w:r w:rsidRPr="00F6541B" w:rsidDel="00145F49">
                <w:rPr>
                  <w:rFonts w:ascii="Cambria" w:eastAsia="Times New Roman" w:hAnsi="Cambria" w:cs="Calibri"/>
                  <w:lang w:eastAsia="en-GB"/>
                </w:rPr>
                <w:delText>47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A294" w14:textId="3A040D6A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51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52" w:author="Anaëlle J. Lemasson" w:date="2022-08-12T15:40:00Z">
              <w:r w:rsidRPr="00F6541B" w:rsidDel="00911574">
                <w:rPr>
                  <w:rFonts w:ascii="Cambria" w:hAnsi="Cambria"/>
                </w:rPr>
                <w:delText>4.</w:delText>
              </w:r>
            </w:del>
            <w:del w:id="53" w:author="Anaëlle J. Lemasson" w:date="2022-08-12T15:13:00Z">
              <w:r w:rsidRPr="00F6541B" w:rsidDel="00145F49">
                <w:rPr>
                  <w:rFonts w:ascii="Cambria" w:hAnsi="Cambria"/>
                </w:rPr>
                <w:delText>70</w:delText>
              </w:r>
            </w:del>
            <w:del w:id="54" w:author="Anaëlle J. Lemasson" w:date="2022-08-12T15:40:00Z">
              <w:r w:rsidRPr="00F6541B" w:rsidDel="00911574">
                <w:rPr>
                  <w:rFonts w:ascii="Cambria" w:hAnsi="Cambria"/>
                </w:rPr>
                <w:delText>%</w:delText>
              </w:r>
            </w:del>
          </w:p>
        </w:tc>
      </w:tr>
      <w:tr w:rsidR="0025132F" w:rsidRPr="00F6541B" w:rsidDel="00911574" w14:paraId="296824F3" w14:textId="58111683" w:rsidTr="00D65AE7">
        <w:trPr>
          <w:trHeight w:val="300"/>
          <w:del w:id="55" w:author="Anaëlle J. Lemasson" w:date="2022-08-12T15:40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342" w14:textId="7DCD57FB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rPr>
                <w:del w:id="56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57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>Other similar MMS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10F6" w14:textId="45781FC9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58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59" w:author="Anaëlle J. Lemasson" w:date="2022-08-12T15:12:00Z">
              <w:r w:rsidRPr="00F6541B" w:rsidDel="00145F49">
                <w:rPr>
                  <w:rFonts w:ascii="Cambria" w:eastAsia="Times New Roman" w:hAnsi="Cambria" w:cs="Calibri"/>
                  <w:lang w:eastAsia="en-GB"/>
                </w:rPr>
                <w:delText>18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79DE" w14:textId="0963E33B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60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61" w:author="Anaëlle J. Lemasson" w:date="2022-08-12T15:40:00Z">
              <w:r w:rsidRPr="00F6541B" w:rsidDel="00911574">
                <w:rPr>
                  <w:rFonts w:ascii="Cambria" w:hAnsi="Cambria"/>
                </w:rPr>
                <w:delText>1.</w:delText>
              </w:r>
            </w:del>
            <w:del w:id="62" w:author="Anaëlle J. Lemasson" w:date="2022-08-12T15:14:00Z">
              <w:r w:rsidRPr="00F6541B" w:rsidDel="00145F49">
                <w:rPr>
                  <w:rFonts w:ascii="Cambria" w:hAnsi="Cambria"/>
                </w:rPr>
                <w:delText>80</w:delText>
              </w:r>
            </w:del>
            <w:del w:id="63" w:author="Anaëlle J. Lemasson" w:date="2022-08-12T15:40:00Z">
              <w:r w:rsidRPr="00F6541B" w:rsidDel="00911574">
                <w:rPr>
                  <w:rFonts w:ascii="Cambria" w:hAnsi="Cambria"/>
                </w:rPr>
                <w:delText>%</w:delText>
              </w:r>
            </w:del>
          </w:p>
        </w:tc>
      </w:tr>
      <w:tr w:rsidR="0025132F" w:rsidRPr="00F6541B" w:rsidDel="00911574" w14:paraId="3CA787BA" w14:textId="3DC641BB" w:rsidTr="00D65AE7">
        <w:trPr>
          <w:trHeight w:val="300"/>
          <w:del w:id="64" w:author="Anaëlle J. Lemasson" w:date="2022-08-12T15:40:00Z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35F4" w14:textId="7912D1BF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rPr>
                <w:del w:id="65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66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>Unspecified cables or pipelines</w:delText>
              </w:r>
            </w:del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8838C" w14:textId="0662F779" w:rsidR="0025132F" w:rsidRPr="00F6541B" w:rsidDel="00911574" w:rsidRDefault="0025132F" w:rsidP="0025132F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67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68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lang w:eastAsia="en-GB"/>
                </w:rPr>
                <w:delText>3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4449" w14:textId="3D8F4E93" w:rsidR="0025132F" w:rsidRPr="00F6541B" w:rsidDel="00911574" w:rsidRDefault="0025132F" w:rsidP="00A06C91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69" w:author="Anaëlle J. Lemasson" w:date="2022-08-12T15:40:00Z"/>
                <w:rFonts w:ascii="Cambria" w:eastAsia="Times New Roman" w:hAnsi="Cambria" w:cs="Calibri"/>
                <w:lang w:eastAsia="en-GB"/>
              </w:rPr>
            </w:pPr>
            <w:del w:id="70" w:author="Anaëlle J. Lemasson" w:date="2022-08-12T15:40:00Z">
              <w:r w:rsidRPr="00F6541B" w:rsidDel="00911574">
                <w:rPr>
                  <w:rFonts w:ascii="Cambria" w:hAnsi="Cambria"/>
                </w:rPr>
                <w:delText>0.3</w:delText>
              </w:r>
            </w:del>
            <w:del w:id="71" w:author="Anaëlle J. Lemasson" w:date="2022-08-12T15:14:00Z">
              <w:r w:rsidRPr="00F6541B" w:rsidDel="00145F49">
                <w:rPr>
                  <w:rFonts w:ascii="Cambria" w:hAnsi="Cambria"/>
                </w:rPr>
                <w:delText>0</w:delText>
              </w:r>
            </w:del>
            <w:del w:id="72" w:author="Anaëlle J. Lemasson" w:date="2022-08-12T15:40:00Z">
              <w:r w:rsidRPr="00F6541B" w:rsidDel="00911574">
                <w:rPr>
                  <w:rFonts w:ascii="Cambria" w:hAnsi="Cambria"/>
                </w:rPr>
                <w:delText>%</w:delText>
              </w:r>
            </w:del>
          </w:p>
        </w:tc>
      </w:tr>
      <w:tr w:rsidR="006432D4" w:rsidRPr="00F6541B" w:rsidDel="00911574" w14:paraId="5EF2BBEC" w14:textId="2EEC3321" w:rsidTr="0025132F">
        <w:trPr>
          <w:trHeight w:val="300"/>
          <w:del w:id="73" w:author="Anaëlle J. Lemasson" w:date="2022-08-12T15:40:00Z"/>
        </w:trPr>
        <w:tc>
          <w:tcPr>
            <w:tcW w:w="2552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20EB0EF" w14:textId="69029B3F" w:rsidR="006432D4" w:rsidRPr="00F6541B" w:rsidDel="00911574" w:rsidRDefault="006432D4" w:rsidP="006432D4">
            <w:pPr>
              <w:spacing w:before="100" w:beforeAutospacing="1" w:after="100" w:afterAutospacing="1" w:line="240" w:lineRule="auto"/>
              <w:contextualSpacing/>
              <w:rPr>
                <w:del w:id="74" w:author="Anaëlle J. Lemasson" w:date="2022-08-12T15:40:00Z"/>
                <w:rFonts w:ascii="Cambria" w:eastAsia="Times New Roman" w:hAnsi="Cambria" w:cs="Calibri"/>
                <w:b/>
                <w:bCs/>
                <w:lang w:eastAsia="en-GB"/>
              </w:rPr>
            </w:pPr>
            <w:del w:id="75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>Grand Total*</w:delText>
              </w:r>
            </w:del>
          </w:p>
        </w:tc>
        <w:tc>
          <w:tcPr>
            <w:tcW w:w="2410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14:paraId="08A66372" w14:textId="461A01D8" w:rsidR="006432D4" w:rsidRPr="00F6541B" w:rsidDel="00911574" w:rsidRDefault="006432D4" w:rsidP="006432D4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76" w:author="Anaëlle J. Lemasson" w:date="2022-08-12T15:40:00Z"/>
                <w:rFonts w:ascii="Cambria" w:eastAsia="Times New Roman" w:hAnsi="Cambria" w:cs="Calibri"/>
                <w:b/>
                <w:bCs/>
                <w:lang w:eastAsia="en-GB"/>
              </w:rPr>
            </w:pPr>
            <w:del w:id="77" w:author="Anaëlle J. Lemasson" w:date="2022-08-12T15:40:00Z">
              <w:r w:rsidRPr="00F6541B" w:rsidDel="00911574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>1,091*</w:delText>
              </w:r>
            </w:del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241BCBE" w14:textId="6EC5A231" w:rsidR="006432D4" w:rsidRPr="00F6541B" w:rsidDel="00911574" w:rsidRDefault="006432D4" w:rsidP="006432D4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78" w:author="Anaëlle J. Lemasson" w:date="2022-08-12T15:40:00Z"/>
                <w:rFonts w:ascii="Cambria" w:eastAsia="Times New Roman" w:hAnsi="Cambria" w:cs="Calibri"/>
                <w:b/>
                <w:bCs/>
                <w:lang w:eastAsia="en-GB"/>
              </w:rPr>
            </w:pPr>
          </w:p>
        </w:tc>
      </w:tr>
    </w:tbl>
    <w:p w14:paraId="212047D8" w14:textId="174F965E" w:rsidR="006432D4" w:rsidDel="00911574" w:rsidRDefault="006432D4" w:rsidP="0025132F">
      <w:pPr>
        <w:tabs>
          <w:tab w:val="left" w:pos="1985"/>
        </w:tabs>
        <w:ind w:right="662"/>
        <w:rPr>
          <w:del w:id="79" w:author="Anaëlle J. Lemasson" w:date="2022-08-12T15:40:00Z"/>
          <w:sz w:val="18"/>
          <w:szCs w:val="18"/>
        </w:rPr>
      </w:pPr>
      <w:del w:id="80" w:author="Anaëlle J. Lemasson" w:date="2022-08-12T15:40:00Z">
        <w:r w:rsidRPr="00457421" w:rsidDel="00911574">
          <w:rPr>
            <w:sz w:val="18"/>
            <w:szCs w:val="18"/>
          </w:rPr>
          <w:delText>*Grand total may be greater than the number of unique articles (</w:delText>
        </w:r>
        <w:r w:rsidDel="00911574">
          <w:rPr>
            <w:sz w:val="18"/>
            <w:szCs w:val="18"/>
          </w:rPr>
          <w:delText>N=</w:delText>
        </w:r>
      </w:del>
      <w:del w:id="81" w:author="Anaëlle J. Lemasson" w:date="2022-08-12T15:11:00Z">
        <w:r w:rsidRPr="00457421" w:rsidDel="008650CE">
          <w:rPr>
            <w:sz w:val="18"/>
            <w:szCs w:val="18"/>
          </w:rPr>
          <w:delText>1</w:delText>
        </w:r>
        <w:r w:rsidDel="008650CE">
          <w:rPr>
            <w:sz w:val="18"/>
            <w:szCs w:val="18"/>
          </w:rPr>
          <w:delText>,</w:delText>
        </w:r>
        <w:r w:rsidRPr="00457421" w:rsidDel="008650CE">
          <w:rPr>
            <w:sz w:val="18"/>
            <w:szCs w:val="18"/>
          </w:rPr>
          <w:delText>001</w:delText>
        </w:r>
      </w:del>
      <w:del w:id="82" w:author="Anaëlle J. Lemasson" w:date="2022-08-12T15:40:00Z">
        <w:r w:rsidRPr="00457421" w:rsidDel="00911574">
          <w:rPr>
            <w:sz w:val="18"/>
            <w:szCs w:val="18"/>
          </w:rPr>
          <w:delText xml:space="preserve">), </w:delText>
        </w:r>
        <w:bookmarkStart w:id="83" w:name="_Hlk105750141"/>
        <w:r w:rsidR="0025132F" w:rsidDel="00911574">
          <w:rPr>
            <w:sz w:val="18"/>
            <w:szCs w:val="18"/>
          </w:rPr>
          <w:delText xml:space="preserve">and percentages may add up to more than 100%, </w:delText>
        </w:r>
        <w:bookmarkEnd w:id="83"/>
        <w:r w:rsidRPr="00457421" w:rsidDel="00911574">
          <w:rPr>
            <w:sz w:val="18"/>
            <w:szCs w:val="18"/>
          </w:rPr>
          <w:delText xml:space="preserve">as some articles contains studies spanning multiple </w:delText>
        </w:r>
        <w:r w:rsidDel="00911574">
          <w:rPr>
            <w:sz w:val="18"/>
            <w:szCs w:val="18"/>
          </w:rPr>
          <w:delText>MMS types</w:delText>
        </w:r>
        <w:r w:rsidR="00A06C91" w:rsidDel="00911574">
          <w:rPr>
            <w:sz w:val="18"/>
            <w:szCs w:val="18"/>
          </w:rPr>
          <w:delText>.</w:delText>
        </w:r>
      </w:del>
    </w:p>
    <w:p w14:paraId="50F5570E" w14:textId="77777777" w:rsidR="00A06C91" w:rsidRDefault="00A06C91" w:rsidP="00A06C91">
      <w:pPr>
        <w:pStyle w:val="Caption"/>
        <w:keepNext/>
        <w:ind w:right="-4205"/>
        <w:rPr>
          <w:rFonts w:ascii="Cambria" w:hAnsi="Cambria"/>
          <w:b/>
          <w:i w:val="0"/>
          <w:color w:val="auto"/>
          <w:sz w:val="22"/>
        </w:rPr>
      </w:pPr>
    </w:p>
    <w:p w14:paraId="0174EE94" w14:textId="4E5381BC" w:rsidR="00467CF7" w:rsidRPr="00467CF7" w:rsidRDefault="00A06C91" w:rsidP="00A06C91">
      <w:pPr>
        <w:pStyle w:val="Caption"/>
        <w:keepNext/>
        <w:ind w:right="-4205"/>
        <w:rPr>
          <w:rFonts w:ascii="Cambria" w:hAnsi="Cambria"/>
          <w:b/>
          <w:i w:val="0"/>
          <w:color w:val="auto"/>
          <w:sz w:val="22"/>
        </w:rPr>
      </w:pPr>
      <w:r>
        <w:rPr>
          <w:rFonts w:ascii="Cambria" w:hAnsi="Cambria"/>
          <w:b/>
          <w:i w:val="0"/>
          <w:color w:val="auto"/>
          <w:sz w:val="22"/>
        </w:rPr>
        <w:t>T</w:t>
      </w:r>
      <w:r w:rsidR="00467CF7" w:rsidRPr="00467CF7">
        <w:rPr>
          <w:rFonts w:ascii="Cambria" w:hAnsi="Cambria"/>
          <w:b/>
          <w:i w:val="0"/>
          <w:color w:val="auto"/>
          <w:sz w:val="22"/>
        </w:rPr>
        <w:t xml:space="preserve">able </w:t>
      </w:r>
      <w:del w:id="84" w:author="Anaëlle J. Lemasson" w:date="2022-08-12T15:42:00Z">
        <w:r w:rsidR="00467CF7" w:rsidDel="00911574">
          <w:rPr>
            <w:rFonts w:ascii="Cambria" w:hAnsi="Cambria"/>
            <w:b/>
            <w:i w:val="0"/>
            <w:color w:val="auto"/>
            <w:sz w:val="22"/>
          </w:rPr>
          <w:delText>S</w:delText>
        </w:r>
        <w:r w:rsidR="00467CF7" w:rsidRPr="00467CF7" w:rsidDel="00911574">
          <w:rPr>
            <w:rFonts w:ascii="Cambria" w:hAnsi="Cambria"/>
            <w:b/>
            <w:i w:val="0"/>
            <w:color w:val="auto"/>
            <w:sz w:val="22"/>
          </w:rPr>
          <w:fldChar w:fldCharType="begin"/>
        </w:r>
        <w:r w:rsidR="00467CF7" w:rsidRPr="00467CF7" w:rsidDel="00911574">
          <w:rPr>
            <w:rFonts w:ascii="Cambria" w:hAnsi="Cambria"/>
            <w:b/>
            <w:i w:val="0"/>
            <w:color w:val="auto"/>
            <w:sz w:val="22"/>
          </w:rPr>
          <w:delInstrText xml:space="preserve"> SEQ Table \* ARABIC </w:delInstrText>
        </w:r>
        <w:r w:rsidR="00467CF7" w:rsidRPr="00467CF7" w:rsidDel="00911574">
          <w:rPr>
            <w:rFonts w:ascii="Cambria" w:hAnsi="Cambria"/>
            <w:b/>
            <w:i w:val="0"/>
            <w:color w:val="auto"/>
            <w:sz w:val="22"/>
          </w:rPr>
          <w:fldChar w:fldCharType="separate"/>
        </w:r>
        <w:r w:rsidR="00467CF7" w:rsidDel="00911574">
          <w:rPr>
            <w:rFonts w:ascii="Cambria" w:hAnsi="Cambria"/>
            <w:b/>
            <w:i w:val="0"/>
            <w:noProof/>
            <w:color w:val="auto"/>
            <w:sz w:val="22"/>
          </w:rPr>
          <w:delText>2</w:delText>
        </w:r>
        <w:r w:rsidR="00467CF7" w:rsidRPr="00467CF7" w:rsidDel="00911574">
          <w:rPr>
            <w:rFonts w:ascii="Cambria" w:hAnsi="Cambria"/>
            <w:b/>
            <w:i w:val="0"/>
            <w:color w:val="auto"/>
            <w:sz w:val="22"/>
          </w:rPr>
          <w:fldChar w:fldCharType="end"/>
        </w:r>
        <w:r w:rsidR="00467CF7" w:rsidDel="00911574">
          <w:rPr>
            <w:rFonts w:ascii="Cambria" w:hAnsi="Cambria"/>
            <w:b/>
            <w:i w:val="0"/>
            <w:color w:val="auto"/>
            <w:sz w:val="22"/>
          </w:rPr>
          <w:delText xml:space="preserve"> </w:delText>
        </w:r>
      </w:del>
      <w:ins w:id="85" w:author="Anaëlle J. Lemasson" w:date="2022-08-12T15:42:00Z">
        <w:r w:rsidR="00911574">
          <w:rPr>
            <w:rFonts w:ascii="Cambria" w:hAnsi="Cambria"/>
            <w:b/>
            <w:i w:val="0"/>
            <w:color w:val="auto"/>
            <w:sz w:val="22"/>
          </w:rPr>
          <w:t xml:space="preserve">S1 </w:t>
        </w:r>
      </w:ins>
      <w:r w:rsidR="00467CF7" w:rsidRPr="00467CF7">
        <w:rPr>
          <w:rFonts w:ascii="Cambria" w:hAnsi="Cambria"/>
          <w:b/>
          <w:i w:val="0"/>
          <w:color w:val="auto"/>
          <w:sz w:val="22"/>
        </w:rPr>
        <w:t xml:space="preserve">Distribution of articles by MMS type </w:t>
      </w:r>
      <w:r w:rsidR="00B45FE8">
        <w:rPr>
          <w:rFonts w:ascii="Cambria" w:hAnsi="Cambria"/>
          <w:b/>
          <w:i w:val="0"/>
          <w:color w:val="auto"/>
          <w:sz w:val="22"/>
        </w:rPr>
        <w:t xml:space="preserve">across and </w:t>
      </w:r>
      <w:r w:rsidR="00467CF7" w:rsidRPr="00467CF7">
        <w:rPr>
          <w:rFonts w:ascii="Cambria" w:hAnsi="Cambria"/>
          <w:b/>
          <w:i w:val="0"/>
          <w:color w:val="auto"/>
          <w:sz w:val="22"/>
        </w:rPr>
        <w:t>within oceanic regio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54"/>
        <w:gridCol w:w="1599"/>
        <w:gridCol w:w="1701"/>
        <w:gridCol w:w="2693"/>
      </w:tblGrid>
      <w:tr w:rsidR="00855FAB" w:rsidRPr="00F6541B" w14:paraId="1F3D46D1" w14:textId="2AF4484B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F1597C" w14:textId="24CE93C6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MMS type within oceanic regio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hideMark/>
          </w:tcPr>
          <w:p w14:paraId="2F02F351" w14:textId="6622B55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Count of unique artic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</w:tcPr>
          <w:p w14:paraId="54BA91B9" w14:textId="5C934BF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% </w:t>
            </w:r>
            <w:proofErr w:type="gramStart"/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of</w:t>
            </w:r>
            <w:proofErr w:type="gramEnd"/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 total unique articl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</w:tcPr>
          <w:p w14:paraId="78863CAF" w14:textId="2407CD4D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% </w:t>
            </w:r>
            <w:proofErr w:type="gramStart"/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of</w:t>
            </w:r>
            <w:proofErr w:type="gramEnd"/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 xml:space="preserve"> unique articles within the oceanic region*</w:t>
            </w:r>
          </w:p>
        </w:tc>
      </w:tr>
      <w:tr w:rsidR="00855FAB" w:rsidRPr="00F6541B" w14:paraId="33E357D3" w14:textId="50D304C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CD271FB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Arctic Ocea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006B6A8D" w14:textId="2870825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7243713A" w14:textId="0FD7B07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0.</w:t>
            </w:r>
            <w:del w:id="86" w:author="Anaëlle J. Lemasson" w:date="2022-08-12T15:16:00Z">
              <w:r w:rsidRPr="00F6541B" w:rsidDel="00145F49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50</w:delText>
              </w:r>
            </w:del>
            <w:ins w:id="87" w:author="Anaëlle J. Lemasson" w:date="2022-08-12T15:16:00Z">
              <w:r w:rsidR="00145F49"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5</w:t>
              </w:r>
              <w:r w:rsidR="00145F49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4A6C16CC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0214B44A" w14:textId="2FB36049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0C3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0648" w14:textId="245A410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7DFE8" w14:textId="1E26238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88" w:author="Anaëlle J. Lemasson" w:date="2022-08-12T15:16:00Z">
              <w:r w:rsidRPr="00F6541B" w:rsidDel="00145F49">
                <w:rPr>
                  <w:rFonts w:ascii="Cambria" w:hAnsi="Cambria" w:cstheme="minorHAnsi"/>
                  <w:sz w:val="18"/>
                  <w:szCs w:val="18"/>
                </w:rPr>
                <w:delText>40</w:delText>
              </w:r>
            </w:del>
            <w:ins w:id="89" w:author="Anaëlle J. Lemasson" w:date="2022-08-12T15:16:00Z">
              <w:r w:rsidR="00145F49" w:rsidRPr="00F6541B">
                <w:rPr>
                  <w:rFonts w:ascii="Cambria" w:hAnsi="Cambria" w:cstheme="minorHAnsi"/>
                  <w:sz w:val="18"/>
                  <w:szCs w:val="18"/>
                </w:rPr>
                <w:t>4</w:t>
              </w:r>
              <w:r w:rsidR="00145F49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8191A3" w14:textId="3CFDAAC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0.00%</w:t>
            </w:r>
          </w:p>
        </w:tc>
      </w:tr>
      <w:tr w:rsidR="00855FAB" w:rsidRPr="00F6541B" w14:paraId="521F6C39" w14:textId="78BCC7C5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3895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AF72" w14:textId="4AB92EB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4F000" w14:textId="3D41CD0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48BB30" w14:textId="2063D91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0.00%</w:t>
            </w:r>
          </w:p>
        </w:tc>
      </w:tr>
      <w:tr w:rsidR="00855FAB" w:rsidRPr="00F6541B" w14:paraId="2C7C7342" w14:textId="6A420C8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7AF4F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D330D" w14:textId="4413894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ED5B6" w14:textId="3EB2036D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E8A7FD" w14:textId="410C43B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68ABE32E" w14:textId="328146D0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7648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C70AF" w14:textId="0493F3A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85020" w14:textId="0BFCEAB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86725B" w14:textId="1039045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7F3C1C88" w14:textId="54DDE0E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546C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E7E9C" w14:textId="56DC120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9F9A8B" w14:textId="09D8E68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09E192" w14:textId="0FC0AE6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1435C1FF" w14:textId="191F8E3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82E5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D5DD7" w14:textId="3575A3D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0C8D5C" w14:textId="5EE811D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9F5DDE" w14:textId="1B10F4B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51793ECE" w14:textId="7EE10CF3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12A6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8614B" w14:textId="6D5740D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656F5" w14:textId="1A7DD41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BAB76C" w14:textId="278B604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64B61671" w14:textId="081B6881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36B4665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equatorial Atlant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5785733" w14:textId="34267BA0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90" w:author="Anaëlle J. Lemasson" w:date="2022-08-12T15:16:00Z">
              <w:r w:rsidRPr="00F6541B" w:rsidDel="00145F49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</w:delText>
              </w:r>
            </w:del>
            <w:ins w:id="91" w:author="Anaëlle J. Lemasson" w:date="2022-08-12T15:16:00Z">
              <w:r w:rsidR="00145F49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5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003C274F" w14:textId="605431CD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0.</w:t>
            </w:r>
            <w:ins w:id="92" w:author="Anaëlle J. Lemasson" w:date="2022-08-12T15:16:00Z">
              <w:r w:rsidR="00145F49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51</w:t>
              </w:r>
            </w:ins>
            <w:del w:id="93" w:author="Anaëlle J. Lemasson" w:date="2022-08-12T15:16:00Z">
              <w:r w:rsidRPr="00F6541B" w:rsidDel="00145F49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0</w:delText>
              </w:r>
            </w:del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1E84CE2B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6166F287" w14:textId="67E60F0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E1DD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BBF1" w14:textId="4D86481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4</w:t>
            </w:r>
            <w:ins w:id="94" w:author="Anaëlle J. Lemasson" w:date="2022-08-12T15:16:00Z">
              <w:r w:rsidR="00145F49">
                <w:rPr>
                  <w:rFonts w:ascii="Cambria" w:hAnsi="Cambria" w:cstheme="minorHAnsi"/>
                  <w:sz w:val="18"/>
                  <w:szCs w:val="18"/>
                </w:rPr>
                <w:t>5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3D33FF" w14:textId="4BA52850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ins w:id="95" w:author="Anaëlle J. Lemasson" w:date="2022-08-12T15:16:00Z">
              <w:r w:rsidR="00145F49">
                <w:rPr>
                  <w:rFonts w:ascii="Cambria" w:hAnsi="Cambria" w:cstheme="minorHAnsi"/>
                  <w:sz w:val="18"/>
                  <w:szCs w:val="18"/>
                </w:rPr>
                <w:t>51</w:t>
              </w:r>
            </w:ins>
            <w:del w:id="96" w:author="Anaëlle J. Lemasson" w:date="2022-08-12T15:16:00Z">
              <w:r w:rsidRPr="00F6541B" w:rsidDel="00145F49">
                <w:rPr>
                  <w:rFonts w:ascii="Cambria" w:hAnsi="Cambria" w:cstheme="minorHAnsi"/>
                  <w:sz w:val="18"/>
                  <w:szCs w:val="18"/>
                </w:rPr>
                <w:delText>4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DB5D5A" w14:textId="6236C98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00.00%</w:t>
            </w:r>
          </w:p>
        </w:tc>
      </w:tr>
      <w:tr w:rsidR="00855FAB" w:rsidRPr="00F6541B" w14:paraId="4BE49C67" w14:textId="1D992F6C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070D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47AD" w14:textId="0235BAF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B9FFD" w14:textId="0D008C60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BD011A" w14:textId="25A3285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0F266109" w14:textId="25E0052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EC1E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F066D" w14:textId="0FA8CEF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1BF9E" w14:textId="0AF38D6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31B628" w14:textId="10EB8BA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7C8B9884" w14:textId="7425D6F9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5D27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37491" w14:textId="162E289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9E22D" w14:textId="1975E89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B5025E" w14:textId="67842CC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31940F78" w14:textId="3D28D05A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08DA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B4147" w14:textId="26727AA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3382E6" w14:textId="61C7A15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CDDE5E" w14:textId="0C888ED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22FBA28E" w14:textId="31D8958A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23DCC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96E5C" w14:textId="0F10975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92EE9" w14:textId="41BB3F4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ED9D5B" w14:textId="1F52742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1249D4F2" w14:textId="22BA9E2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E10D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83CB" w14:textId="58DD6B3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CC2162" w14:textId="2513FF0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52F053" w14:textId="3F2E282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6D2DC5D8" w14:textId="44DA8109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7B055B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equatorial Pacif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B894BCD" w14:textId="159F80D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182B624F" w14:textId="42A2FB9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0.</w:t>
            </w:r>
            <w:del w:id="97" w:author="Anaëlle J. Lemasson" w:date="2022-08-12T15:17:00Z">
              <w:r w:rsidRPr="00F6541B" w:rsidDel="001B3902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80</w:delText>
              </w:r>
            </w:del>
            <w:ins w:id="98" w:author="Anaëlle J. Lemasson" w:date="2022-08-12T15:17:00Z">
              <w:r w:rsidR="001B3902"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8</w:t>
              </w:r>
              <w:r w:rsidR="001B3902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2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0D950ADE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0FEFC303" w14:textId="29CE9CE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EF86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AB7E" w14:textId="224BC33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99" w:author="Anaëlle J. Lemasson" w:date="2022-08-12T15:17:00Z">
              <w:r w:rsidRPr="00F6541B" w:rsidDel="00145F49">
                <w:rPr>
                  <w:rFonts w:ascii="Cambria" w:hAnsi="Cambria" w:cstheme="minorHAnsi"/>
                  <w:sz w:val="18"/>
                  <w:szCs w:val="18"/>
                </w:rPr>
                <w:delText>8</w:delText>
              </w:r>
            </w:del>
            <w:ins w:id="100" w:author="Anaëlle J. Lemasson" w:date="2022-08-12T15:17:00Z">
              <w:r w:rsidR="00145F49">
                <w:rPr>
                  <w:rFonts w:ascii="Cambria" w:hAnsi="Cambria" w:cstheme="minorHAnsi"/>
                  <w:sz w:val="18"/>
                  <w:szCs w:val="18"/>
                </w:rPr>
                <w:t>6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63746" w14:textId="2CC1BCB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101" w:author="Anaëlle J. Lemasson" w:date="2022-08-12T15:17:00Z">
              <w:r w:rsidRPr="00F6541B" w:rsidDel="001B3902">
                <w:rPr>
                  <w:rFonts w:ascii="Cambria" w:hAnsi="Cambria" w:cstheme="minorHAnsi"/>
                  <w:sz w:val="18"/>
                  <w:szCs w:val="18"/>
                </w:rPr>
                <w:delText>80</w:delText>
              </w:r>
            </w:del>
            <w:ins w:id="102" w:author="Anaëlle J. Lemasson" w:date="2022-08-12T15:17:00Z">
              <w:r w:rsidR="001B3902">
                <w:rPr>
                  <w:rFonts w:ascii="Cambria" w:hAnsi="Cambria" w:cstheme="minorHAnsi"/>
                  <w:sz w:val="18"/>
                  <w:szCs w:val="18"/>
                </w:rPr>
                <w:t>6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65EA82" w14:textId="1648932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03" w:author="Anaëlle J. Lemasson" w:date="2022-08-12T15:18:00Z">
              <w:r w:rsidRPr="00F6541B" w:rsidDel="001B3902">
                <w:rPr>
                  <w:rFonts w:ascii="Cambria" w:hAnsi="Cambria" w:cstheme="minorHAnsi"/>
                  <w:sz w:val="18"/>
                  <w:szCs w:val="18"/>
                </w:rPr>
                <w:delText>100</w:delText>
              </w:r>
            </w:del>
            <w:ins w:id="104" w:author="Anaëlle J. Lemasson" w:date="2022-08-12T15:18:00Z">
              <w:r w:rsidR="001B3902">
                <w:rPr>
                  <w:rFonts w:ascii="Cambria" w:hAnsi="Cambria" w:cstheme="minorHAnsi"/>
                  <w:sz w:val="18"/>
                  <w:szCs w:val="18"/>
                </w:rPr>
                <w:t>75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.00%</w:t>
            </w:r>
          </w:p>
        </w:tc>
      </w:tr>
      <w:tr w:rsidR="00855FAB" w:rsidRPr="00F6541B" w14:paraId="052778F3" w14:textId="3EE27DF4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371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CF95" w14:textId="2E7E8F4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AF7EA2" w14:textId="484B629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2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06D5E1" w14:textId="0F1340B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5.00%</w:t>
            </w:r>
          </w:p>
        </w:tc>
      </w:tr>
      <w:tr w:rsidR="00855FAB" w:rsidRPr="00F6541B" w14:paraId="5F802154" w14:textId="2B47E338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B261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3249A" w14:textId="346C68D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5EC5F" w14:textId="129CB58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E4A3F2" w14:textId="76B8189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063D31E5" w14:textId="01727B7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773F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A7CA8" w14:textId="01BB685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8634E2" w14:textId="2CF1F9B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F85EED" w14:textId="22CB402E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7199EFCA" w14:textId="165E6EE3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D137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A1F92" w14:textId="30A1D70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068B9" w14:textId="3E7C324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D0AFB4" w14:textId="7BF5FFD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3CF4D29E" w14:textId="43F1552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0AB9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53C3E" w14:textId="491EA9E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174FDC" w14:textId="08452950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5DC47E" w14:textId="429A0F5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3E0D34EB" w14:textId="5447D623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C4CD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AB84D" w14:textId="2970B5F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A92BE" w14:textId="4486216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EED7AD" w14:textId="69057EB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402D1402" w14:textId="7FD4F550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BB3F823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Global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6243053E" w14:textId="5FF8F4EE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019CADDD" w14:textId="2EC9666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.</w:t>
            </w:r>
            <w:del w:id="105" w:author="Anaëlle J. Lemasson" w:date="2022-08-12T15:22:00Z">
              <w:r w:rsidRPr="00F6541B" w:rsidDel="001B3902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20</w:delText>
              </w:r>
            </w:del>
            <w:ins w:id="106" w:author="Anaëlle J. Lemasson" w:date="2022-08-12T15:22:00Z">
              <w:r w:rsidR="001B3902"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2</w:t>
              </w:r>
              <w:r w:rsidR="001B3902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3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27D40CBA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1351D15A" w14:textId="0CF90F6B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6D91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092C" w14:textId="30CE5BB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CDA05" w14:textId="2142446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107" w:author="Anaëlle J. Lemasson" w:date="2022-08-12T15:22:00Z">
              <w:r w:rsidRPr="00F6541B" w:rsidDel="001B3902">
                <w:rPr>
                  <w:rFonts w:ascii="Cambria" w:hAnsi="Cambria" w:cstheme="minorHAnsi"/>
                  <w:sz w:val="18"/>
                  <w:szCs w:val="18"/>
                </w:rPr>
                <w:delText>60</w:delText>
              </w:r>
            </w:del>
            <w:ins w:id="108" w:author="Anaëlle J. Lemasson" w:date="2022-08-12T15:22:00Z">
              <w:r w:rsidR="001B3902" w:rsidRPr="00F6541B">
                <w:rPr>
                  <w:rFonts w:ascii="Cambria" w:hAnsi="Cambria" w:cstheme="minorHAnsi"/>
                  <w:sz w:val="18"/>
                  <w:szCs w:val="18"/>
                </w:rPr>
                <w:t>6</w:t>
              </w:r>
              <w:r w:rsidR="001B3902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D1392A" w14:textId="5DFD4A7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50.00%</w:t>
            </w:r>
          </w:p>
        </w:tc>
      </w:tr>
      <w:tr w:rsidR="00855FAB" w:rsidRPr="00F6541B" w14:paraId="1F50F765" w14:textId="7A8ACA0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209E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52CB5" w14:textId="0B6723E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E425D" w14:textId="3417979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109" w:author="Anaëlle J. Lemasson" w:date="2022-08-12T15:22:00Z">
              <w:r w:rsidRPr="00F6541B" w:rsidDel="001B3902">
                <w:rPr>
                  <w:rFonts w:ascii="Cambria" w:hAnsi="Cambria" w:cstheme="minorHAnsi"/>
                  <w:sz w:val="18"/>
                  <w:szCs w:val="18"/>
                </w:rPr>
                <w:delText>60</w:delText>
              </w:r>
            </w:del>
            <w:ins w:id="110" w:author="Anaëlle J. Lemasson" w:date="2022-08-12T15:22:00Z">
              <w:r w:rsidR="001B3902" w:rsidRPr="00F6541B">
                <w:rPr>
                  <w:rFonts w:ascii="Cambria" w:hAnsi="Cambria" w:cstheme="minorHAnsi"/>
                  <w:sz w:val="18"/>
                  <w:szCs w:val="18"/>
                </w:rPr>
                <w:t>6</w:t>
              </w:r>
              <w:r w:rsidR="001B3902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769E6E" w14:textId="13357A3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50.00%</w:t>
            </w:r>
          </w:p>
        </w:tc>
      </w:tr>
      <w:tr w:rsidR="00855FAB" w:rsidRPr="00F6541B" w14:paraId="0E104C71" w14:textId="16A8BAE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96CA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8698" w14:textId="1C4DC4B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2EE54" w14:textId="14EABF6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111" w:author="Anaëlle J. Lemasson" w:date="2022-08-12T15:22:00Z">
              <w:r w:rsidRPr="00F6541B" w:rsidDel="001B3902">
                <w:rPr>
                  <w:rFonts w:ascii="Cambria" w:hAnsi="Cambria" w:cstheme="minorHAnsi"/>
                  <w:sz w:val="18"/>
                  <w:szCs w:val="18"/>
                </w:rPr>
                <w:delText>30</w:delText>
              </w:r>
            </w:del>
            <w:ins w:id="112" w:author="Anaëlle J. Lemasson" w:date="2022-08-12T15:22:00Z">
              <w:r w:rsidR="001B3902" w:rsidRPr="00F6541B">
                <w:rPr>
                  <w:rFonts w:ascii="Cambria" w:hAnsi="Cambria" w:cstheme="minorHAnsi"/>
                  <w:sz w:val="18"/>
                  <w:szCs w:val="18"/>
                </w:rPr>
                <w:t>3</w:t>
              </w:r>
              <w:r w:rsidR="001B3902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16FAB2" w14:textId="59D491E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5.00%</w:t>
            </w:r>
          </w:p>
        </w:tc>
      </w:tr>
      <w:tr w:rsidR="00855FAB" w:rsidRPr="00F6541B" w14:paraId="78FFF2CD" w14:textId="269C6325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3709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1FA6" w14:textId="26E93E8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3174E" w14:textId="5D0F9EA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2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944C2B" w14:textId="3B47151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6.67%</w:t>
            </w:r>
          </w:p>
        </w:tc>
      </w:tr>
      <w:tr w:rsidR="00855FAB" w:rsidRPr="00F6541B" w14:paraId="4B4DD957" w14:textId="4C3B03A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97F7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8B03" w14:textId="0360478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5EED9" w14:textId="1FA3EB2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073AEA" w14:textId="6E81992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.33%</w:t>
            </w:r>
          </w:p>
        </w:tc>
      </w:tr>
      <w:tr w:rsidR="00855FAB" w:rsidRPr="00F6541B" w14:paraId="7E170F52" w14:textId="236BED6A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C423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2AE9" w14:textId="4EFCF4D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068854" w14:textId="594A410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7FBD24" w14:textId="10ACE68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.33%</w:t>
            </w:r>
          </w:p>
        </w:tc>
      </w:tr>
      <w:tr w:rsidR="00855FAB" w:rsidRPr="00F6541B" w14:paraId="771233F2" w14:textId="058812C8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C575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AFF54" w14:textId="627E51A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F3B89" w14:textId="42DAC46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452A25" w14:textId="7803B44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77E3B03B" w14:textId="086E9CB8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05FC3A0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Gulf of Mexico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4E09C94" w14:textId="52EC89DE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113" w:author="Anaëlle J. Lemasson" w:date="2022-08-12T15:22:00Z">
              <w:r w:rsidRPr="00F6541B" w:rsidDel="001B3902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125</w:delText>
              </w:r>
            </w:del>
            <w:ins w:id="114" w:author="Anaëlle J. Lemasson" w:date="2022-08-12T15:22:00Z">
              <w:r w:rsidR="001B3902"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12</w:t>
              </w:r>
              <w:r w:rsidR="001B3902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4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0B2A1838" w14:textId="7FA40BDE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2.</w:t>
            </w:r>
            <w:del w:id="115" w:author="Anaëlle J. Lemasson" w:date="2022-08-12T15:23:00Z">
              <w:r w:rsidRPr="00F6541B" w:rsidDel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9</w:delText>
              </w:r>
            </w:del>
            <w:ins w:id="116" w:author="Anaëlle J. Lemasson" w:date="2022-08-12T15:23:00Z">
              <w:r w:rsidR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67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167EF911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4A4A9C73" w14:textId="2025B9D3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B8CC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6392" w14:textId="57313796" w:rsidR="00855FAB" w:rsidRPr="00F6541B" w:rsidRDefault="001B3902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117" w:author="Anaëlle J. Lemasson" w:date="2022-08-12T15:22:00Z">
              <w:r>
                <w:rPr>
                  <w:rFonts w:ascii="Cambria" w:hAnsi="Cambria" w:cstheme="minorHAnsi"/>
                  <w:sz w:val="18"/>
                  <w:szCs w:val="18"/>
                </w:rPr>
                <w:t>6</w:t>
              </w:r>
              <w:r w:rsidR="00141C51">
                <w:rPr>
                  <w:rFonts w:ascii="Cambria" w:hAnsi="Cambria" w:cstheme="minorHAnsi"/>
                  <w:sz w:val="18"/>
                  <w:szCs w:val="18"/>
                </w:rPr>
                <w:t>3</w:t>
              </w:r>
            </w:ins>
            <w:del w:id="118" w:author="Anaëlle J. Lemasson" w:date="2022-08-12T15:22:00Z">
              <w:r w:rsidR="00855FAB" w:rsidRPr="00F6541B" w:rsidDel="001B3902">
                <w:rPr>
                  <w:rFonts w:ascii="Cambria" w:hAnsi="Cambria" w:cstheme="minorHAnsi"/>
                  <w:sz w:val="18"/>
                  <w:szCs w:val="18"/>
                </w:rPr>
                <w:delText>7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62802" w14:textId="11AEFEF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19" w:author="Anaëlle J. Lemasson" w:date="2022-08-12T15:23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7.39</w:delText>
              </w:r>
            </w:del>
            <w:ins w:id="120" w:author="Anaëlle J. Lemasson" w:date="2022-08-12T15:23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6.44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56936A" w14:textId="02719DE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21" w:author="Anaëlle J. Lemasson" w:date="2022-08-12T15:24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59.20</w:delText>
              </w:r>
            </w:del>
            <w:ins w:id="122" w:author="Anaëlle J. Lemasson" w:date="2022-08-12T15:24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50.8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1DCBE302" w14:textId="2E623974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B66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06CE" w14:textId="6E943A60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23" w:author="Anaëlle J. Lemasson" w:date="2022-08-12T15:22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66</w:delText>
              </w:r>
            </w:del>
            <w:ins w:id="124" w:author="Anaëlle J. Lemasson" w:date="2022-08-12T15:22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61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91B8C" w14:textId="5DB1704E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6.</w:t>
            </w:r>
            <w:del w:id="125" w:author="Anaëlle J. Lemasson" w:date="2022-08-12T15:23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59</w:delText>
              </w:r>
            </w:del>
            <w:ins w:id="126" w:author="Anaëlle J. Lemasson" w:date="2022-08-12T15:23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23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42D8DB" w14:textId="183014E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27" w:author="Anaëlle J. Lemasson" w:date="2022-08-12T15:24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52.80</w:delText>
              </w:r>
            </w:del>
            <w:ins w:id="128" w:author="Anaëlle J. Lemasson" w:date="2022-08-12T15:24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49.19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525B8B0B" w14:textId="6486087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72DC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1F11" w14:textId="469F78F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29" w:author="Anaëlle J. Lemasson" w:date="2022-08-12T15:22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26</w:delText>
              </w:r>
            </w:del>
            <w:ins w:id="130" w:author="Anaëlle J. Lemasson" w:date="2022-08-12T15:22:00Z">
              <w:r w:rsidR="00141C51" w:rsidRPr="00F6541B">
                <w:rPr>
                  <w:rFonts w:ascii="Cambria" w:hAnsi="Cambria" w:cstheme="minorHAnsi"/>
                  <w:sz w:val="18"/>
                  <w:szCs w:val="18"/>
                </w:rPr>
                <w:t>2</w:t>
              </w:r>
              <w:r w:rsidR="00141C51">
                <w:rPr>
                  <w:rFonts w:ascii="Cambria" w:hAnsi="Cambria" w:cstheme="minorHAnsi"/>
                  <w:sz w:val="18"/>
                  <w:szCs w:val="18"/>
                </w:rPr>
                <w:t>5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FE957" w14:textId="6C62957D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.</w:t>
            </w:r>
            <w:del w:id="131" w:author="Anaëlle J. Lemasson" w:date="2022-08-12T15:23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60</w:delText>
              </w:r>
            </w:del>
            <w:ins w:id="132" w:author="Anaëlle J. Lemasson" w:date="2022-08-12T15:23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55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00E029" w14:textId="6884141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0.</w:t>
            </w:r>
            <w:del w:id="133" w:author="Anaëlle J. Lemasson" w:date="2022-08-12T15:24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80</w:delText>
              </w:r>
            </w:del>
            <w:ins w:id="134" w:author="Anaëlle J. Lemasson" w:date="2022-08-12T15:24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16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65115792" w14:textId="0DA4273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03DC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C0C1" w14:textId="049761D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FDF10" w14:textId="3E91247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8123CC" w14:textId="7D7D747D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135" w:author="Anaëlle J. Lemasson" w:date="2022-08-12T15:24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80</w:delText>
              </w:r>
            </w:del>
            <w:ins w:id="136" w:author="Anaëlle J. Lemasson" w:date="2022-08-12T15:24:00Z">
              <w:r w:rsidR="00141C51" w:rsidRPr="00F6541B">
                <w:rPr>
                  <w:rFonts w:ascii="Cambria" w:hAnsi="Cambria" w:cstheme="minorHAnsi"/>
                  <w:sz w:val="18"/>
                  <w:szCs w:val="18"/>
                </w:rPr>
                <w:t>8</w:t>
              </w:r>
              <w:r w:rsidR="00141C51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5EC18BDA" w14:textId="0E473981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635D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D322" w14:textId="3021335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C9A8D" w14:textId="0FF8F5F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75CF05" w14:textId="14232FB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33F6BD77" w14:textId="0B93E5C3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157E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860CF" w14:textId="4E8055DB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4C259" w14:textId="18869C7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E20F61" w14:textId="434525A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473A328A" w14:textId="5274D62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5706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A3E05" w14:textId="5FEF376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90C90" w14:textId="10132DC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486ECE" w14:textId="6F0B327E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47E876DE" w14:textId="60CFD07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EB1A131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Indian Ocea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1F818C1A" w14:textId="4DB5256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137" w:author="Anaëlle J. Lemasson" w:date="2022-08-12T15:24:00Z">
              <w:r w:rsidRPr="00F6541B" w:rsidDel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69</w:delText>
              </w:r>
            </w:del>
            <w:ins w:id="138" w:author="Anaëlle J. Lemasson" w:date="2022-08-12T15:24:00Z">
              <w:r w:rsidR="00141C51"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6</w:t>
              </w:r>
              <w:r w:rsidR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6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4FE0BD0A" w14:textId="5F1A3D5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139" w:author="Anaëlle J. Lemasson" w:date="2022-08-12T15:25:00Z">
              <w:r w:rsidRPr="00F6541B" w:rsidDel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6.89</w:delText>
              </w:r>
            </w:del>
            <w:ins w:id="140" w:author="Anaëlle J. Lemasson" w:date="2022-08-12T15:25:00Z">
              <w:r w:rsidR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6.74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1F7D5A32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1D54097C" w14:textId="26F9F86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00B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5753" w14:textId="462B95F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41" w:author="Anaëlle J. Lemasson" w:date="2022-08-12T15:24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46</w:delText>
              </w:r>
            </w:del>
            <w:ins w:id="142" w:author="Anaëlle J. Lemasson" w:date="2022-08-12T15:24:00Z">
              <w:r w:rsidR="00141C51" w:rsidRPr="00F6541B">
                <w:rPr>
                  <w:rFonts w:ascii="Cambria" w:hAnsi="Cambria" w:cstheme="minorHAnsi"/>
                  <w:sz w:val="18"/>
                  <w:szCs w:val="18"/>
                </w:rPr>
                <w:t>4</w:t>
              </w:r>
              <w:r w:rsidR="00141C51">
                <w:rPr>
                  <w:rFonts w:ascii="Cambria" w:hAnsi="Cambria" w:cstheme="minorHAnsi"/>
                  <w:sz w:val="18"/>
                  <w:szCs w:val="18"/>
                </w:rPr>
                <w:t>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DFB65" w14:textId="7B5921C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4.</w:t>
            </w:r>
            <w:ins w:id="143" w:author="Anaëlle J. Lemasson" w:date="2022-08-12T15:25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39</w:t>
              </w:r>
            </w:ins>
            <w:del w:id="144" w:author="Anaëlle J. Lemasson" w:date="2022-08-12T15:25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6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BB186D" w14:textId="5CE2369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45" w:author="Anaëlle J. Lemasson" w:date="2022-08-12T15:25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66.67</w:delText>
              </w:r>
            </w:del>
            <w:ins w:id="146" w:author="Anaëlle J. Lemasson" w:date="2022-08-12T15:25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65.15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3BCA8B17" w14:textId="4AA4F05A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971D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0ECC" w14:textId="5D235D5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47" w:author="Anaëlle J. Lemasson" w:date="2022-08-12T15:24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19</w:delText>
              </w:r>
            </w:del>
            <w:ins w:id="148" w:author="Anaëlle J. Lemasson" w:date="2022-08-12T15:24:00Z">
              <w:r w:rsidR="00141C51" w:rsidRPr="00F6541B">
                <w:rPr>
                  <w:rFonts w:ascii="Cambria" w:hAnsi="Cambria" w:cstheme="minorHAnsi"/>
                  <w:sz w:val="18"/>
                  <w:szCs w:val="18"/>
                </w:rPr>
                <w:t>1</w:t>
              </w:r>
              <w:r w:rsidR="00141C51">
                <w:rPr>
                  <w:rFonts w:ascii="Cambria" w:hAnsi="Cambria" w:cstheme="minorHAnsi"/>
                  <w:sz w:val="18"/>
                  <w:szCs w:val="18"/>
                </w:rPr>
                <w:t>8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A6DC6D" w14:textId="244136A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</w:t>
            </w:r>
            <w:ins w:id="149" w:author="Anaëlle J. Lemasson" w:date="2022-08-12T15:25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84</w:t>
              </w:r>
            </w:ins>
            <w:del w:id="150" w:author="Anaëlle J. Lemasson" w:date="2022-08-12T15:25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9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A595F8" w14:textId="622EAD9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7.</w:t>
            </w:r>
            <w:del w:id="151" w:author="Anaëlle J. Lemasson" w:date="2022-08-12T15:25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54</w:delText>
              </w:r>
            </w:del>
            <w:ins w:id="152" w:author="Anaëlle J. Lemasson" w:date="2022-08-12T15:25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27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484ED615" w14:textId="4F772CC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92B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7255" w14:textId="1F732CB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F04C6" w14:textId="4338CFA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153" w:author="Anaëlle J. Lemasson" w:date="2022-08-12T15:25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80</w:delText>
              </w:r>
            </w:del>
            <w:ins w:id="154" w:author="Anaëlle J. Lemasson" w:date="2022-08-12T15:25:00Z">
              <w:r w:rsidR="00141C51" w:rsidRPr="00F6541B">
                <w:rPr>
                  <w:rFonts w:ascii="Cambria" w:hAnsi="Cambria" w:cstheme="minorHAnsi"/>
                  <w:sz w:val="18"/>
                  <w:szCs w:val="18"/>
                </w:rPr>
                <w:t>8</w:t>
              </w:r>
              <w:r w:rsidR="00141C51">
                <w:rPr>
                  <w:rFonts w:ascii="Cambria" w:hAnsi="Cambria" w:cstheme="minorHAnsi"/>
                  <w:sz w:val="18"/>
                  <w:szCs w:val="18"/>
                </w:rPr>
                <w:t>2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FE88EB" w14:textId="0F85B50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55" w:author="Anaëlle J. Lemasson" w:date="2022-08-12T15:25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11.59</w:delText>
              </w:r>
            </w:del>
            <w:ins w:id="156" w:author="Anaëlle J. Lemasson" w:date="2022-08-12T15:25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12.12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5B51BBD2" w14:textId="24D76E0C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CE1B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998D" w14:textId="7A02F7A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A9D9E0" w14:textId="5EE4EA2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A5918E" w14:textId="2C2DFF8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57" w:author="Anaëlle J. Lemasson" w:date="2022-08-12T15:25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1.45</w:delText>
              </w:r>
            </w:del>
            <w:ins w:id="158" w:author="Anaëlle J. Lemasson" w:date="2022-08-12T15:25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1.52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48DEEC38" w14:textId="25CDF491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C08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E975" w14:textId="3DD8689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FC7D4A" w14:textId="32310FF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2C1B71" w14:textId="77131F2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</w:t>
            </w:r>
            <w:ins w:id="159" w:author="Anaëlle J. Lemasson" w:date="2022-08-12T15:25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52</w:t>
              </w:r>
            </w:ins>
            <w:del w:id="160" w:author="Anaëlle J. Lemasson" w:date="2022-08-12T15:25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45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03E3B6EC" w14:textId="5C25A3C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FB75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38C8B" w14:textId="65247FCD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AF177" w14:textId="44AB0F3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09E2F0" w14:textId="7D96B12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417F5BB5" w14:textId="3553E78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2A1D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58516" w14:textId="061B471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2E8B7" w14:textId="5A7B673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E5234A" w14:textId="16C245E8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76268C5B" w14:textId="6787CF8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DEE09DE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Mediterranean Se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3FFD5EB1" w14:textId="10E823F3" w:rsidR="00855FAB" w:rsidRPr="00F6541B" w:rsidRDefault="00141C51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ins w:id="161" w:author="Anaëlle J. Lemasson" w:date="2022-08-12T15:25:00Z">
              <w:r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119</w:t>
              </w:r>
            </w:ins>
            <w:del w:id="162" w:author="Anaëlle J. Lemasson" w:date="2022-08-12T15:25:00Z">
              <w:r w:rsidR="00855FAB" w:rsidRPr="00F6541B" w:rsidDel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12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2399FC2" w14:textId="17CE5FF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2.</w:t>
            </w:r>
            <w:ins w:id="163" w:author="Anaëlle J. Lemasson" w:date="2022-08-12T15:26:00Z">
              <w:r w:rsidR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16</w:t>
              </w:r>
            </w:ins>
            <w:del w:id="164" w:author="Anaëlle J. Lemasson" w:date="2022-08-12T15:26:00Z">
              <w:r w:rsidRPr="00F6541B" w:rsidDel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09</w:delText>
              </w:r>
            </w:del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030915B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0F26DB02" w14:textId="424535D0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A04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C824" w14:textId="1963F19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65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83</w:delText>
              </w:r>
            </w:del>
            <w:ins w:id="166" w:author="Anaëlle J. Lemasson" w:date="2022-08-12T15:26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79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BEA9C" w14:textId="2F4545C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.</w:t>
            </w:r>
            <w:ins w:id="167" w:author="Anaëlle J. Lemasson" w:date="2022-08-12T15:26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07</w:t>
              </w:r>
            </w:ins>
            <w:del w:id="168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29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2E39A9" w14:textId="3AF1D7FD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69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68.60</w:delText>
              </w:r>
            </w:del>
            <w:ins w:id="170" w:author="Anaëlle J. Lemasson" w:date="2022-08-12T15:26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66.39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51A285F3" w14:textId="2C670514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B9B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95C5" w14:textId="4AFEE15E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</w:t>
            </w:r>
            <w:ins w:id="171" w:author="Anaëlle J. Lemasson" w:date="2022-08-12T15:26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2</w:t>
              </w:r>
            </w:ins>
            <w:del w:id="172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C5E7C" w14:textId="13FA8A5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.</w:t>
            </w:r>
            <w:ins w:id="173" w:author="Anaëlle J. Lemasson" w:date="2022-08-12T15:26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25</w:t>
              </w:r>
            </w:ins>
            <w:del w:id="174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3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3A8D56" w14:textId="413CFFA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75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19.01</w:delText>
              </w:r>
            </w:del>
            <w:ins w:id="176" w:author="Anaëlle J. Lemasson" w:date="2022-08-12T15:26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18.49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0C722CA4" w14:textId="6C4CD124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9DE2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C271" w14:textId="2FA1AF81" w:rsidR="00855FAB" w:rsidRPr="00F6541B" w:rsidRDefault="00141C51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177" w:author="Anaëlle J. Lemasson" w:date="2022-08-12T15:26:00Z">
              <w:r>
                <w:rPr>
                  <w:rFonts w:ascii="Cambria" w:hAnsi="Cambria" w:cstheme="minorHAnsi"/>
                  <w:sz w:val="18"/>
                  <w:szCs w:val="18"/>
                </w:rPr>
                <w:t>19</w:t>
              </w:r>
            </w:ins>
            <w:del w:id="178" w:author="Anaëlle J. Lemasson" w:date="2022-08-12T15:26:00Z">
              <w:r w:rsidR="00855FAB"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2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FBF8D" w14:textId="6AA69835" w:rsidR="00855FAB" w:rsidRPr="00F6541B" w:rsidRDefault="00141C51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179" w:author="Anaëlle J. Lemasson" w:date="2022-08-12T15:26:00Z">
              <w:r>
                <w:rPr>
                  <w:rFonts w:ascii="Cambria" w:hAnsi="Cambria" w:cstheme="minorHAnsi"/>
                  <w:sz w:val="18"/>
                  <w:szCs w:val="18"/>
                </w:rPr>
                <w:t>1.94</w:t>
              </w:r>
            </w:ins>
            <w:del w:id="180" w:author="Anaëlle J. Lemasson" w:date="2022-08-12T15:26:00Z">
              <w:r w:rsidR="00855FAB"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2.00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00350F" w14:textId="1824CA2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81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16.53</w:delText>
              </w:r>
            </w:del>
            <w:ins w:id="182" w:author="Anaëlle J. Lemasson" w:date="2022-08-12T15:26:00Z">
              <w:r w:rsidR="00141C51">
                <w:rPr>
                  <w:rFonts w:ascii="Cambria" w:hAnsi="Cambria" w:cstheme="minorHAnsi"/>
                  <w:sz w:val="18"/>
                  <w:szCs w:val="18"/>
                </w:rPr>
                <w:t>15.97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570D9DD5" w14:textId="5500585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CEA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8C5C" w14:textId="78EBD11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C967E3" w14:textId="09C09B40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2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49DDEC" w14:textId="3F3E5F2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</w:t>
            </w:r>
            <w:del w:id="183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65</w:delText>
              </w:r>
            </w:del>
            <w:ins w:id="184" w:author="Anaëlle J. Lemasson" w:date="2022-08-12T15:26:00Z">
              <w:r w:rsidR="00141C51" w:rsidRPr="00F6541B">
                <w:rPr>
                  <w:rFonts w:ascii="Cambria" w:hAnsi="Cambria" w:cstheme="minorHAnsi"/>
                  <w:sz w:val="18"/>
                  <w:szCs w:val="18"/>
                </w:rPr>
                <w:t>6</w:t>
              </w:r>
              <w:r w:rsidR="00141C51">
                <w:rPr>
                  <w:rFonts w:ascii="Cambria" w:hAnsi="Cambria" w:cstheme="minorHAnsi"/>
                  <w:sz w:val="18"/>
                  <w:szCs w:val="18"/>
                </w:rPr>
                <w:t>8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5EB5E2A3" w14:textId="71D351D1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CA3F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B2DF" w14:textId="3DBA680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7E3C7" w14:textId="333600E1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F6A9C6" w14:textId="079C2F8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185" w:author="Anaëlle J. Lemasson" w:date="2022-08-12T15:26:00Z">
              <w:r w:rsidRPr="00F6541B" w:rsidDel="00141C51">
                <w:rPr>
                  <w:rFonts w:ascii="Cambria" w:hAnsi="Cambria" w:cstheme="minorHAnsi"/>
                  <w:sz w:val="18"/>
                  <w:szCs w:val="18"/>
                </w:rPr>
                <w:delText>83</w:delText>
              </w:r>
            </w:del>
            <w:ins w:id="186" w:author="Anaëlle J. Lemasson" w:date="2022-08-12T15:26:00Z">
              <w:r w:rsidR="00141C51" w:rsidRPr="00F6541B">
                <w:rPr>
                  <w:rFonts w:ascii="Cambria" w:hAnsi="Cambria" w:cstheme="minorHAnsi"/>
                  <w:sz w:val="18"/>
                  <w:szCs w:val="18"/>
                </w:rPr>
                <w:t>8</w:t>
              </w:r>
              <w:r w:rsidR="00141C51">
                <w:rPr>
                  <w:rFonts w:ascii="Cambria" w:hAnsi="Cambria" w:cstheme="minorHAnsi"/>
                  <w:sz w:val="18"/>
                  <w:szCs w:val="18"/>
                </w:rPr>
                <w:t>4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4E6C24CF" w14:textId="5BDBEBAB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67F4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49BDC" w14:textId="487122C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06F31" w14:textId="583B744D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ECD7B0" w14:textId="2AA20DF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6D251ECA" w14:textId="7F1B493C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FA88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40B5F" w14:textId="56DEBE0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CA2E0" w14:textId="4C56425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D57BE1" w14:textId="1402545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855FAB" w:rsidRPr="00F6541B" w14:paraId="61526FE8" w14:textId="1CFE54F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41B1F12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North Se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F83E0C3" w14:textId="625712B2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2</w:t>
            </w:r>
            <w:ins w:id="187" w:author="Anaëlle J. Lemasson" w:date="2022-08-12T15:27:00Z">
              <w:r w:rsidR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2</w:t>
              </w:r>
            </w:ins>
            <w:del w:id="188" w:author="Anaëlle J. Lemasson" w:date="2022-08-12T15:27:00Z">
              <w:r w:rsidRPr="00F6541B" w:rsidDel="00141C51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127C2609" w14:textId="5898738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2.</w:t>
            </w:r>
            <w:ins w:id="189" w:author="Anaëlle J. Lemasson" w:date="2022-08-12T15:28:00Z">
              <w:r w:rsidR="00676CE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46</w:t>
              </w:r>
            </w:ins>
            <w:del w:id="190" w:author="Anaëlle J. Lemasson" w:date="2022-08-12T15:28:00Z">
              <w:r w:rsidRPr="00F6541B" w:rsidDel="00676CE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29</w:delText>
              </w:r>
            </w:del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40E1C42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59C3D17F" w14:textId="0C5F075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3AB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BF8A" w14:textId="7826956F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91" w:author="Anaëlle J. Lemasson" w:date="2022-08-12T15:28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73</w:delText>
              </w:r>
            </w:del>
            <w:ins w:id="192" w:author="Anaëlle J. Lemasson" w:date="2022-08-12T15:28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67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D3B6F" w14:textId="058D8AB8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193" w:author="Anaëlle J. Lemasson" w:date="2022-08-12T15:28:00Z">
              <w:r>
                <w:rPr>
                  <w:rFonts w:ascii="Cambria" w:hAnsi="Cambria" w:cstheme="minorHAnsi"/>
                  <w:sz w:val="18"/>
                  <w:szCs w:val="18"/>
                </w:rPr>
                <w:t>6.84</w:t>
              </w:r>
            </w:ins>
            <w:del w:id="194" w:author="Anaëlle J. Lemasson" w:date="2022-08-12T15:28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7.29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A955A5" w14:textId="5F00E26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195" w:author="Anaëlle J. Lemasson" w:date="2022-08-12T15:30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59.35</w:delText>
              </w:r>
            </w:del>
            <w:ins w:id="196" w:author="Anaëlle J. Lemasson" w:date="2022-08-12T15:30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54.92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1C73D586" w14:textId="5F4767E4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019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3C8E" w14:textId="6E81E737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197" w:author="Anaëlle J. Lemasson" w:date="2022-08-12T15:28:00Z">
              <w:r>
                <w:rPr>
                  <w:rFonts w:ascii="Cambria" w:hAnsi="Cambria" w:cstheme="minorHAnsi"/>
                  <w:sz w:val="18"/>
                  <w:szCs w:val="18"/>
                </w:rPr>
                <w:t>38</w:t>
              </w:r>
            </w:ins>
            <w:del w:id="198" w:author="Anaëlle J. Lemasson" w:date="2022-08-12T15:28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4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11354B" w14:textId="05E2703D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199" w:author="Anaëlle J. Lemasson" w:date="2022-08-12T15:28:00Z">
              <w:r>
                <w:rPr>
                  <w:rFonts w:ascii="Cambria" w:hAnsi="Cambria" w:cstheme="minorHAnsi"/>
                  <w:sz w:val="18"/>
                  <w:szCs w:val="18"/>
                </w:rPr>
                <w:t>3.88</w:t>
              </w:r>
            </w:ins>
            <w:del w:id="200" w:author="Anaëlle J. Lemasson" w:date="2022-08-12T15:28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4.30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698492" w14:textId="7ED2540B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01" w:author="Anaëlle J. Lemasson" w:date="2022-08-12T15:30:00Z">
              <w:r>
                <w:rPr>
                  <w:rFonts w:ascii="Cambria" w:hAnsi="Cambria" w:cstheme="minorHAnsi"/>
                  <w:sz w:val="18"/>
                  <w:szCs w:val="18"/>
                </w:rPr>
                <w:t>31.15</w:t>
              </w:r>
            </w:ins>
            <w:del w:id="202" w:author="Anaëlle J. Lemasson" w:date="2022-08-12T15:30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34.96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26AD160C" w14:textId="580FC0B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987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7D56" w14:textId="096EB925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03" w:author="Anaëlle J. Lemasson" w:date="2022-08-12T15:28:00Z">
              <w:r>
                <w:rPr>
                  <w:rFonts w:ascii="Cambria" w:hAnsi="Cambria" w:cstheme="minorHAnsi"/>
                  <w:sz w:val="18"/>
                  <w:szCs w:val="18"/>
                </w:rPr>
                <w:t>17</w:t>
              </w:r>
            </w:ins>
            <w:del w:id="204" w:author="Anaëlle J. Lemasson" w:date="2022-08-12T15:28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18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D274E" w14:textId="0AE283F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</w:t>
            </w:r>
            <w:ins w:id="205" w:author="Anaëlle J. Lemasson" w:date="2022-08-12T15:28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74</w:t>
              </w:r>
            </w:ins>
            <w:del w:id="206" w:author="Anaëlle J. Lemasson" w:date="2022-08-12T15:28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8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60E0A1" w14:textId="3C602BE8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07" w:author="Anaëlle J. Lemasson" w:date="2022-08-12T15:30:00Z">
              <w:r>
                <w:rPr>
                  <w:rFonts w:ascii="Cambria" w:hAnsi="Cambria" w:cstheme="minorHAnsi"/>
                  <w:sz w:val="18"/>
                  <w:szCs w:val="18"/>
                </w:rPr>
                <w:t>13.93</w:t>
              </w:r>
            </w:ins>
            <w:del w:id="208" w:author="Anaëlle J. Lemasson" w:date="2022-08-12T15:30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14.63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7AD3569D" w14:textId="72966A8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0FA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6FC3" w14:textId="0C993FBC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09" w:author="Anaëlle J. Lemasson" w:date="2022-08-12T15:28:00Z">
              <w:r>
                <w:rPr>
                  <w:rFonts w:ascii="Cambria" w:hAnsi="Cambria" w:cstheme="minorHAnsi"/>
                  <w:sz w:val="18"/>
                  <w:szCs w:val="18"/>
                </w:rPr>
                <w:t>8</w:t>
              </w:r>
            </w:ins>
            <w:del w:id="210" w:author="Anaëlle J. Lemasson" w:date="2022-08-12T15:28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9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6EA8A" w14:textId="281B5C8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ins w:id="211" w:author="Anaëlle J. Lemasson" w:date="2022-08-12T15:28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84</w:t>
              </w:r>
            </w:ins>
            <w:del w:id="212" w:author="Anaëlle J. Lemasson" w:date="2022-08-12T15:28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9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80FE55" w14:textId="71B8CB5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13" w:author="Anaëlle J. Lemasson" w:date="2022-08-12T15:30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7.32</w:delText>
              </w:r>
            </w:del>
            <w:ins w:id="214" w:author="Anaëlle J. Lemasson" w:date="2022-08-12T15:30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6.56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43400F1D" w14:textId="62A9B52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CFE1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B48C" w14:textId="59B6E3D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A6ABFD" w14:textId="1D7B304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7</w:t>
            </w:r>
            <w:ins w:id="215" w:author="Anaëlle J. Lemasson" w:date="2022-08-12T15:28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2</w:t>
              </w:r>
            </w:ins>
            <w:del w:id="216" w:author="Anaëlle J. Lemasson" w:date="2022-08-12T15:28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9794CD" w14:textId="63A93D84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17" w:author="Anaëlle J. Lemasson" w:date="2022-08-12T15:30:00Z">
              <w:r>
                <w:rPr>
                  <w:rFonts w:ascii="Cambria" w:hAnsi="Cambria" w:cstheme="minorHAnsi"/>
                  <w:sz w:val="18"/>
                  <w:szCs w:val="18"/>
                </w:rPr>
                <w:t>5.74</w:t>
              </w:r>
            </w:ins>
            <w:del w:id="218" w:author="Anaëlle J. Lemasson" w:date="2022-08-12T15:30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5.69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4BD14E8F" w14:textId="09344B13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A47B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A719" w14:textId="6FC42D1F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19" w:author="Anaëlle J. Lemasson" w:date="2022-08-12T15:28:00Z">
              <w:r>
                <w:rPr>
                  <w:rFonts w:ascii="Cambria" w:hAnsi="Cambria" w:cstheme="minorHAnsi"/>
                  <w:sz w:val="18"/>
                  <w:szCs w:val="18"/>
                </w:rPr>
                <w:t>4</w:t>
              </w:r>
            </w:ins>
            <w:del w:id="220" w:author="Anaëlle J. Lemasson" w:date="2022-08-12T15:28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602BAD" w14:textId="0C2C5AF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ins w:id="221" w:author="Anaëlle J. Lemasson" w:date="2022-08-12T15:28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41</w:t>
              </w:r>
            </w:ins>
            <w:del w:id="222" w:author="Anaëlle J. Lemasson" w:date="2022-08-12T15:28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5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30E022" w14:textId="44AFEDFA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23" w:author="Anaëlle J. Lemasson" w:date="2022-08-12T15:30:00Z">
              <w:r>
                <w:rPr>
                  <w:rFonts w:ascii="Cambria" w:hAnsi="Cambria" w:cstheme="minorHAnsi"/>
                  <w:sz w:val="18"/>
                  <w:szCs w:val="18"/>
                </w:rPr>
                <w:t>3.28</w:t>
              </w:r>
            </w:ins>
            <w:del w:id="224" w:author="Anaëlle J. Lemasson" w:date="2022-08-12T15:30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4.07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2E2C6C01" w14:textId="0C13561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B40B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D9A5" w14:textId="600FAF3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6F00F" w14:textId="54C22E0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2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DA6CBF" w14:textId="5BDAD1D9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6</w:t>
            </w:r>
            <w:ins w:id="225" w:author="Anaëlle J. Lemasson" w:date="2022-08-12T15:30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4</w:t>
              </w:r>
            </w:ins>
            <w:del w:id="226" w:author="Anaëlle J. Lemasson" w:date="2022-08-12T15:30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3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3991003A" w14:textId="428AC4A9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9382CC4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north-east Atlant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B1A4333" w14:textId="639D6B9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4</w:t>
            </w:r>
            <w:ins w:id="227" w:author="Anaëlle J. Lemasson" w:date="2022-08-12T15:30:00Z">
              <w:r w:rsidR="00676CE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2</w:t>
              </w:r>
            </w:ins>
            <w:del w:id="228" w:author="Anaëlle J. Lemasson" w:date="2022-08-12T15:30:00Z">
              <w:r w:rsidRPr="00F6541B" w:rsidDel="00676CE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7A0822F2" w14:textId="15979F4E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4.</w:t>
            </w:r>
            <w:ins w:id="229" w:author="Anaëlle J. Lemasson" w:date="2022-08-12T15:31:00Z">
              <w:r w:rsidR="00676CE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50</w:t>
              </w:r>
            </w:ins>
            <w:del w:id="230" w:author="Anaëlle J. Lemasson" w:date="2022-08-12T15:31:00Z">
              <w:r w:rsidRPr="00F6541B" w:rsidDel="00676CE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39</w:delText>
              </w:r>
            </w:del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0A76919" w14:textId="7777777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855FAB" w:rsidRPr="00F6541B" w14:paraId="2DF67450" w14:textId="1177DEE5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7EED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BF302" w14:textId="7D678F36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31" w:author="Anaëlle J. Lemasson" w:date="2022-08-12T15:30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57</w:delText>
              </w:r>
            </w:del>
            <w:ins w:id="232" w:author="Anaëlle J. Lemasson" w:date="2022-08-12T15:30:00Z">
              <w:r w:rsidR="00676CE7" w:rsidRPr="00F6541B">
                <w:rPr>
                  <w:rFonts w:ascii="Cambria" w:hAnsi="Cambria" w:cstheme="minorHAnsi"/>
                  <w:sz w:val="18"/>
                  <w:szCs w:val="18"/>
                </w:rPr>
                <w:t>5</w:t>
              </w:r>
              <w:r w:rsidR="00676CE7">
                <w:rPr>
                  <w:rFonts w:ascii="Cambria" w:hAnsi="Cambria" w:cstheme="minorHAnsi"/>
                  <w:sz w:val="18"/>
                  <w:szCs w:val="18"/>
                </w:rPr>
                <w:t>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42ABE" w14:textId="0898915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5.</w:t>
            </w:r>
            <w:ins w:id="233" w:author="Anaëlle J. Lemasson" w:date="2022-08-12T15:31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41</w:t>
              </w:r>
            </w:ins>
            <w:del w:id="234" w:author="Anaëlle J. Lemasson" w:date="2022-08-12T15:31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69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AE9F81" w14:textId="3FF6348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35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39.58</w:delText>
              </w:r>
            </w:del>
            <w:ins w:id="236" w:author="Anaëlle J. Lemasson" w:date="2022-08-12T15:32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37.32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04EDD9AF" w14:textId="4C29E710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D9B5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DAE2" w14:textId="1A255D73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37" w:author="Anaëlle J. Lemasson" w:date="2022-08-12T15:30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41</w:delText>
              </w:r>
            </w:del>
            <w:ins w:id="238" w:author="Anaëlle J. Lemasson" w:date="2022-08-12T15:30:00Z">
              <w:r w:rsidR="00676CE7" w:rsidRPr="00F6541B">
                <w:rPr>
                  <w:rFonts w:ascii="Cambria" w:hAnsi="Cambria" w:cstheme="minorHAnsi"/>
                  <w:sz w:val="18"/>
                  <w:szCs w:val="18"/>
                </w:rPr>
                <w:t>4</w:t>
              </w:r>
              <w:r w:rsidR="00676CE7">
                <w:rPr>
                  <w:rFonts w:ascii="Cambria" w:hAnsi="Cambria" w:cstheme="minorHAnsi"/>
                  <w:sz w:val="18"/>
                  <w:szCs w:val="18"/>
                </w:rPr>
                <w:t>0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9FEE2" w14:textId="29AA5E0C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4.</w:t>
            </w:r>
            <w:ins w:id="239" w:author="Anaëlle J. Lemasson" w:date="2022-08-12T15:31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09</w:t>
              </w:r>
            </w:ins>
            <w:del w:id="240" w:author="Anaëlle J. Lemasson" w:date="2022-08-12T15:31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1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922A6C" w14:textId="00851300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41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28.17</w:t>
              </w:r>
            </w:ins>
            <w:del w:id="242" w:author="Anaëlle J. Lemasson" w:date="2022-08-12T15:32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28.47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1F8A194F" w14:textId="48727ABA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D04A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65D3" w14:textId="74F82D55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43" w:author="Anaëlle J. Lemasson" w:date="2022-08-12T15:30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36</w:delText>
              </w:r>
            </w:del>
            <w:ins w:id="244" w:author="Anaëlle J. Lemasson" w:date="2022-08-12T15:30:00Z">
              <w:r w:rsidR="00676CE7" w:rsidRPr="00F6541B">
                <w:rPr>
                  <w:rFonts w:ascii="Cambria" w:hAnsi="Cambria" w:cstheme="minorHAnsi"/>
                  <w:sz w:val="18"/>
                  <w:szCs w:val="18"/>
                </w:rPr>
                <w:t>3</w:t>
              </w:r>
              <w:r w:rsidR="00676CE7">
                <w:rPr>
                  <w:rFonts w:ascii="Cambria" w:hAnsi="Cambria" w:cstheme="minorHAnsi"/>
                  <w:sz w:val="18"/>
                  <w:szCs w:val="18"/>
                </w:rPr>
                <w:t>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BB1552" w14:textId="5ABB3A24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3.</w:t>
            </w:r>
            <w:ins w:id="245" w:author="Anaëlle J. Lemasson" w:date="2022-08-12T15:31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37</w:t>
              </w:r>
            </w:ins>
            <w:del w:id="246" w:author="Anaëlle J. Lemasson" w:date="2022-08-12T15:31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6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DB1765" w14:textId="575891A5" w:rsidR="00855FAB" w:rsidRPr="00F6541B" w:rsidRDefault="00676CE7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47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23.24</w:t>
              </w:r>
            </w:ins>
            <w:del w:id="248" w:author="Anaëlle J. Lemasson" w:date="2022-08-12T15:32:00Z">
              <w:r w:rsidR="00855FAB"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25.00</w:delText>
              </w:r>
            </w:del>
            <w:r w:rsidR="00855FAB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855FAB" w:rsidRPr="00F6541B" w14:paraId="36C0CF44" w14:textId="721D781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B462" w14:textId="77777777" w:rsidR="00855FAB" w:rsidRPr="00F6541B" w:rsidRDefault="00855FAB" w:rsidP="00855FAB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CE6B" w14:textId="2CE6F1FA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C8DB8F" w14:textId="1FA771A7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8</w:t>
            </w:r>
            <w:ins w:id="249" w:author="Anaëlle J. Lemasson" w:date="2022-08-12T15:31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2</w:t>
              </w:r>
            </w:ins>
            <w:del w:id="250" w:author="Anaëlle J. Lemasson" w:date="2022-08-12T15:31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9635F8" w14:textId="06E99F70" w:rsidR="00855FAB" w:rsidRPr="00F6541B" w:rsidRDefault="00855FAB" w:rsidP="00855FAB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5.</w:t>
            </w:r>
            <w:ins w:id="251" w:author="Anaëlle J. Lemasson" w:date="2022-08-12T15:32:00Z">
              <w:r w:rsidR="00676CE7">
                <w:rPr>
                  <w:rFonts w:ascii="Cambria" w:hAnsi="Cambria" w:cstheme="minorHAnsi"/>
                  <w:sz w:val="18"/>
                  <w:szCs w:val="18"/>
                </w:rPr>
                <w:t>63</w:t>
              </w:r>
            </w:ins>
            <w:del w:id="252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56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22332EF8" w14:textId="7777777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FA99" w14:textId="779E9615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09AFF" w14:textId="19F0AC4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6F330" w14:textId="5B6BBFE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8</w:t>
            </w:r>
            <w:ins w:id="253" w:author="Anaëlle J. Lemasson" w:date="2022-08-12T15:31:00Z">
              <w:r>
                <w:rPr>
                  <w:rFonts w:ascii="Cambria" w:hAnsi="Cambria" w:cstheme="minorHAnsi"/>
                  <w:sz w:val="18"/>
                  <w:szCs w:val="18"/>
                </w:rPr>
                <w:t>2</w:t>
              </w:r>
            </w:ins>
            <w:del w:id="254" w:author="Anaëlle J. Lemasson" w:date="2022-08-12T15:31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4C6E60" w14:textId="1316D10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5.</w:t>
            </w:r>
            <w:ins w:id="255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63</w:t>
              </w:r>
            </w:ins>
            <w:del w:id="256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56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1EFB5431" w14:textId="70A15CE8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28DD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72DD" w14:textId="343549B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57" w:author="Anaëlle J. Lemasson" w:date="2022-08-12T15:31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8</w:delText>
              </w:r>
            </w:del>
            <w:ins w:id="258" w:author="Anaëlle J. Lemasson" w:date="2022-08-12T15:31:00Z">
              <w:r>
                <w:rPr>
                  <w:rFonts w:ascii="Cambria" w:hAnsi="Cambria" w:cstheme="minorHAnsi"/>
                  <w:sz w:val="18"/>
                  <w:szCs w:val="18"/>
                </w:rPr>
                <w:t>6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48B5F" w14:textId="65DE704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259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80</w:delText>
              </w:r>
            </w:del>
            <w:ins w:id="260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6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762D2F" w14:textId="7D5F0FD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261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4.23</w:t>
              </w:r>
            </w:ins>
            <w:del w:id="262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5.56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5C32D46C" w14:textId="2EBC8ED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D058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E6FC5" w14:textId="6376917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46150" w14:textId="75B507B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C17DCB" w14:textId="41E1351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039A33B1" w14:textId="24038F7E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50C16BE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north-east Pacif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BD132E4" w14:textId="5C2EA10A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9</w:t>
            </w:r>
            <w:ins w:id="263" w:author="Anaëlle J. Lemasson" w:date="2022-08-12T15:32:00Z">
              <w:r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1</w:t>
              </w:r>
            </w:ins>
            <w:del w:id="264" w:author="Anaëlle J. Lemasson" w:date="2022-08-12T15:32:00Z">
              <w:r w:rsidRPr="00F6541B" w:rsidDel="00676CE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10496E47" w14:textId="0949E4C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9.</w:t>
            </w:r>
            <w:del w:id="265" w:author="Anaëlle J. Lemasson" w:date="2022-08-12T15:32:00Z">
              <w:r w:rsidRPr="00F6541B" w:rsidDel="00676CE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39</w:delText>
              </w:r>
            </w:del>
            <w:ins w:id="266" w:author="Anaëlle J. Lemasson" w:date="2022-08-12T15:32:00Z">
              <w:r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3</w:t>
              </w:r>
              <w:r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0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37A497D6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76CE7" w:rsidRPr="00F6541B" w14:paraId="348FBA87" w14:textId="4061B60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F21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26D0" w14:textId="2FC47E1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67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49</w:delText>
              </w:r>
            </w:del>
            <w:ins w:id="268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46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0ADA2" w14:textId="2607A71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4.</w:t>
            </w:r>
            <w:ins w:id="269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7</w:t>
              </w:r>
            </w:ins>
            <w:del w:id="270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9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90D061" w14:textId="340D1876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71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52.13</w:delText>
              </w:r>
            </w:del>
            <w:ins w:id="272" w:author="Anaëlle J. Lemasson" w:date="2022-08-12T15:33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50.55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0511D14C" w14:textId="71970F0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9308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400C" w14:textId="6BE5978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4</w:t>
            </w:r>
            <w:ins w:id="273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del w:id="274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C931C" w14:textId="7BD339B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4.</w:t>
            </w:r>
            <w:ins w:id="275" w:author="Anaëlle J. Lemasson" w:date="2022-08-12T15:32:00Z">
              <w:r>
                <w:rPr>
                  <w:rFonts w:ascii="Cambria" w:hAnsi="Cambria" w:cstheme="minorHAnsi"/>
                  <w:sz w:val="18"/>
                  <w:szCs w:val="18"/>
                </w:rPr>
                <w:t>19</w:t>
              </w:r>
            </w:ins>
            <w:del w:id="276" w:author="Anaëlle J. Lemasson" w:date="2022-08-12T15:32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4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2847B3" w14:textId="4320A3C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77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46.81</w:delText>
              </w:r>
            </w:del>
            <w:ins w:id="278" w:author="Anaëlle J. Lemasson" w:date="2022-08-12T15:33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45.05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733C2A06" w14:textId="635374DE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0849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58A6D" w14:textId="18C4F7DA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9F28CA" w14:textId="4F7D3A6B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279" w:author="Anaëlle J. Lemasson" w:date="2022-08-12T15:33:00Z">
              <w:r w:rsidRPr="00F6541B" w:rsidDel="00676CE7">
                <w:rPr>
                  <w:rFonts w:ascii="Cambria" w:hAnsi="Cambria" w:cstheme="minorHAnsi"/>
                  <w:sz w:val="18"/>
                  <w:szCs w:val="18"/>
                </w:rPr>
                <w:delText>60</w:delText>
              </w:r>
            </w:del>
            <w:ins w:id="280" w:author="Anaëlle J. Lemasson" w:date="2022-08-12T15:33:00Z">
              <w:r w:rsidRPr="00F6541B">
                <w:rPr>
                  <w:rFonts w:ascii="Cambria" w:hAnsi="Cambria" w:cstheme="minorHAnsi"/>
                  <w:sz w:val="18"/>
                  <w:szCs w:val="18"/>
                </w:rPr>
                <w:t>6</w:t>
              </w:r>
              <w:r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B7567F" w14:textId="6ABE549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81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6.38</w:delText>
              </w:r>
            </w:del>
            <w:ins w:id="282" w:author="Anaëlle J. Lemasson" w:date="2022-08-12T15:33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6.59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4E7D8822" w14:textId="7B7E048C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B62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9B53" w14:textId="203E69C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20754" w14:textId="156BAD3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817AD4" w14:textId="6E35F29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83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.06</w:delText>
              </w:r>
            </w:del>
            <w:ins w:id="284" w:author="Anaëlle J. Lemasson" w:date="2022-08-12T15:33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1.10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196F2AF1" w14:textId="7E51D62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570B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20E7" w14:textId="0A514B4A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CD8580" w14:textId="6BC213D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928146" w14:textId="749E550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285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.06</w:delText>
              </w:r>
            </w:del>
            <w:ins w:id="286" w:author="Anaëlle J. Lemasson" w:date="2022-08-12T15:33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1.10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191E764D" w14:textId="237616E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1E0A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05235" w14:textId="5CDCE686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06317" w14:textId="73F9331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593F70" w14:textId="67244E5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6F8421BB" w14:textId="6EE362E8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208B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653A8" w14:textId="191D6D1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AE6FC" w14:textId="1F4568D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565977" w14:textId="2AC9391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741A981B" w14:textId="1FB2F563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B0EEAA3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north-west Atlant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464C31AD" w14:textId="79D486F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287" w:author="Anaëlle J. Lemasson" w:date="2022-08-12T15:33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124</w:delText>
              </w:r>
            </w:del>
            <w:ins w:id="288" w:author="Anaëlle J. Lemasson" w:date="2022-08-12T15:33:00Z">
              <w:r w:rsidR="00974AB7"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12</w:t>
              </w:r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2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58263701" w14:textId="18AC3D6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12.</w:t>
            </w:r>
            <w:ins w:id="289" w:author="Anaëlle J. Lemasson" w:date="2022-08-12T15:33:00Z"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46</w:t>
              </w:r>
            </w:ins>
            <w:del w:id="290" w:author="Anaëlle J. Lemasson" w:date="2022-08-12T15:33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39</w:delText>
              </w:r>
            </w:del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2F7C918F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76CE7" w:rsidRPr="00F6541B" w14:paraId="1ABCF9E0" w14:textId="58E8F66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30FB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D9B0" w14:textId="7640573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</w:t>
            </w:r>
            <w:ins w:id="291" w:author="Anaëlle J. Lemasson" w:date="2022-08-12T15:33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del w:id="292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B40B3" w14:textId="2AFD5AC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.</w:t>
            </w:r>
            <w:del w:id="293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29</w:delText>
              </w:r>
            </w:del>
            <w:ins w:id="294" w:author="Anaëlle J. Lemasson" w:date="2022-08-12T15:33:00Z">
              <w:r w:rsidR="00974AB7" w:rsidRPr="00F6541B">
                <w:rPr>
                  <w:rFonts w:ascii="Cambria" w:hAnsi="Cambria" w:cstheme="minorHAnsi"/>
                  <w:sz w:val="18"/>
                  <w:szCs w:val="18"/>
                </w:rPr>
                <w:t>2</w:t>
              </w:r>
              <w:r w:rsidR="00974AB7">
                <w:rPr>
                  <w:rFonts w:ascii="Cambria" w:hAnsi="Cambria" w:cstheme="minorHAnsi"/>
                  <w:sz w:val="18"/>
                  <w:szCs w:val="18"/>
                </w:rPr>
                <w:t>7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42F835" w14:textId="6DA937E6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66.</w:t>
            </w:r>
            <w:ins w:id="295" w:author="Anaëlle J. Lemasson" w:date="2022-08-12T15:34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39</w:t>
              </w:r>
            </w:ins>
            <w:del w:id="296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94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794394E9" w14:textId="3038FB1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BE0C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AAA1" w14:textId="3BF1217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114A5" w14:textId="26E49BBF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.</w:t>
            </w:r>
            <w:del w:id="297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50</w:delText>
              </w:r>
            </w:del>
            <w:ins w:id="298" w:author="Anaëlle J. Lemasson" w:date="2022-08-12T15:33:00Z">
              <w:r w:rsidR="00974AB7" w:rsidRPr="00F6541B">
                <w:rPr>
                  <w:rFonts w:ascii="Cambria" w:hAnsi="Cambria" w:cstheme="minorHAnsi"/>
                  <w:sz w:val="18"/>
                  <w:szCs w:val="18"/>
                </w:rPr>
                <w:t>5</w:t>
              </w:r>
              <w:r w:rsidR="00974AB7">
                <w:rPr>
                  <w:rFonts w:ascii="Cambria" w:hAnsi="Cambria" w:cstheme="minorHAnsi"/>
                  <w:sz w:val="18"/>
                  <w:szCs w:val="18"/>
                </w:rPr>
                <w:t>5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04B816" w14:textId="3EC2A1C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0.</w:t>
            </w:r>
            <w:ins w:id="299" w:author="Anaëlle J. Lemasson" w:date="2022-08-12T15:34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49</w:t>
              </w:r>
            </w:ins>
            <w:del w:id="300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6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0210BE97" w14:textId="7116CF99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837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DC57" w14:textId="14EDD74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CA85C" w14:textId="6170542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</w:t>
            </w:r>
            <w:del w:id="301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40</w:delText>
              </w:r>
            </w:del>
            <w:ins w:id="302" w:author="Anaëlle J. Lemasson" w:date="2022-08-12T15:33:00Z">
              <w:r w:rsidR="00974AB7" w:rsidRPr="00F6541B">
                <w:rPr>
                  <w:rFonts w:ascii="Cambria" w:hAnsi="Cambria" w:cstheme="minorHAnsi"/>
                  <w:sz w:val="18"/>
                  <w:szCs w:val="18"/>
                </w:rPr>
                <w:t>4</w:t>
              </w:r>
              <w:r w:rsidR="00974AB7">
                <w:rPr>
                  <w:rFonts w:ascii="Cambria" w:hAnsi="Cambria" w:cstheme="minorHAnsi"/>
                  <w:sz w:val="18"/>
                  <w:szCs w:val="18"/>
                </w:rPr>
                <w:t>3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2715D9" w14:textId="144615F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1.</w:t>
            </w:r>
            <w:ins w:id="303" w:author="Anaëlle J. Lemasson" w:date="2022-08-12T15:34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48</w:t>
              </w:r>
            </w:ins>
            <w:del w:id="304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29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6F75F234" w14:textId="5D7DE3A5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572F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85FB" w14:textId="67004AD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05" w:author="Anaëlle J. Lemasson" w:date="2022-08-12T15:33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8</w:delText>
              </w:r>
            </w:del>
            <w:ins w:id="306" w:author="Anaëlle J. Lemasson" w:date="2022-08-12T15:33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7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ECFC1A" w14:textId="0E58113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307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80</w:delText>
              </w:r>
            </w:del>
            <w:ins w:id="308" w:author="Anaëlle J. Lemasson" w:date="2022-08-12T15:34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72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932B86" w14:textId="6D6CD59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09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6.45</w:delText>
              </w:r>
            </w:del>
            <w:ins w:id="310" w:author="Anaëlle J. Lemasson" w:date="2022-08-12T15:34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5.74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4A14E987" w14:textId="45F993D0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732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A7D9" w14:textId="253644D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73CC5F" w14:textId="16844F3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311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30</w:delText>
              </w:r>
            </w:del>
            <w:ins w:id="312" w:author="Anaëlle J. Lemasson" w:date="2022-08-12T15:34:00Z">
              <w:r w:rsidR="00974AB7" w:rsidRPr="00F6541B">
                <w:rPr>
                  <w:rFonts w:ascii="Cambria" w:hAnsi="Cambria" w:cstheme="minorHAnsi"/>
                  <w:sz w:val="18"/>
                  <w:szCs w:val="18"/>
                </w:rPr>
                <w:t>3</w:t>
              </w:r>
              <w:r w:rsidR="00974AB7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A86E21" w14:textId="46D240D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.4</w:t>
            </w:r>
            <w:ins w:id="313" w:author="Anaëlle J. Lemasson" w:date="2022-08-12T15:34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6</w:t>
              </w:r>
            </w:ins>
            <w:del w:id="314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2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3A0664F9" w14:textId="62959A1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B4A4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ADD3" w14:textId="210E2E16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92CAC" w14:textId="380AB33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2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46383C" w14:textId="18B2083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6</w:t>
            </w:r>
            <w:ins w:id="315" w:author="Anaëlle J. Lemasson" w:date="2022-08-12T15:34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4</w:t>
              </w:r>
            </w:ins>
            <w:del w:id="316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5452B7C8" w14:textId="40E8064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7ED3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A1A60" w14:textId="1B1F20D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95787" w14:textId="310B5DC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459947" w14:textId="3E528E0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383085B6" w14:textId="2915F73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4614482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north-west Pacif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28DE254" w14:textId="2C78034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317" w:author="Anaëlle J. Lemasson" w:date="2022-08-12T15:34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83</w:delText>
              </w:r>
            </w:del>
            <w:ins w:id="318" w:author="Anaëlle J. Lemasson" w:date="2022-08-12T15:34:00Z">
              <w:r w:rsidR="00974AB7"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8</w:t>
              </w:r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1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2C5DA204" w14:textId="5BF5E2A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8.</w:t>
            </w:r>
            <w:del w:id="319" w:author="Anaëlle J. Lemasson" w:date="2022-08-12T15:34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29</w:delText>
              </w:r>
            </w:del>
            <w:ins w:id="320" w:author="Anaëlle J. Lemasson" w:date="2022-08-12T15:34:00Z">
              <w:r w:rsidR="00974AB7" w:rsidRPr="00F6541B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2</w:t>
              </w:r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7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4AB991DB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76CE7" w:rsidRPr="00F6541B" w14:paraId="5BBC9ACE" w14:textId="4C1D641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EC0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B81B" w14:textId="367FD4E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21" w:author="Anaëlle J. Lemasson" w:date="2022-08-12T15:34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73</w:delText>
              </w:r>
            </w:del>
            <w:ins w:id="322" w:author="Anaëlle J. Lemasson" w:date="2022-08-12T15:34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69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507DD" w14:textId="7DB3CA9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23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7.29</w:delText>
              </w:r>
            </w:del>
            <w:ins w:id="324" w:author="Anaëlle J. Lemasson" w:date="2022-08-12T15:35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7.05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957E8E" w14:textId="5BEDD05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25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87.95</w:delText>
              </w:r>
            </w:del>
            <w:ins w:id="326" w:author="Anaëlle J. Lemasson" w:date="2022-08-12T15:35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85.19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2F3AF18F" w14:textId="6824C9E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71C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lastRenderedPageBreak/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AB0E" w14:textId="1D99685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1F3FB" w14:textId="5BA8A1C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327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80</w:delText>
              </w:r>
            </w:del>
            <w:ins w:id="328" w:author="Anaëlle J. Lemasson" w:date="2022-08-12T15:35:00Z">
              <w:r w:rsidR="00974AB7" w:rsidRPr="00F6541B">
                <w:rPr>
                  <w:rFonts w:ascii="Cambria" w:hAnsi="Cambria" w:cstheme="minorHAnsi"/>
                  <w:sz w:val="18"/>
                  <w:szCs w:val="18"/>
                </w:rPr>
                <w:t>8</w:t>
              </w:r>
              <w:r w:rsidR="00974AB7">
                <w:rPr>
                  <w:rFonts w:ascii="Cambria" w:hAnsi="Cambria" w:cstheme="minorHAnsi"/>
                  <w:sz w:val="18"/>
                  <w:szCs w:val="18"/>
                </w:rPr>
                <w:t>2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628539" w14:textId="51B5A9EF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9.</w:t>
            </w:r>
            <w:ins w:id="329" w:author="Anaëlle J. Lemasson" w:date="2022-08-12T15:35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88</w:t>
              </w:r>
            </w:ins>
            <w:del w:id="330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64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39E565A3" w14:textId="6C9DC188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BAA4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E830" w14:textId="751E973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31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5</w:delText>
              </w:r>
            </w:del>
            <w:ins w:id="332" w:author="Anaëlle J. Lemasson" w:date="2022-08-12T15:35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4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F098C" w14:textId="6829ADC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ins w:id="333" w:author="Anaëlle J. Lemasson" w:date="2022-08-12T15:35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41</w:t>
              </w:r>
            </w:ins>
            <w:del w:id="334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5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1678D6" w14:textId="4479A09E" w:rsidR="00676CE7" w:rsidRPr="00F6541B" w:rsidRDefault="00974AB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335" w:author="Anaëlle J. Lemasson" w:date="2022-08-12T15:35:00Z">
              <w:r>
                <w:rPr>
                  <w:rFonts w:ascii="Cambria" w:hAnsi="Cambria" w:cstheme="minorHAnsi"/>
                  <w:sz w:val="18"/>
                  <w:szCs w:val="18"/>
                </w:rPr>
                <w:t>4.94</w:t>
              </w:r>
            </w:ins>
            <w:del w:id="336" w:author="Anaëlle J. Lemasson" w:date="2022-08-12T15:35:00Z">
              <w:r w:rsidR="00676CE7"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6.02</w:delText>
              </w:r>
            </w:del>
            <w:r w:rsidR="00676CE7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6CFC7BFD" w14:textId="2826A274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F3DC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0A00" w14:textId="3D7BC4F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1D18E" w14:textId="0ECA3E5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3</w:t>
            </w:r>
            <w:ins w:id="337" w:author="Anaëlle J. Lemasson" w:date="2022-08-12T15:35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del w:id="338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330797" w14:textId="71B0DE9F" w:rsidR="00676CE7" w:rsidRPr="00F6541B" w:rsidRDefault="00974AB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339" w:author="Anaëlle J. Lemasson" w:date="2022-08-12T15:35:00Z">
              <w:r>
                <w:rPr>
                  <w:rFonts w:ascii="Cambria" w:hAnsi="Cambria" w:cstheme="minorHAnsi"/>
                  <w:sz w:val="18"/>
                  <w:szCs w:val="18"/>
                </w:rPr>
                <w:t>3.70</w:t>
              </w:r>
            </w:ins>
            <w:del w:id="340" w:author="Anaëlle J. Lemasson" w:date="2022-08-12T15:35:00Z">
              <w:r w:rsidR="00676CE7"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3.61</w:delText>
              </w:r>
            </w:del>
            <w:r w:rsidR="00676CE7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64A93F34" w14:textId="59B728A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7885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5777" w14:textId="35DD167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850DF" w14:textId="7DB325F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A0B317" w14:textId="4E31E5B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2</w:t>
            </w:r>
            <w:ins w:id="341" w:author="Anaëlle J. Lemasson" w:date="2022-08-12T15:35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3</w:t>
              </w:r>
            </w:ins>
            <w:del w:id="342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15F6508E" w14:textId="4A035A50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98F6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04DD" w14:textId="6D45AF3B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FDAAD3" w14:textId="25606C2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AC8A8C" w14:textId="3753D1F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2</w:t>
            </w:r>
            <w:ins w:id="343" w:author="Anaëlle J. Lemasson" w:date="2022-08-12T15:35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3</w:t>
              </w:r>
            </w:ins>
            <w:del w:id="344" w:author="Anaëlle J. Lemasson" w:date="2022-08-12T15:35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2C9585E8" w14:textId="5F4C14BE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08E5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AF13D" w14:textId="1CF456E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2143F" w14:textId="04BF02B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C4AED8" w14:textId="52FB439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3A6BA4E3" w14:textId="08744494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3ED976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south-east Atlant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9298F4F" w14:textId="3068B4E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345" w:author="Anaëlle J. Lemasson" w:date="2022-08-12T15:35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</w:delText>
              </w:r>
            </w:del>
            <w:ins w:id="346" w:author="Anaëlle J. Lemasson" w:date="2022-08-12T15:35:00Z"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452B7B07" w14:textId="2F6CD5E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0.</w:t>
            </w:r>
            <w:del w:id="347" w:author="Anaëlle J. Lemasson" w:date="2022-08-12T15:36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0</w:delText>
              </w:r>
            </w:del>
            <w:ins w:id="348" w:author="Anaëlle J. Lemasson" w:date="2022-08-12T15:36:00Z"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31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F778667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76CE7" w:rsidRPr="00F6541B" w14:paraId="1026E0F3" w14:textId="576C16C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47A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4842" w14:textId="56339AE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E6636" w14:textId="14C978A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2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B39A33" w14:textId="1D8C958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49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50.00</w:delText>
              </w:r>
            </w:del>
            <w:ins w:id="350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66.67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6B5DA380" w14:textId="4D2F8DAA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7D01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6814" w14:textId="7D8D88F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51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2</w:delText>
              </w:r>
            </w:del>
            <w:ins w:id="352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E1B283" w14:textId="0A7F0CB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ins w:id="353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del w:id="354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2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5A8541" w14:textId="2702480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55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50.00</w:delText>
              </w:r>
            </w:del>
            <w:ins w:id="356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33.33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0BAF3F5D" w14:textId="0FB6E7EE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5659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B36B9" w14:textId="6D22113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3EF6D" w14:textId="040DB0FB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EC5CB7" w14:textId="39E5205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202F6400" w14:textId="64ADCEB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8955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64B5" w14:textId="2E5E3EA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640E8" w14:textId="0D66EBCB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E03498" w14:textId="6D3E79A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36AEFFFA" w14:textId="064E9D90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0B5F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D1E45" w14:textId="4DE70C9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B9C7A" w14:textId="39F43C5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FF57FC" w14:textId="3C63600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017E102A" w14:textId="2EDF1AA4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FB86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43E7C" w14:textId="7090358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D6D19" w14:textId="799B565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0DD2FB" w14:textId="5CDB066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708F714D" w14:textId="6D63B30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CB10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0FA4E" w14:textId="682A759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1F55F" w14:textId="0B61825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D74D0A" w14:textId="1F6A20C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2E6DD36C" w14:textId="72B32F1A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9FA97A0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south-east Pacif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2D97AA52" w14:textId="5677571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357" w:author="Anaëlle J. Lemasson" w:date="2022-08-12T15:36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6</w:delText>
              </w:r>
            </w:del>
            <w:ins w:id="358" w:author="Anaëlle J. Lemasson" w:date="2022-08-12T15:36:00Z"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5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388D6D6F" w14:textId="700FD48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0.</w:t>
            </w:r>
            <w:ins w:id="359" w:author="Anaëlle J. Lemasson" w:date="2022-08-12T15:36:00Z"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51</w:t>
              </w:r>
            </w:ins>
            <w:del w:id="360" w:author="Anaëlle J. Lemasson" w:date="2022-08-12T15:36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60</w:delText>
              </w:r>
            </w:del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5F22FAAB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76CE7" w:rsidRPr="00F6541B" w14:paraId="47FB5E79" w14:textId="5BF766A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A296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31DB" w14:textId="48D5F55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A584F" w14:textId="78A60F4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</w:t>
            </w:r>
            <w:del w:id="361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40</w:delText>
              </w:r>
            </w:del>
            <w:ins w:id="362" w:author="Anaëlle J. Lemasson" w:date="2022-08-12T15:36:00Z">
              <w:r w:rsidR="00974AB7" w:rsidRPr="00F6541B">
                <w:rPr>
                  <w:rFonts w:ascii="Cambria" w:hAnsi="Cambria" w:cstheme="minorHAnsi"/>
                  <w:sz w:val="18"/>
                  <w:szCs w:val="18"/>
                </w:rPr>
                <w:t>4</w:t>
              </w:r>
              <w:r w:rsidR="00974AB7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294000" w14:textId="4DA8BA7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63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66.67</w:delText>
              </w:r>
            </w:del>
            <w:ins w:id="364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80</w:t>
              </w:r>
            </w:ins>
            <w:ins w:id="365" w:author="Anaëlle J. Lemasson" w:date="2022-08-12T15:37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.00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4313DF6F" w14:textId="72891018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1F7A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44CA" w14:textId="7A0204C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08C22" w14:textId="3A7D4B1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3B6F98" w14:textId="4F1F649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66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6.67</w:delText>
              </w:r>
            </w:del>
            <w:ins w:id="367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20</w:t>
              </w:r>
            </w:ins>
            <w:ins w:id="368" w:author="Anaëlle J. Lemasson" w:date="2022-08-12T15:37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.00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0026F4C5" w14:textId="7634CBE5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8E4C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E5CF" w14:textId="31628F16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69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</w:delText>
              </w:r>
            </w:del>
            <w:ins w:id="370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0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B7DDC" w14:textId="1686009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71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0.10</w:delText>
              </w:r>
            </w:del>
            <w:ins w:id="372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0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7EFA70" w14:textId="576A135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73" w:author="Anaëlle J. Lemasson" w:date="2022-08-12T15:36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6.67</w:delText>
              </w:r>
            </w:del>
            <w:ins w:id="374" w:author="Anaëlle J. Lemasson" w:date="2022-08-12T15:36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0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5B346073" w14:textId="3C5A8A68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D060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F687" w14:textId="67EC6C7B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8EB0E" w14:textId="54A6C9C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7C8AF3" w14:textId="2A63D4F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34E4F822" w14:textId="5CEB7DF1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F997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7D937" w14:textId="3544E7C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11D15" w14:textId="4141B2C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4B7585" w14:textId="129337E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32C33A52" w14:textId="56E8498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126F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FFD3F" w14:textId="7EA5F01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EF0B6" w14:textId="5EF5D006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59B48F" w14:textId="4FCB6D2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50F02013" w14:textId="147096B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2CDE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2E24A" w14:textId="5077800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26C78" w14:textId="35D7221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537A65" w14:textId="3FB476A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21AE4301" w14:textId="238B5533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70B6806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south-west Atlant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7BA26FF7" w14:textId="41B1CE3A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34CF6D44" w14:textId="60429A4F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4.3</w:t>
            </w:r>
            <w:ins w:id="375" w:author="Anaëlle J. Lemasson" w:date="2022-08-12T15:37:00Z"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9</w:t>
              </w:r>
            </w:ins>
            <w:del w:id="376" w:author="Anaëlle J. Lemasson" w:date="2022-08-12T15:37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0</w:delText>
              </w:r>
            </w:del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33505D92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76CE7" w:rsidRPr="00F6541B" w14:paraId="0E77BA3A" w14:textId="2D226DED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2F9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1A7A" w14:textId="2AE45A7B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77" w:author="Anaëlle J. Lemasson" w:date="2022-08-12T15:37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29</w:delText>
              </w:r>
            </w:del>
            <w:ins w:id="378" w:author="Anaëlle J. Lemasson" w:date="2022-08-12T15:37:00Z">
              <w:r w:rsidR="00974AB7" w:rsidRPr="00F6541B">
                <w:rPr>
                  <w:rFonts w:ascii="Cambria" w:hAnsi="Cambria" w:cstheme="minorHAnsi"/>
                  <w:sz w:val="18"/>
                  <w:szCs w:val="18"/>
                </w:rPr>
                <w:t>2</w:t>
              </w:r>
              <w:r w:rsidR="00974AB7">
                <w:rPr>
                  <w:rFonts w:ascii="Cambria" w:hAnsi="Cambria" w:cstheme="minorHAnsi"/>
                  <w:sz w:val="18"/>
                  <w:szCs w:val="18"/>
                </w:rPr>
                <w:t>8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E9BE0" w14:textId="53BA7E8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.</w:t>
            </w:r>
            <w:del w:id="379" w:author="Anaëlle J. Lemasson" w:date="2022-08-12T15:37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90</w:delText>
              </w:r>
            </w:del>
            <w:ins w:id="380" w:author="Anaëlle J. Lemasson" w:date="2022-08-12T15:37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86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DFE64E" w14:textId="64B59B0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81" w:author="Anaëlle J. Lemasson" w:date="2022-08-12T15:37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67.44</w:delText>
              </w:r>
            </w:del>
            <w:ins w:id="382" w:author="Anaëlle J. Lemasson" w:date="2022-08-12T15:37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65.12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0DC3B94D" w14:textId="5493039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F8F2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2665" w14:textId="1B81F5C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83" w:author="Anaëlle J. Lemasson" w:date="2022-08-12T15:37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5</w:delText>
              </w:r>
            </w:del>
            <w:ins w:id="384" w:author="Anaëlle J. Lemasson" w:date="2022-08-12T15:37:00Z">
              <w:r w:rsidR="00974AB7" w:rsidRPr="00F6541B">
                <w:rPr>
                  <w:rFonts w:ascii="Cambria" w:hAnsi="Cambria" w:cstheme="minorHAnsi"/>
                  <w:sz w:val="18"/>
                  <w:szCs w:val="18"/>
                </w:rPr>
                <w:t>1</w:t>
              </w:r>
              <w:r w:rsidR="00974AB7">
                <w:rPr>
                  <w:rFonts w:ascii="Cambria" w:hAnsi="Cambria" w:cstheme="minorHAnsi"/>
                  <w:sz w:val="18"/>
                  <w:szCs w:val="18"/>
                </w:rPr>
                <w:t>4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C2757" w14:textId="5C9C254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.</w:t>
            </w:r>
            <w:del w:id="385" w:author="Anaëlle J. Lemasson" w:date="2022-08-12T15:37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50</w:delText>
              </w:r>
            </w:del>
            <w:ins w:id="386" w:author="Anaëlle J. Lemasson" w:date="2022-08-12T15:37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43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FCCB96" w14:textId="7A655722" w:rsidR="00676CE7" w:rsidRPr="00F6541B" w:rsidRDefault="00974AB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387" w:author="Anaëlle J. Lemasson" w:date="2022-08-12T15:37:00Z">
              <w:r>
                <w:rPr>
                  <w:rFonts w:ascii="Cambria" w:hAnsi="Cambria" w:cstheme="minorHAnsi"/>
                  <w:sz w:val="18"/>
                  <w:szCs w:val="18"/>
                </w:rPr>
                <w:t>32.56</w:t>
              </w:r>
            </w:ins>
            <w:del w:id="388" w:author="Anaëlle J. Lemasson" w:date="2022-08-12T15:37:00Z">
              <w:r w:rsidR="00676CE7"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34.88</w:delText>
              </w:r>
            </w:del>
            <w:r w:rsidR="00676CE7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68C2619E" w14:textId="4B1B014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72D3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D6CD" w14:textId="31B92A06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ECD7E" w14:textId="1CFC9B4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3</w:t>
            </w:r>
            <w:ins w:id="389" w:author="Anaëlle J. Lemasson" w:date="2022-08-12T15:37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1</w:t>
              </w:r>
            </w:ins>
            <w:del w:id="390" w:author="Anaëlle J. Lemasson" w:date="2022-08-12T15:37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0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0CB4B7" w14:textId="0DC80D4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6.98%</w:t>
            </w:r>
          </w:p>
        </w:tc>
      </w:tr>
      <w:tr w:rsidR="00676CE7" w:rsidRPr="00F6541B" w14:paraId="1C83AC01" w14:textId="107DCBF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E0DD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A386F" w14:textId="4579CAD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5DE85" w14:textId="2497AAF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068365" w14:textId="28A648F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515743BD" w14:textId="25EB8A2B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6641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16E74" w14:textId="1FDA6DF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DA402" w14:textId="6E70610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204A3E" w14:textId="320BF96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4DE589FE" w14:textId="69CD165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9436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89A55" w14:textId="3904120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5F5D4" w14:textId="7F8089F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DE33E8" w14:textId="0F9B752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3631FACB" w14:textId="167A4F9C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AA50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1C57B" w14:textId="6EC185E0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FC173" w14:textId="21992218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4CBEC1" w14:textId="0AE87BF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20E4453F" w14:textId="343EDCF6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66F01EF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en-GB"/>
              </w:rPr>
              <w:t>south-west Pacific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hideMark/>
          </w:tcPr>
          <w:p w14:paraId="5BA9EC8A" w14:textId="19ABEC4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391" w:author="Anaëlle J. Lemasson" w:date="2022-08-12T15:37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3</w:delText>
              </w:r>
            </w:del>
            <w:ins w:id="392" w:author="Anaëlle J. Lemasson" w:date="2022-08-12T15:37:00Z"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38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38A00A61" w14:textId="41377A1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del w:id="393" w:author="Anaëlle J. Lemasson" w:date="2022-08-12T15:38:00Z">
              <w:r w:rsidRPr="00F6541B" w:rsidDel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delText>4.30</w:delText>
              </w:r>
            </w:del>
            <w:ins w:id="394" w:author="Anaëlle J. Lemasson" w:date="2022-08-12T15:38:00Z">
              <w:r w:rsidR="00974AB7">
                <w:rPr>
                  <w:rFonts w:ascii="Cambria" w:hAnsi="Cambria" w:cstheme="minorHAnsi"/>
                  <w:b/>
                  <w:bCs/>
                  <w:sz w:val="18"/>
                  <w:szCs w:val="18"/>
                </w:rPr>
                <w:t>3.88</w:t>
              </w:r>
            </w:ins>
            <w:r w:rsidRPr="00F6541B">
              <w:rPr>
                <w:rFonts w:ascii="Cambria" w:hAnsi="Cambria"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9BC2E6"/>
              <w:right w:val="nil"/>
            </w:tcBorders>
          </w:tcPr>
          <w:p w14:paraId="6AAFA41A" w14:textId="7777777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76CE7" w:rsidRPr="00F6541B" w14:paraId="3A096B10" w14:textId="6F37785F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6ED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rtificial reef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C886" w14:textId="668E422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95" w:author="Anaëlle J. Lemasson" w:date="2022-08-12T15:37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32</w:delText>
              </w:r>
            </w:del>
            <w:ins w:id="396" w:author="Anaëlle J. Lemasson" w:date="2022-08-12T15:37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28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A724B" w14:textId="3CDBA11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97" w:author="Anaëlle J. Lemasson" w:date="2022-08-12T15:38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3.20</w:delText>
              </w:r>
            </w:del>
            <w:ins w:id="398" w:author="Anaëlle J. Lemasson" w:date="2022-08-12T15:38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2.86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11C92D" w14:textId="0D6F597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399" w:author="Anaëlle J. Lemasson" w:date="2022-08-12T15:38:00Z">
              <w:r w:rsidRPr="00F6541B" w:rsidDel="00D97AAF">
                <w:rPr>
                  <w:rFonts w:ascii="Cambria" w:hAnsi="Cambria" w:cstheme="minorHAnsi"/>
                  <w:sz w:val="18"/>
                  <w:szCs w:val="18"/>
                </w:rPr>
                <w:delText>74.42</w:delText>
              </w:r>
            </w:del>
            <w:ins w:id="400" w:author="Anaëlle J. Lemasson" w:date="2022-08-12T15:38:00Z">
              <w:r w:rsidR="00D97AAF">
                <w:rPr>
                  <w:rFonts w:ascii="Cambria" w:hAnsi="Cambria" w:cstheme="minorHAnsi"/>
                  <w:sz w:val="18"/>
                  <w:szCs w:val="18"/>
                </w:rPr>
                <w:t>73.68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48AE5E98" w14:textId="4B5F9625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0900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Shipwreck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03B8" w14:textId="1C2759A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401" w:author="Anaëlle J. Lemasson" w:date="2022-08-12T15:37:00Z">
              <w:r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0</w:delText>
              </w:r>
            </w:del>
            <w:ins w:id="402" w:author="Anaëlle J. Lemasson" w:date="2022-08-12T15:37:00Z">
              <w:r w:rsidR="00974AB7">
                <w:rPr>
                  <w:rFonts w:ascii="Cambria" w:hAnsi="Cambria" w:cstheme="minorHAnsi"/>
                  <w:sz w:val="18"/>
                  <w:szCs w:val="18"/>
                </w:rPr>
                <w:t>9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CBD65" w14:textId="1E19A61D" w:rsidR="00676CE7" w:rsidRPr="00F6541B" w:rsidRDefault="00974AB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ins w:id="403" w:author="Anaëlle J. Lemasson" w:date="2022-08-12T15:38:00Z">
              <w:r>
                <w:rPr>
                  <w:rFonts w:ascii="Cambria" w:hAnsi="Cambria" w:cstheme="minorHAnsi"/>
                  <w:sz w:val="18"/>
                  <w:szCs w:val="18"/>
                </w:rPr>
                <w:t>0.92</w:t>
              </w:r>
            </w:ins>
            <w:del w:id="404" w:author="Anaëlle J. Lemasson" w:date="2022-08-12T15:38:00Z">
              <w:r w:rsidR="00676CE7" w:rsidRPr="00F6541B" w:rsidDel="00974AB7">
                <w:rPr>
                  <w:rFonts w:ascii="Cambria" w:hAnsi="Cambria" w:cstheme="minorHAnsi"/>
                  <w:sz w:val="18"/>
                  <w:szCs w:val="18"/>
                </w:rPr>
                <w:delText>1.00</w:delText>
              </w:r>
            </w:del>
            <w:r w:rsidR="00676CE7"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0FD844" w14:textId="77CA998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del w:id="405" w:author="Anaëlle J. Lemasson" w:date="2022-08-12T15:38:00Z">
              <w:r w:rsidRPr="00F6541B" w:rsidDel="00D97AAF">
                <w:rPr>
                  <w:rFonts w:ascii="Cambria" w:hAnsi="Cambria" w:cstheme="minorHAnsi"/>
                  <w:sz w:val="18"/>
                  <w:szCs w:val="18"/>
                </w:rPr>
                <w:delText>23.26</w:delText>
              </w:r>
            </w:del>
            <w:ins w:id="406" w:author="Anaëlle J. Lemasson" w:date="2022-08-12T15:38:00Z">
              <w:r w:rsidR="00D97AAF">
                <w:rPr>
                  <w:rFonts w:ascii="Cambria" w:hAnsi="Cambria" w:cstheme="minorHAnsi"/>
                  <w:sz w:val="18"/>
                  <w:szCs w:val="18"/>
                </w:rPr>
                <w:t>23.68</w:t>
              </w:r>
            </w:ins>
            <w:r w:rsidRPr="00F6541B">
              <w:rPr>
                <w:rFonts w:ascii="Cambria" w:hAnsi="Cambria" w:cstheme="minorHAnsi"/>
                <w:sz w:val="18"/>
                <w:szCs w:val="18"/>
              </w:rPr>
              <w:t>%</w:t>
            </w:r>
          </w:p>
        </w:tc>
      </w:tr>
      <w:tr w:rsidR="00676CE7" w:rsidRPr="00F6541B" w14:paraId="752471A5" w14:textId="53E885D7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C243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ffshore wind farm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6466" w14:textId="7A88DFEE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44866" w14:textId="7003A6C4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635A7B" w14:textId="4C37082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.</w:t>
            </w:r>
            <w:ins w:id="407" w:author="Anaëlle J. Lemasson" w:date="2022-08-12T15:38:00Z">
              <w:r w:rsidR="00D97AAF">
                <w:rPr>
                  <w:rFonts w:ascii="Cambria" w:hAnsi="Cambria" w:cstheme="minorHAnsi"/>
                  <w:sz w:val="18"/>
                  <w:szCs w:val="18"/>
                </w:rPr>
                <w:t>6</w:t>
              </w:r>
            </w:ins>
            <w:del w:id="408" w:author="Anaëlle J. Lemasson" w:date="2022-08-12T15:38:00Z">
              <w:r w:rsidRPr="00F6541B" w:rsidDel="00D97AAF">
                <w:rPr>
                  <w:rFonts w:ascii="Cambria" w:hAnsi="Cambria" w:cstheme="minorHAnsi"/>
                  <w:sz w:val="18"/>
                  <w:szCs w:val="18"/>
                </w:rPr>
                <w:delText>3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3%</w:t>
            </w:r>
          </w:p>
        </w:tc>
      </w:tr>
      <w:tr w:rsidR="00676CE7" w:rsidRPr="00F6541B" w14:paraId="70A787E0" w14:textId="7092DE32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C9EB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ther similar MM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70354" w14:textId="3FE6E707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7C2BA" w14:textId="1839D0A3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.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63293C" w14:textId="02D72BFB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2.</w:t>
            </w:r>
            <w:ins w:id="409" w:author="Anaëlle J. Lemasson" w:date="2022-08-12T15:38:00Z">
              <w:r w:rsidR="00D97AAF">
                <w:rPr>
                  <w:rFonts w:ascii="Cambria" w:hAnsi="Cambria" w:cstheme="minorHAnsi"/>
                  <w:sz w:val="18"/>
                  <w:szCs w:val="18"/>
                </w:rPr>
                <w:t>6</w:t>
              </w:r>
            </w:ins>
            <w:del w:id="410" w:author="Anaëlle J. Lemasson" w:date="2022-08-12T15:38:00Z">
              <w:r w:rsidRPr="00F6541B" w:rsidDel="00D97AAF">
                <w:rPr>
                  <w:rFonts w:ascii="Cambria" w:hAnsi="Cambria" w:cstheme="minorHAnsi"/>
                  <w:sz w:val="18"/>
                  <w:szCs w:val="18"/>
                </w:rPr>
                <w:delText>3</w:delText>
              </w:r>
            </w:del>
            <w:r w:rsidRPr="00F6541B">
              <w:rPr>
                <w:rFonts w:ascii="Cambria" w:hAnsi="Cambria" w:cstheme="minorHAnsi"/>
                <w:sz w:val="18"/>
                <w:szCs w:val="18"/>
              </w:rPr>
              <w:t>3%</w:t>
            </w:r>
          </w:p>
        </w:tc>
      </w:tr>
      <w:tr w:rsidR="00676CE7" w:rsidRPr="00F6541B" w14:paraId="564C09AB" w14:textId="7031D369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9ED3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REI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DE7A2" w14:textId="05ADC09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96BC7" w14:textId="7EBF50A2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886392" w14:textId="3E786F06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04A24896" w14:textId="0560BEC5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BBA77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Oil and ga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D3CCC" w14:textId="29528E75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01E7A" w14:textId="72CB416F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83402A" w14:textId="4233AB4C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  <w:tr w:rsidR="00676CE7" w:rsidRPr="00F6541B" w14:paraId="0684B85D" w14:textId="254178BB" w:rsidTr="00F6541B">
        <w:trPr>
          <w:trHeight w:val="20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5A3D" w14:textId="77777777" w:rsidR="00676CE7" w:rsidRPr="00F6541B" w:rsidRDefault="00676CE7" w:rsidP="00676CE7">
            <w:pPr>
              <w:spacing w:after="0" w:line="240" w:lineRule="auto"/>
              <w:ind w:firstLineChars="100" w:firstLine="180"/>
              <w:contextualSpacing/>
              <w:mirrorIndents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Unspecified cables or pipelines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DB565" w14:textId="0F89B80D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hAnsi="Cambria" w:cstheme="minorHAnsi"/>
                <w:sz w:val="18"/>
                <w:szCs w:val="18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395F9" w14:textId="07BDEFA9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C15FF2" w14:textId="40F87761" w:rsidR="00676CE7" w:rsidRPr="00F6541B" w:rsidRDefault="00676CE7" w:rsidP="00676CE7">
            <w:pPr>
              <w:spacing w:after="0" w:line="240" w:lineRule="auto"/>
              <w:contextualSpacing/>
              <w:mirrorIndents/>
              <w:jc w:val="right"/>
              <w:rPr>
                <w:rFonts w:ascii="Cambria" w:eastAsia="Times New Roman" w:hAnsi="Cambria" w:cstheme="minorHAnsi"/>
                <w:color w:val="000000"/>
                <w:sz w:val="18"/>
                <w:szCs w:val="18"/>
                <w:lang w:eastAsia="en-GB"/>
              </w:rPr>
            </w:pPr>
            <w:r w:rsidRPr="00F6541B">
              <w:rPr>
                <w:rFonts w:ascii="Cambria" w:hAnsi="Cambria" w:cstheme="minorHAnsi"/>
                <w:sz w:val="18"/>
                <w:szCs w:val="18"/>
              </w:rPr>
              <w:t>0%</w:t>
            </w:r>
          </w:p>
        </w:tc>
      </w:tr>
    </w:tbl>
    <w:p w14:paraId="6B1AA25E" w14:textId="3B9EFA92" w:rsidR="00F6541B" w:rsidRDefault="00F6541B" w:rsidP="00F6541B">
      <w:pPr>
        <w:tabs>
          <w:tab w:val="left" w:pos="1985"/>
        </w:tabs>
        <w:ind w:right="662"/>
        <w:rPr>
          <w:sz w:val="18"/>
          <w:szCs w:val="18"/>
        </w:rPr>
      </w:pPr>
      <w:r w:rsidRPr="00457421">
        <w:rPr>
          <w:sz w:val="18"/>
          <w:szCs w:val="18"/>
        </w:rPr>
        <w:t>*Grand total may be greater than the number of unique articles (</w:t>
      </w:r>
      <w:r>
        <w:rPr>
          <w:sz w:val="18"/>
          <w:szCs w:val="18"/>
        </w:rPr>
        <w:t>N=</w:t>
      </w:r>
      <w:del w:id="411" w:author="Anaëlle J. Lemasson" w:date="2022-08-12T15:11:00Z">
        <w:r w:rsidRPr="00457421" w:rsidDel="008650CE">
          <w:rPr>
            <w:sz w:val="18"/>
            <w:szCs w:val="18"/>
          </w:rPr>
          <w:delText>1</w:delText>
        </w:r>
        <w:r w:rsidDel="008650CE">
          <w:rPr>
            <w:sz w:val="18"/>
            <w:szCs w:val="18"/>
          </w:rPr>
          <w:delText>,</w:delText>
        </w:r>
        <w:r w:rsidRPr="00457421" w:rsidDel="008650CE">
          <w:rPr>
            <w:sz w:val="18"/>
            <w:szCs w:val="18"/>
          </w:rPr>
          <w:delText>001</w:delText>
        </w:r>
      </w:del>
      <w:ins w:id="412" w:author="Anaëlle J. Lemasson" w:date="2022-08-12T15:11:00Z">
        <w:r w:rsidR="008650CE">
          <w:rPr>
            <w:sz w:val="18"/>
            <w:szCs w:val="18"/>
          </w:rPr>
          <w:t>979</w:t>
        </w:r>
      </w:ins>
      <w:r w:rsidRPr="00457421">
        <w:rPr>
          <w:sz w:val="18"/>
          <w:szCs w:val="18"/>
        </w:rPr>
        <w:t xml:space="preserve">), </w:t>
      </w:r>
      <w:r>
        <w:rPr>
          <w:sz w:val="18"/>
          <w:szCs w:val="18"/>
        </w:rPr>
        <w:t xml:space="preserve">and percentages may add up to more than 100%, </w:t>
      </w:r>
      <w:r w:rsidRPr="00457421">
        <w:rPr>
          <w:sz w:val="18"/>
          <w:szCs w:val="18"/>
        </w:rPr>
        <w:t xml:space="preserve">as some articles contains studies spanning multiple </w:t>
      </w:r>
      <w:proofErr w:type="gramStart"/>
      <w:r>
        <w:rPr>
          <w:sz w:val="18"/>
          <w:szCs w:val="18"/>
        </w:rPr>
        <w:t>MMS</w:t>
      </w:r>
      <w:proofErr w:type="gramEnd"/>
      <w:r>
        <w:rPr>
          <w:sz w:val="18"/>
          <w:szCs w:val="18"/>
        </w:rPr>
        <w:t xml:space="preserve"> types.</w:t>
      </w:r>
    </w:p>
    <w:p w14:paraId="15383F7C" w14:textId="77777777" w:rsidR="00A06C91" w:rsidRDefault="00A06C91"/>
    <w:p w14:paraId="53D83FDE" w14:textId="4C3571B8" w:rsidR="006432D4" w:rsidRPr="006432D4" w:rsidDel="00911574" w:rsidRDefault="006432D4" w:rsidP="006432D4">
      <w:pPr>
        <w:pStyle w:val="Caption"/>
        <w:keepNext/>
        <w:rPr>
          <w:del w:id="413" w:author="Anaëlle J. Lemasson" w:date="2022-08-12T15:42:00Z"/>
          <w:rFonts w:ascii="Cambria" w:hAnsi="Cambria"/>
          <w:b/>
          <w:i w:val="0"/>
          <w:color w:val="auto"/>
          <w:sz w:val="22"/>
        </w:rPr>
      </w:pPr>
      <w:del w:id="414" w:author="Anaëlle J. Lemasson" w:date="2022-08-12T15:42:00Z">
        <w:r w:rsidRPr="006432D4" w:rsidDel="00911574">
          <w:rPr>
            <w:rFonts w:ascii="Cambria" w:hAnsi="Cambria"/>
            <w:b/>
            <w:i w:val="0"/>
            <w:color w:val="auto"/>
            <w:sz w:val="22"/>
          </w:rPr>
          <w:delText xml:space="preserve">Table </w:delText>
        </w:r>
        <w:r w:rsidDel="00911574">
          <w:rPr>
            <w:rFonts w:ascii="Cambria" w:hAnsi="Cambria"/>
            <w:b/>
            <w:i w:val="0"/>
            <w:color w:val="auto"/>
            <w:sz w:val="22"/>
          </w:rPr>
          <w:delText>S</w:delText>
        </w:r>
        <w:r w:rsidRPr="006432D4" w:rsidDel="00911574">
          <w:rPr>
            <w:rFonts w:ascii="Cambria" w:hAnsi="Cambria"/>
            <w:b/>
            <w:iCs w:val="0"/>
          </w:rPr>
          <w:fldChar w:fldCharType="begin"/>
        </w:r>
        <w:r w:rsidRPr="006432D4" w:rsidDel="00911574">
          <w:rPr>
            <w:rFonts w:ascii="Cambria" w:hAnsi="Cambria"/>
            <w:b/>
            <w:i w:val="0"/>
            <w:color w:val="auto"/>
            <w:sz w:val="22"/>
          </w:rPr>
          <w:delInstrText xml:space="preserve"> SEQ Table \* ARABIC </w:delInstrText>
        </w:r>
        <w:r w:rsidRPr="006432D4" w:rsidDel="00911574">
          <w:rPr>
            <w:rFonts w:ascii="Cambria" w:hAnsi="Cambria"/>
            <w:b/>
            <w:iCs w:val="0"/>
          </w:rPr>
          <w:fldChar w:fldCharType="separate"/>
        </w:r>
        <w:r w:rsidR="00467CF7" w:rsidDel="00911574">
          <w:rPr>
            <w:rFonts w:ascii="Cambria" w:hAnsi="Cambria"/>
            <w:b/>
            <w:i w:val="0"/>
            <w:noProof/>
            <w:color w:val="auto"/>
            <w:sz w:val="22"/>
          </w:rPr>
          <w:delText>3</w:delText>
        </w:r>
        <w:r w:rsidRPr="006432D4" w:rsidDel="00911574">
          <w:rPr>
            <w:rFonts w:ascii="Cambria" w:hAnsi="Cambria"/>
            <w:b/>
            <w:iCs w:val="0"/>
          </w:rPr>
          <w:fldChar w:fldCharType="end"/>
        </w:r>
        <w:r w:rsidRPr="006432D4" w:rsidDel="00911574">
          <w:rPr>
            <w:rFonts w:ascii="Cambria" w:hAnsi="Cambria"/>
            <w:b/>
            <w:i w:val="0"/>
            <w:color w:val="auto"/>
            <w:sz w:val="22"/>
          </w:rPr>
          <w:delText>: Count</w:delText>
        </w:r>
        <w:r w:rsidR="00F6541B" w:rsidDel="00911574">
          <w:rPr>
            <w:rFonts w:ascii="Cambria" w:hAnsi="Cambria"/>
            <w:b/>
            <w:i w:val="0"/>
            <w:color w:val="auto"/>
            <w:sz w:val="22"/>
          </w:rPr>
          <w:delText>s and percentages</w:delText>
        </w:r>
        <w:r w:rsidRPr="006432D4" w:rsidDel="00911574">
          <w:rPr>
            <w:rFonts w:ascii="Cambria" w:hAnsi="Cambria"/>
            <w:b/>
            <w:i w:val="0"/>
            <w:color w:val="auto"/>
            <w:sz w:val="22"/>
          </w:rPr>
          <w:delText xml:space="preserve"> of articles by Population </w:delText>
        </w:r>
        <w:r w:rsidR="00303793" w:rsidDel="00911574">
          <w:rPr>
            <w:rFonts w:ascii="Cambria" w:hAnsi="Cambria"/>
            <w:b/>
            <w:i w:val="0"/>
            <w:color w:val="auto"/>
            <w:sz w:val="22"/>
          </w:rPr>
          <w:delText xml:space="preserve">– </w:delText>
        </w:r>
        <w:r w:rsidRPr="006432D4" w:rsidDel="00911574">
          <w:rPr>
            <w:rFonts w:ascii="Cambria" w:hAnsi="Cambria"/>
            <w:b/>
            <w:i w:val="0"/>
            <w:color w:val="auto"/>
            <w:sz w:val="22"/>
          </w:rPr>
          <w:delText>level 1 categories</w:delText>
        </w:r>
        <w:r w:rsidR="00303793" w:rsidDel="00911574">
          <w:rPr>
            <w:rFonts w:ascii="Cambria" w:hAnsi="Cambria"/>
            <w:b/>
            <w:i w:val="0"/>
            <w:color w:val="auto"/>
            <w:sz w:val="22"/>
          </w:rPr>
          <w:delText>.</w:delText>
        </w:r>
      </w:del>
    </w:p>
    <w:tbl>
      <w:tblPr>
        <w:tblW w:w="8647" w:type="dxa"/>
        <w:tblLook w:val="04A0" w:firstRow="1" w:lastRow="0" w:firstColumn="1" w:lastColumn="0" w:noHBand="0" w:noVBand="1"/>
      </w:tblPr>
      <w:tblGrid>
        <w:gridCol w:w="3119"/>
        <w:gridCol w:w="1984"/>
        <w:gridCol w:w="3544"/>
      </w:tblGrid>
      <w:tr w:rsidR="006432D4" w:rsidRPr="00F6541B" w:rsidDel="00911574" w14:paraId="38E62232" w14:textId="6FD977AE" w:rsidTr="00F6541B">
        <w:trPr>
          <w:trHeight w:val="315"/>
          <w:del w:id="415" w:author="Anaëlle J. Lemasson" w:date="2022-08-12T15:42:00Z"/>
        </w:trPr>
        <w:tc>
          <w:tcPr>
            <w:tcW w:w="311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A1715DF" w14:textId="108C13E8" w:rsidR="006432D4" w:rsidRPr="00F6541B" w:rsidDel="00911574" w:rsidRDefault="006432D4" w:rsidP="006432D4">
            <w:pPr>
              <w:spacing w:after="0" w:line="240" w:lineRule="auto"/>
              <w:rPr>
                <w:del w:id="416" w:author="Anaëlle J. Lemasson" w:date="2022-08-12T15:42:00Z"/>
                <w:rFonts w:ascii="Cambria" w:eastAsia="Times New Roman" w:hAnsi="Cambria" w:cstheme="minorHAnsi"/>
                <w:b/>
                <w:bCs/>
                <w:color w:val="000000"/>
                <w:szCs w:val="18"/>
                <w:lang w:eastAsia="en-GB"/>
              </w:rPr>
            </w:pPr>
            <w:del w:id="417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color w:val="000000"/>
                  <w:szCs w:val="18"/>
                  <w:lang w:eastAsia="en-GB"/>
                </w:rPr>
                <w:delText>Population – level 1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2AEC6E8" w14:textId="1DE5B533" w:rsidR="006432D4" w:rsidRPr="00F6541B" w:rsidDel="00911574" w:rsidRDefault="006432D4" w:rsidP="006432D4">
            <w:pPr>
              <w:spacing w:after="0" w:line="240" w:lineRule="auto"/>
              <w:rPr>
                <w:del w:id="418" w:author="Anaëlle J. Lemasson" w:date="2022-08-12T15:42:00Z"/>
                <w:rFonts w:ascii="Cambria" w:eastAsia="Times New Roman" w:hAnsi="Cambria" w:cstheme="minorHAnsi"/>
                <w:b/>
                <w:bCs/>
                <w:color w:val="000000"/>
                <w:szCs w:val="18"/>
                <w:lang w:eastAsia="en-GB"/>
              </w:rPr>
            </w:pPr>
            <w:del w:id="419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color w:val="000000"/>
                  <w:szCs w:val="18"/>
                  <w:lang w:eastAsia="en-GB"/>
                </w:rPr>
                <w:delText>Count of articles</w:delText>
              </w:r>
            </w:del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</w:tcPr>
          <w:p w14:paraId="16118348" w14:textId="60D53EDC" w:rsidR="006432D4" w:rsidRPr="00F6541B" w:rsidDel="00911574" w:rsidRDefault="00F6541B" w:rsidP="006432D4">
            <w:pPr>
              <w:spacing w:before="100" w:beforeAutospacing="1" w:after="100" w:afterAutospacing="1" w:line="240" w:lineRule="auto"/>
              <w:contextualSpacing/>
              <w:jc w:val="right"/>
              <w:rPr>
                <w:del w:id="420" w:author="Anaëlle J. Lemasson" w:date="2022-08-12T15:42:00Z"/>
                <w:rFonts w:ascii="Cambria" w:eastAsia="Times New Roman" w:hAnsi="Cambria" w:cstheme="minorHAnsi"/>
                <w:b/>
                <w:bCs/>
                <w:lang w:eastAsia="en-GB"/>
              </w:rPr>
            </w:pPr>
            <w:del w:id="421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lang w:eastAsia="en-GB"/>
                </w:rPr>
                <w:delText xml:space="preserve">Percentage </w:delText>
              </w:r>
              <w:r w:rsidR="006432D4" w:rsidRPr="00F6541B" w:rsidDel="00911574">
                <w:rPr>
                  <w:rFonts w:ascii="Cambria" w:eastAsia="Times New Roman" w:hAnsi="Cambria" w:cstheme="minorHAnsi"/>
                  <w:b/>
                  <w:bCs/>
                  <w:lang w:eastAsia="en-GB"/>
                </w:rPr>
                <w:delText>of</w:delText>
              </w:r>
              <w:r w:rsidRPr="00F6541B" w:rsidDel="00911574">
                <w:rPr>
                  <w:rFonts w:ascii="Cambria" w:eastAsia="Times New Roman" w:hAnsi="Cambria" w:cstheme="minorHAnsi"/>
                  <w:b/>
                  <w:bCs/>
                  <w:lang w:eastAsia="en-GB"/>
                </w:rPr>
                <w:delText xml:space="preserve"> unique</w:delText>
              </w:r>
              <w:r w:rsidR="006432D4" w:rsidRPr="00F6541B" w:rsidDel="00911574">
                <w:rPr>
                  <w:rFonts w:ascii="Cambria" w:eastAsia="Times New Roman" w:hAnsi="Cambria" w:cstheme="minorHAnsi"/>
                  <w:b/>
                  <w:bCs/>
                  <w:lang w:eastAsia="en-GB"/>
                </w:rPr>
                <w:delText xml:space="preserve"> articles</w:delText>
              </w:r>
              <w:r w:rsidRPr="00F6541B" w:rsidDel="00911574">
                <w:rPr>
                  <w:rFonts w:ascii="Cambria" w:eastAsia="Times New Roman" w:hAnsi="Cambria" w:cstheme="minorHAnsi"/>
                  <w:b/>
                  <w:bCs/>
                  <w:lang w:eastAsia="en-GB"/>
                </w:rPr>
                <w:delText>*</w:delText>
              </w:r>
            </w:del>
          </w:p>
        </w:tc>
      </w:tr>
      <w:tr w:rsidR="00F6541B" w:rsidRPr="00F6541B" w:rsidDel="00911574" w14:paraId="6B765A7C" w14:textId="1D6F4EA5" w:rsidTr="00F6541B">
        <w:trPr>
          <w:trHeight w:val="300"/>
          <w:del w:id="422" w:author="Anaëlle J. Lemasson" w:date="2022-08-12T15:42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A51D" w14:textId="67EEA166" w:rsidR="00F6541B" w:rsidRPr="00F6541B" w:rsidDel="00911574" w:rsidRDefault="00F6541B" w:rsidP="00F6541B">
            <w:pPr>
              <w:spacing w:after="0" w:line="240" w:lineRule="auto"/>
              <w:rPr>
                <w:del w:id="423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24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Community/assemblage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3847" w14:textId="0C9ACD18" w:rsidR="00F6541B" w:rsidRPr="00F6541B" w:rsidDel="00911574" w:rsidRDefault="00F6541B" w:rsidP="00F6541B">
            <w:pPr>
              <w:spacing w:after="0" w:line="240" w:lineRule="auto"/>
              <w:jc w:val="right"/>
              <w:rPr>
                <w:del w:id="425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26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547</w:delText>
              </w:r>
            </w:del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44E79E" w14:textId="7C31CC15" w:rsidR="00F6541B" w:rsidRPr="00F6541B" w:rsidDel="00911574" w:rsidRDefault="00F6541B" w:rsidP="00F6541B">
            <w:pPr>
              <w:spacing w:after="0" w:line="240" w:lineRule="auto"/>
              <w:jc w:val="center"/>
              <w:rPr>
                <w:del w:id="427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28" w:author="Anaëlle J. Lemasson" w:date="2022-08-12T15:42:00Z">
              <w:r w:rsidRPr="00F6541B" w:rsidDel="00911574">
                <w:rPr>
                  <w:rFonts w:ascii="Cambria" w:hAnsi="Cambria" w:cstheme="minorHAnsi"/>
                </w:rPr>
                <w:delText>54.65%</w:delText>
              </w:r>
            </w:del>
          </w:p>
        </w:tc>
      </w:tr>
      <w:tr w:rsidR="00F6541B" w:rsidRPr="00F6541B" w:rsidDel="00911574" w14:paraId="5B39D76B" w14:textId="3A8630E9" w:rsidTr="00F6541B">
        <w:trPr>
          <w:trHeight w:val="300"/>
          <w:del w:id="429" w:author="Anaëlle J. Lemasson" w:date="2022-08-12T15:42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8D4" w14:textId="05C2F929" w:rsidR="00F6541B" w:rsidRPr="00F6541B" w:rsidDel="00911574" w:rsidRDefault="00F6541B" w:rsidP="00F6541B">
            <w:pPr>
              <w:spacing w:after="0" w:line="240" w:lineRule="auto"/>
              <w:rPr>
                <w:del w:id="430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31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Species/population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2882" w14:textId="7CCE3D18" w:rsidR="00F6541B" w:rsidRPr="00F6541B" w:rsidDel="00911574" w:rsidRDefault="00F6541B" w:rsidP="00F6541B">
            <w:pPr>
              <w:spacing w:after="0" w:line="240" w:lineRule="auto"/>
              <w:jc w:val="right"/>
              <w:rPr>
                <w:del w:id="432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33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335</w:delText>
              </w:r>
            </w:del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87AE62" w14:textId="287F6659" w:rsidR="00F6541B" w:rsidRPr="00F6541B" w:rsidDel="00911574" w:rsidRDefault="00F6541B" w:rsidP="00F6541B">
            <w:pPr>
              <w:spacing w:after="0" w:line="240" w:lineRule="auto"/>
              <w:jc w:val="center"/>
              <w:rPr>
                <w:del w:id="434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35" w:author="Anaëlle J. Lemasson" w:date="2022-08-12T15:42:00Z">
              <w:r w:rsidRPr="00F6541B" w:rsidDel="00911574">
                <w:rPr>
                  <w:rFonts w:ascii="Cambria" w:hAnsi="Cambria" w:cstheme="minorHAnsi"/>
                </w:rPr>
                <w:delText>33.47%</w:delText>
              </w:r>
            </w:del>
          </w:p>
        </w:tc>
      </w:tr>
      <w:tr w:rsidR="00F6541B" w:rsidRPr="00F6541B" w:rsidDel="00911574" w14:paraId="5E2D4707" w14:textId="504C4BA0" w:rsidTr="00F6541B">
        <w:trPr>
          <w:trHeight w:val="300"/>
          <w:del w:id="436" w:author="Anaëlle J. Lemasson" w:date="2022-08-12T15:42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A56" w14:textId="6546A2C5" w:rsidR="00F6541B" w:rsidRPr="00F6541B" w:rsidDel="00911574" w:rsidRDefault="00F6541B" w:rsidP="00F6541B">
            <w:pPr>
              <w:spacing w:after="0" w:line="240" w:lineRule="auto"/>
              <w:rPr>
                <w:del w:id="437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38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Human/social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69B" w14:textId="513BDC4F" w:rsidR="00F6541B" w:rsidRPr="00F6541B" w:rsidDel="00911574" w:rsidRDefault="00F6541B" w:rsidP="00F6541B">
            <w:pPr>
              <w:spacing w:after="0" w:line="240" w:lineRule="auto"/>
              <w:jc w:val="right"/>
              <w:rPr>
                <w:del w:id="439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40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173</w:delText>
              </w:r>
            </w:del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6581B1" w14:textId="38F5FF34" w:rsidR="00F6541B" w:rsidRPr="00F6541B" w:rsidDel="00911574" w:rsidRDefault="00F6541B" w:rsidP="00F6541B">
            <w:pPr>
              <w:spacing w:after="0" w:line="240" w:lineRule="auto"/>
              <w:jc w:val="center"/>
              <w:rPr>
                <w:del w:id="441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42" w:author="Anaëlle J. Lemasson" w:date="2022-08-12T15:42:00Z">
              <w:r w:rsidRPr="00F6541B" w:rsidDel="00911574">
                <w:rPr>
                  <w:rFonts w:ascii="Cambria" w:hAnsi="Cambria" w:cstheme="minorHAnsi"/>
                </w:rPr>
                <w:delText>17.28%</w:delText>
              </w:r>
            </w:del>
          </w:p>
        </w:tc>
      </w:tr>
      <w:tr w:rsidR="00F6541B" w:rsidRPr="00F6541B" w:rsidDel="00911574" w14:paraId="3B981200" w14:textId="196ABC62" w:rsidTr="00F6541B">
        <w:trPr>
          <w:trHeight w:val="300"/>
          <w:del w:id="443" w:author="Anaëlle J. Lemasson" w:date="2022-08-12T15:42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EC2" w14:textId="46383C3A" w:rsidR="00F6541B" w:rsidRPr="00F6541B" w:rsidDel="00911574" w:rsidRDefault="00F6541B" w:rsidP="00F6541B">
            <w:pPr>
              <w:spacing w:after="0" w:line="240" w:lineRule="auto"/>
              <w:rPr>
                <w:del w:id="444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45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Seabed/sediment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9B94" w14:textId="0D9EC995" w:rsidR="00F6541B" w:rsidRPr="00F6541B" w:rsidDel="00911574" w:rsidRDefault="00F6541B" w:rsidP="00F6541B">
            <w:pPr>
              <w:spacing w:after="0" w:line="240" w:lineRule="auto"/>
              <w:jc w:val="right"/>
              <w:rPr>
                <w:del w:id="446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47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70</w:delText>
              </w:r>
            </w:del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1F51F6" w14:textId="0B09FE3A" w:rsidR="00F6541B" w:rsidRPr="00F6541B" w:rsidDel="00911574" w:rsidRDefault="00F6541B" w:rsidP="00F6541B">
            <w:pPr>
              <w:spacing w:after="0" w:line="240" w:lineRule="auto"/>
              <w:jc w:val="center"/>
              <w:rPr>
                <w:del w:id="448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49" w:author="Anaëlle J. Lemasson" w:date="2022-08-12T15:42:00Z">
              <w:r w:rsidRPr="00F6541B" w:rsidDel="00911574">
                <w:rPr>
                  <w:rFonts w:ascii="Cambria" w:hAnsi="Cambria" w:cstheme="minorHAnsi"/>
                </w:rPr>
                <w:delText>6.99%</w:delText>
              </w:r>
            </w:del>
          </w:p>
        </w:tc>
      </w:tr>
      <w:tr w:rsidR="00F6541B" w:rsidRPr="00F6541B" w:rsidDel="00911574" w14:paraId="4C8EC24D" w14:textId="54E42297" w:rsidTr="00F6541B">
        <w:trPr>
          <w:trHeight w:val="300"/>
          <w:del w:id="450" w:author="Anaëlle J. Lemasson" w:date="2022-08-12T15:42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565A" w14:textId="0A6842C7" w:rsidR="00F6541B" w:rsidRPr="00F6541B" w:rsidDel="00911574" w:rsidRDefault="00F6541B" w:rsidP="00F6541B">
            <w:pPr>
              <w:spacing w:after="0" w:line="240" w:lineRule="auto"/>
              <w:rPr>
                <w:del w:id="451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52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Water column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80E" w14:textId="2C1018D1" w:rsidR="00F6541B" w:rsidRPr="00F6541B" w:rsidDel="00911574" w:rsidRDefault="00F6541B" w:rsidP="00F6541B">
            <w:pPr>
              <w:spacing w:after="0" w:line="240" w:lineRule="auto"/>
              <w:jc w:val="right"/>
              <w:rPr>
                <w:del w:id="453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54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54</w:delText>
              </w:r>
            </w:del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AE375E" w14:textId="69D614AD" w:rsidR="00F6541B" w:rsidRPr="00F6541B" w:rsidDel="00911574" w:rsidRDefault="00F6541B" w:rsidP="00F6541B">
            <w:pPr>
              <w:spacing w:after="0" w:line="240" w:lineRule="auto"/>
              <w:jc w:val="center"/>
              <w:rPr>
                <w:del w:id="455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56" w:author="Anaëlle J. Lemasson" w:date="2022-08-12T15:42:00Z">
              <w:r w:rsidRPr="00F6541B" w:rsidDel="00911574">
                <w:rPr>
                  <w:rFonts w:ascii="Cambria" w:hAnsi="Cambria" w:cstheme="minorHAnsi"/>
                </w:rPr>
                <w:delText>5.39%</w:delText>
              </w:r>
            </w:del>
          </w:p>
        </w:tc>
      </w:tr>
      <w:tr w:rsidR="00F6541B" w:rsidRPr="00F6541B" w:rsidDel="00911574" w14:paraId="288520E3" w14:textId="4FE0AFF2" w:rsidTr="00F6541B">
        <w:trPr>
          <w:trHeight w:val="300"/>
          <w:del w:id="457" w:author="Anaëlle J. Lemasson" w:date="2022-08-12T15:42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E3CF" w14:textId="2D8AA066" w:rsidR="00F6541B" w:rsidRPr="00F6541B" w:rsidDel="00911574" w:rsidRDefault="00F6541B" w:rsidP="00F6541B">
            <w:pPr>
              <w:spacing w:after="0" w:line="240" w:lineRule="auto"/>
              <w:rPr>
                <w:del w:id="458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59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Hard habitat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3BE3" w14:textId="17D6261F" w:rsidR="00F6541B" w:rsidRPr="00F6541B" w:rsidDel="00911574" w:rsidRDefault="00F6541B" w:rsidP="00F6541B">
            <w:pPr>
              <w:spacing w:after="0" w:line="240" w:lineRule="auto"/>
              <w:jc w:val="right"/>
              <w:rPr>
                <w:del w:id="460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61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35</w:delText>
              </w:r>
            </w:del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365C71" w14:textId="30308164" w:rsidR="00F6541B" w:rsidRPr="00F6541B" w:rsidDel="00911574" w:rsidRDefault="00F6541B" w:rsidP="00F6541B">
            <w:pPr>
              <w:spacing w:after="0" w:line="240" w:lineRule="auto"/>
              <w:jc w:val="center"/>
              <w:rPr>
                <w:del w:id="462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63" w:author="Anaëlle J. Lemasson" w:date="2022-08-12T15:42:00Z">
              <w:r w:rsidRPr="00F6541B" w:rsidDel="00911574">
                <w:rPr>
                  <w:rFonts w:ascii="Cambria" w:hAnsi="Cambria" w:cstheme="minorHAnsi"/>
                </w:rPr>
                <w:delText>3.50%</w:delText>
              </w:r>
            </w:del>
          </w:p>
        </w:tc>
      </w:tr>
      <w:tr w:rsidR="00F6541B" w:rsidRPr="00F6541B" w:rsidDel="00911574" w14:paraId="521B9951" w14:textId="2C15182F" w:rsidTr="00F6541B">
        <w:trPr>
          <w:trHeight w:val="300"/>
          <w:del w:id="464" w:author="Anaëlle J. Lemasson" w:date="2022-08-12T15:42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308" w14:textId="6FC92F56" w:rsidR="00F6541B" w:rsidRPr="00F6541B" w:rsidDel="00911574" w:rsidRDefault="00F6541B" w:rsidP="00F6541B">
            <w:pPr>
              <w:spacing w:after="0" w:line="240" w:lineRule="auto"/>
              <w:rPr>
                <w:del w:id="465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66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Ecosystem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F715" w14:textId="24BE74C1" w:rsidR="00F6541B" w:rsidRPr="00F6541B" w:rsidDel="00911574" w:rsidRDefault="00F6541B" w:rsidP="00F6541B">
            <w:pPr>
              <w:spacing w:after="0" w:line="240" w:lineRule="auto"/>
              <w:jc w:val="right"/>
              <w:rPr>
                <w:del w:id="467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68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color w:val="000000"/>
                  <w:szCs w:val="18"/>
                  <w:lang w:eastAsia="en-GB"/>
                </w:rPr>
                <w:delText>12</w:delText>
              </w:r>
            </w:del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6DBDEB" w14:textId="2C113B1A" w:rsidR="00F6541B" w:rsidRPr="00F6541B" w:rsidDel="00911574" w:rsidRDefault="00F6541B" w:rsidP="00F6541B">
            <w:pPr>
              <w:spacing w:after="0" w:line="240" w:lineRule="auto"/>
              <w:jc w:val="center"/>
              <w:rPr>
                <w:del w:id="469" w:author="Anaëlle J. Lemasson" w:date="2022-08-12T15:42:00Z"/>
                <w:rFonts w:ascii="Cambria" w:eastAsia="Times New Roman" w:hAnsi="Cambria" w:cstheme="minorHAnsi"/>
                <w:color w:val="000000"/>
                <w:szCs w:val="18"/>
                <w:lang w:eastAsia="en-GB"/>
              </w:rPr>
            </w:pPr>
            <w:del w:id="470" w:author="Anaëlle J. Lemasson" w:date="2022-08-12T15:42:00Z">
              <w:r w:rsidRPr="00F6541B" w:rsidDel="00911574">
                <w:rPr>
                  <w:rFonts w:ascii="Cambria" w:hAnsi="Cambria" w:cstheme="minorHAnsi"/>
                </w:rPr>
                <w:delText>1.20%</w:delText>
              </w:r>
            </w:del>
          </w:p>
        </w:tc>
      </w:tr>
      <w:tr w:rsidR="006432D4" w:rsidRPr="00F6541B" w:rsidDel="00911574" w14:paraId="64D1BBCB" w14:textId="00C9D9B4" w:rsidTr="00F6541B">
        <w:trPr>
          <w:trHeight w:val="300"/>
          <w:del w:id="471" w:author="Anaëlle J. Lemasson" w:date="2022-08-12T15:42:00Z"/>
        </w:trPr>
        <w:tc>
          <w:tcPr>
            <w:tcW w:w="3119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7D59411" w14:textId="77F4C371" w:rsidR="006432D4" w:rsidRPr="00F6541B" w:rsidDel="00911574" w:rsidRDefault="006432D4" w:rsidP="006432D4">
            <w:pPr>
              <w:spacing w:after="0" w:line="240" w:lineRule="auto"/>
              <w:rPr>
                <w:del w:id="472" w:author="Anaëlle J. Lemasson" w:date="2022-08-12T15:42:00Z"/>
                <w:rFonts w:ascii="Cambria" w:eastAsia="Times New Roman" w:hAnsi="Cambria" w:cstheme="minorHAnsi"/>
                <w:b/>
                <w:bCs/>
                <w:color w:val="000000"/>
                <w:szCs w:val="18"/>
                <w:lang w:eastAsia="en-GB"/>
              </w:rPr>
            </w:pPr>
            <w:del w:id="473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color w:val="000000"/>
                  <w:szCs w:val="18"/>
                  <w:lang w:eastAsia="en-GB"/>
                </w:rPr>
                <w:delText>Grand Total*</w:delText>
              </w:r>
            </w:del>
          </w:p>
        </w:tc>
        <w:tc>
          <w:tcPr>
            <w:tcW w:w="1984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79E0946" w14:textId="45864984" w:rsidR="006432D4" w:rsidRPr="00F6541B" w:rsidDel="00911574" w:rsidRDefault="006432D4" w:rsidP="006432D4">
            <w:pPr>
              <w:spacing w:after="0" w:line="240" w:lineRule="auto"/>
              <w:jc w:val="right"/>
              <w:rPr>
                <w:del w:id="474" w:author="Anaëlle J. Lemasson" w:date="2022-08-12T15:42:00Z"/>
                <w:rFonts w:ascii="Cambria" w:eastAsia="Times New Roman" w:hAnsi="Cambria" w:cstheme="minorHAnsi"/>
                <w:b/>
                <w:bCs/>
                <w:color w:val="000000"/>
                <w:szCs w:val="18"/>
                <w:lang w:eastAsia="en-GB"/>
              </w:rPr>
            </w:pPr>
            <w:del w:id="475" w:author="Anaëlle J. Lemasson" w:date="2022-08-12T15:42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color w:val="000000"/>
                  <w:szCs w:val="18"/>
                  <w:lang w:eastAsia="en-GB"/>
                </w:rPr>
                <w:delText>1,226</w:delText>
              </w:r>
            </w:del>
          </w:p>
        </w:tc>
        <w:tc>
          <w:tcPr>
            <w:tcW w:w="3544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</w:tcPr>
          <w:p w14:paraId="74D685A3" w14:textId="4BBF310F" w:rsidR="006432D4" w:rsidRPr="00F6541B" w:rsidDel="00911574" w:rsidRDefault="006432D4" w:rsidP="006432D4">
            <w:pPr>
              <w:spacing w:after="0" w:line="240" w:lineRule="auto"/>
              <w:jc w:val="center"/>
              <w:rPr>
                <w:del w:id="476" w:author="Anaëlle J. Lemasson" w:date="2022-08-12T15:42:00Z"/>
                <w:rFonts w:ascii="Cambria" w:eastAsia="Times New Roman" w:hAnsi="Cambria" w:cstheme="minorHAnsi"/>
                <w:b/>
                <w:bCs/>
                <w:color w:val="000000"/>
                <w:szCs w:val="18"/>
                <w:lang w:eastAsia="en-GB"/>
              </w:rPr>
            </w:pPr>
          </w:p>
        </w:tc>
      </w:tr>
    </w:tbl>
    <w:p w14:paraId="5D1E4511" w14:textId="33EDF3D0" w:rsidR="006432D4" w:rsidDel="00911574" w:rsidRDefault="006432D4" w:rsidP="00CF44FE">
      <w:pPr>
        <w:tabs>
          <w:tab w:val="left" w:pos="1985"/>
        </w:tabs>
        <w:ind w:right="1088"/>
        <w:rPr>
          <w:del w:id="477" w:author="Anaëlle J. Lemasson" w:date="2022-08-12T15:42:00Z"/>
          <w:sz w:val="18"/>
          <w:szCs w:val="18"/>
        </w:rPr>
      </w:pPr>
      <w:del w:id="478" w:author="Anaëlle J. Lemasson" w:date="2022-08-12T15:42:00Z">
        <w:r w:rsidRPr="00457421" w:rsidDel="00911574">
          <w:rPr>
            <w:sz w:val="18"/>
            <w:szCs w:val="18"/>
          </w:rPr>
          <w:delText>*Grand total may be greater than the number of unique articles (</w:delText>
        </w:r>
        <w:r w:rsidDel="00911574">
          <w:rPr>
            <w:sz w:val="18"/>
            <w:szCs w:val="18"/>
          </w:rPr>
          <w:delText>N=</w:delText>
        </w:r>
      </w:del>
      <w:del w:id="479" w:author="Anaëlle J. Lemasson" w:date="2022-08-12T15:12:00Z">
        <w:r w:rsidRPr="00457421" w:rsidDel="008650CE">
          <w:rPr>
            <w:sz w:val="18"/>
            <w:szCs w:val="18"/>
          </w:rPr>
          <w:delText>1</w:delText>
        </w:r>
        <w:r w:rsidDel="008650CE">
          <w:rPr>
            <w:sz w:val="18"/>
            <w:szCs w:val="18"/>
          </w:rPr>
          <w:delText>,</w:delText>
        </w:r>
        <w:r w:rsidRPr="00457421" w:rsidDel="008650CE">
          <w:rPr>
            <w:sz w:val="18"/>
            <w:szCs w:val="18"/>
          </w:rPr>
          <w:delText>001</w:delText>
        </w:r>
      </w:del>
      <w:del w:id="480" w:author="Anaëlle J. Lemasson" w:date="2022-08-12T15:42:00Z">
        <w:r w:rsidRPr="00457421" w:rsidDel="00911574">
          <w:rPr>
            <w:sz w:val="18"/>
            <w:szCs w:val="18"/>
          </w:rPr>
          <w:delText xml:space="preserve">), </w:delText>
        </w:r>
        <w:r w:rsidR="00F6541B" w:rsidDel="00911574">
          <w:rPr>
            <w:sz w:val="18"/>
            <w:szCs w:val="18"/>
          </w:rPr>
          <w:delText xml:space="preserve">and percentages may add up to more than 100%, </w:delText>
        </w:r>
        <w:r w:rsidRPr="00457421" w:rsidDel="00911574">
          <w:rPr>
            <w:sz w:val="18"/>
            <w:szCs w:val="18"/>
          </w:rPr>
          <w:delText xml:space="preserve">as some articles contains studies spanning multiple </w:delText>
        </w:r>
        <w:r w:rsidDel="00911574">
          <w:rPr>
            <w:sz w:val="18"/>
            <w:szCs w:val="18"/>
          </w:rPr>
          <w:delText xml:space="preserve">Population </w:delText>
        </w:r>
        <w:r w:rsidR="00DA771A" w:rsidDel="00911574">
          <w:rPr>
            <w:sz w:val="18"/>
            <w:szCs w:val="18"/>
          </w:rPr>
          <w:delText xml:space="preserve">– level 1 </w:delText>
        </w:r>
        <w:r w:rsidDel="00911574">
          <w:rPr>
            <w:sz w:val="18"/>
            <w:szCs w:val="18"/>
          </w:rPr>
          <w:delText>categories</w:delText>
        </w:r>
      </w:del>
    </w:p>
    <w:p w14:paraId="6D4C93B6" w14:textId="77777777" w:rsidR="00404F84" w:rsidRDefault="00404F84"/>
    <w:p w14:paraId="2DCB9498" w14:textId="05178BA7" w:rsidR="00621FBB" w:rsidRPr="00467CF7" w:rsidDel="00911574" w:rsidRDefault="00621FBB" w:rsidP="00621FBB">
      <w:pPr>
        <w:pStyle w:val="Caption"/>
        <w:keepNext/>
        <w:rPr>
          <w:del w:id="481" w:author="Anaëlle J. Lemasson" w:date="2022-08-12T15:43:00Z"/>
          <w:rFonts w:ascii="Cambria" w:hAnsi="Cambria"/>
          <w:b/>
          <w:i w:val="0"/>
          <w:color w:val="auto"/>
          <w:sz w:val="22"/>
        </w:rPr>
      </w:pPr>
      <w:del w:id="482" w:author="Anaëlle J. Lemasson" w:date="2022-08-12T15:43:00Z">
        <w:r w:rsidRPr="00467CF7" w:rsidDel="00911574">
          <w:rPr>
            <w:rFonts w:ascii="Cambria" w:hAnsi="Cambria"/>
            <w:b/>
            <w:i w:val="0"/>
            <w:color w:val="auto"/>
            <w:sz w:val="22"/>
          </w:rPr>
          <w:delText xml:space="preserve">Table </w:delText>
        </w:r>
        <w:r w:rsidR="00467CF7" w:rsidRPr="00467CF7" w:rsidDel="00911574">
          <w:rPr>
            <w:rFonts w:ascii="Cambria" w:hAnsi="Cambria"/>
            <w:b/>
            <w:i w:val="0"/>
            <w:color w:val="auto"/>
            <w:sz w:val="22"/>
          </w:rPr>
          <w:delText>S</w:delText>
        </w:r>
        <w:r w:rsidRPr="00467CF7" w:rsidDel="00911574">
          <w:rPr>
            <w:rFonts w:ascii="Cambria" w:hAnsi="Cambria"/>
            <w:b/>
            <w:iCs w:val="0"/>
          </w:rPr>
          <w:fldChar w:fldCharType="begin"/>
        </w:r>
        <w:r w:rsidRPr="00467CF7" w:rsidDel="00911574">
          <w:rPr>
            <w:rFonts w:ascii="Cambria" w:hAnsi="Cambria"/>
            <w:b/>
            <w:i w:val="0"/>
            <w:color w:val="auto"/>
            <w:sz w:val="22"/>
          </w:rPr>
          <w:delInstrText xml:space="preserve"> SEQ Table \* ARABIC </w:delInstrText>
        </w:r>
        <w:r w:rsidRPr="00467CF7" w:rsidDel="00911574">
          <w:rPr>
            <w:rFonts w:ascii="Cambria" w:hAnsi="Cambria"/>
            <w:b/>
            <w:iCs w:val="0"/>
          </w:rPr>
          <w:fldChar w:fldCharType="separate"/>
        </w:r>
        <w:r w:rsidR="00467CF7" w:rsidRPr="00467CF7" w:rsidDel="00911574">
          <w:rPr>
            <w:rFonts w:ascii="Cambria" w:hAnsi="Cambria"/>
            <w:b/>
            <w:i w:val="0"/>
            <w:noProof/>
            <w:color w:val="auto"/>
            <w:sz w:val="22"/>
          </w:rPr>
          <w:delText>4</w:delText>
        </w:r>
        <w:r w:rsidRPr="00467CF7" w:rsidDel="00911574">
          <w:rPr>
            <w:rFonts w:ascii="Cambria" w:hAnsi="Cambria"/>
            <w:b/>
            <w:iCs w:val="0"/>
          </w:rPr>
          <w:fldChar w:fldCharType="end"/>
        </w:r>
        <w:r w:rsidRPr="00467CF7" w:rsidDel="00911574">
          <w:rPr>
            <w:rFonts w:ascii="Cambria" w:hAnsi="Cambria"/>
            <w:b/>
            <w:i w:val="0"/>
            <w:color w:val="auto"/>
            <w:sz w:val="22"/>
          </w:rPr>
          <w:delText>:</w:delText>
        </w:r>
        <w:r w:rsidR="00467CF7" w:rsidRPr="00467CF7" w:rsidDel="00911574">
          <w:rPr>
            <w:rFonts w:ascii="Cambria" w:hAnsi="Cambria"/>
            <w:b/>
            <w:i w:val="0"/>
            <w:color w:val="auto"/>
            <w:sz w:val="22"/>
          </w:rPr>
          <w:delText xml:space="preserve"> Count</w:delText>
        </w:r>
        <w:r w:rsidR="00F6541B" w:rsidDel="00911574">
          <w:rPr>
            <w:rFonts w:ascii="Cambria" w:hAnsi="Cambria"/>
            <w:b/>
            <w:i w:val="0"/>
            <w:color w:val="auto"/>
            <w:sz w:val="22"/>
          </w:rPr>
          <w:delText>s</w:delText>
        </w:r>
        <w:r w:rsidR="00467CF7" w:rsidRPr="00467CF7" w:rsidDel="00911574">
          <w:rPr>
            <w:rFonts w:ascii="Cambria" w:hAnsi="Cambria"/>
            <w:b/>
            <w:i w:val="0"/>
            <w:color w:val="auto"/>
            <w:sz w:val="22"/>
          </w:rPr>
          <w:delText xml:space="preserve"> and </w:delText>
        </w:r>
        <w:r w:rsidR="00F6541B" w:rsidDel="00911574">
          <w:rPr>
            <w:rFonts w:ascii="Cambria" w:hAnsi="Cambria"/>
            <w:b/>
            <w:i w:val="0"/>
            <w:color w:val="auto"/>
            <w:sz w:val="22"/>
          </w:rPr>
          <w:delText>percentages</w:delText>
        </w:r>
        <w:r w:rsidR="00F6541B" w:rsidRPr="006432D4" w:rsidDel="00911574">
          <w:rPr>
            <w:rFonts w:ascii="Cambria" w:hAnsi="Cambria"/>
            <w:b/>
            <w:i w:val="0"/>
            <w:color w:val="auto"/>
            <w:sz w:val="22"/>
          </w:rPr>
          <w:delText xml:space="preserve"> </w:delText>
        </w:r>
        <w:r w:rsidR="00467CF7" w:rsidRPr="00467CF7" w:rsidDel="00911574">
          <w:rPr>
            <w:rFonts w:ascii="Cambria" w:hAnsi="Cambria"/>
            <w:b/>
            <w:i w:val="0"/>
            <w:color w:val="auto"/>
            <w:sz w:val="22"/>
          </w:rPr>
          <w:delText xml:space="preserve">of articles by Population – level 2 categories. </w:delText>
        </w:r>
      </w:del>
    </w:p>
    <w:tbl>
      <w:tblPr>
        <w:tblW w:w="8931" w:type="dxa"/>
        <w:tblLook w:val="04A0" w:firstRow="1" w:lastRow="0" w:firstColumn="1" w:lastColumn="0" w:noHBand="0" w:noVBand="1"/>
      </w:tblPr>
      <w:tblGrid>
        <w:gridCol w:w="3645"/>
        <w:gridCol w:w="1884"/>
        <w:gridCol w:w="3402"/>
      </w:tblGrid>
      <w:tr w:rsidR="00F6541B" w:rsidRPr="00F6541B" w:rsidDel="00911574" w14:paraId="718F7D26" w14:textId="4F881D1B" w:rsidTr="00F6541B">
        <w:trPr>
          <w:trHeight w:val="315"/>
          <w:del w:id="483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6105F36" w14:textId="2658DF4E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484" w:author="Anaëlle J. Lemasson" w:date="2022-08-12T15:43:00Z"/>
                <w:rFonts w:ascii="Cambria" w:eastAsia="Times New Roman" w:hAnsi="Cambria" w:cstheme="minorHAnsi"/>
                <w:b/>
                <w:bCs/>
                <w:color w:val="000000"/>
                <w:lang w:eastAsia="en-GB"/>
              </w:rPr>
            </w:pPr>
            <w:del w:id="485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color w:val="000000"/>
                  <w:lang w:eastAsia="en-GB"/>
                </w:rPr>
                <w:delText>Population – level 2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D218C35" w14:textId="30934CA4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486" w:author="Anaëlle J. Lemasson" w:date="2022-08-12T15:43:00Z"/>
                <w:rFonts w:ascii="Cambria" w:eastAsia="Times New Roman" w:hAnsi="Cambria" w:cstheme="minorHAnsi"/>
                <w:b/>
                <w:bCs/>
                <w:color w:val="000000"/>
                <w:lang w:eastAsia="en-GB"/>
              </w:rPr>
            </w:pPr>
            <w:del w:id="487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color w:val="000000"/>
                  <w:lang w:eastAsia="en-GB"/>
                </w:rPr>
                <w:delText>Count of articles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</w:tcPr>
          <w:p w14:paraId="3B0CB52E" w14:textId="1CA05FCE" w:rsidR="00F6541B" w:rsidRPr="00F6541B" w:rsidDel="00911574" w:rsidRDefault="00F6541B" w:rsidP="00F6541B">
            <w:pPr>
              <w:spacing w:after="100" w:afterAutospacing="1"/>
              <w:contextualSpacing/>
              <w:rPr>
                <w:del w:id="488" w:author="Anaëlle J. Lemasson" w:date="2022-08-12T15:43:00Z"/>
                <w:rFonts w:ascii="Cambria" w:hAnsi="Cambria" w:cstheme="minorHAnsi"/>
                <w:b/>
                <w:bCs/>
                <w:color w:val="000000"/>
              </w:rPr>
            </w:pPr>
            <w:del w:id="489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lang w:eastAsia="en-GB"/>
                </w:rPr>
                <w:delText>Percentage of unique articles*</w:delText>
              </w:r>
            </w:del>
          </w:p>
        </w:tc>
      </w:tr>
      <w:tr w:rsidR="00F6541B" w:rsidRPr="00F6541B" w:rsidDel="00911574" w14:paraId="0B5F13CA" w14:textId="137CD968" w:rsidTr="00E25793">
        <w:trPr>
          <w:trHeight w:val="300"/>
          <w:del w:id="490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A09" w14:textId="02B45D52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491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492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Fish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8F3C" w14:textId="52586363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493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494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540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539A9A" w14:textId="57DEA56B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495" w:author="Anaëlle J. Lemasson" w:date="2022-08-12T15:43:00Z"/>
                <w:rFonts w:ascii="Cambria" w:hAnsi="Cambria" w:cstheme="minorHAnsi"/>
                <w:color w:val="000000"/>
              </w:rPr>
            </w:pPr>
            <w:del w:id="496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53.95%</w:delText>
              </w:r>
            </w:del>
          </w:p>
        </w:tc>
      </w:tr>
      <w:tr w:rsidR="00F6541B" w:rsidRPr="00F6541B" w:rsidDel="00911574" w14:paraId="45C70B15" w14:textId="422A0B7E" w:rsidTr="00E25793">
        <w:trPr>
          <w:trHeight w:val="300"/>
          <w:del w:id="497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A03" w14:textId="0AD59477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498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499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Invertebrate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96AF" w14:textId="1BEB5054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00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01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423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AF7922" w14:textId="0EBEA0C3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02" w:author="Anaëlle J. Lemasson" w:date="2022-08-12T15:43:00Z"/>
                <w:rFonts w:ascii="Cambria" w:hAnsi="Cambria" w:cstheme="minorHAnsi"/>
                <w:color w:val="000000"/>
              </w:rPr>
            </w:pPr>
            <w:del w:id="503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42.26%</w:delText>
              </w:r>
            </w:del>
          </w:p>
        </w:tc>
      </w:tr>
      <w:tr w:rsidR="00F6541B" w:rsidRPr="00F6541B" w:rsidDel="00911574" w14:paraId="22E76CB8" w14:textId="2903C0E6" w:rsidTr="00E25793">
        <w:trPr>
          <w:trHeight w:val="300"/>
          <w:del w:id="504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F6AE" w14:textId="5C5878AC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05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06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Algae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0B7" w14:textId="1153B2C5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07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08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0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67EC76" w14:textId="7420CA74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09" w:author="Anaëlle J. Lemasson" w:date="2022-08-12T15:43:00Z"/>
                <w:rFonts w:ascii="Cambria" w:hAnsi="Cambria" w:cstheme="minorHAnsi"/>
                <w:color w:val="000000"/>
              </w:rPr>
            </w:pPr>
            <w:del w:id="510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10.09%</w:delText>
              </w:r>
            </w:del>
          </w:p>
        </w:tc>
      </w:tr>
      <w:tr w:rsidR="00F6541B" w:rsidRPr="00F6541B" w:rsidDel="00911574" w14:paraId="6BB5C8B6" w14:textId="231A1E52" w:rsidTr="00E25793">
        <w:trPr>
          <w:trHeight w:val="300"/>
          <w:del w:id="511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071" w14:textId="36C286DE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12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13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Human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179" w14:textId="69CC9FC5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14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15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82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03B14E" w14:textId="091C70A5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16" w:author="Anaëlle J. Lemasson" w:date="2022-08-12T15:43:00Z"/>
                <w:rFonts w:ascii="Cambria" w:hAnsi="Cambria" w:cstheme="minorHAnsi"/>
                <w:color w:val="000000"/>
              </w:rPr>
            </w:pPr>
            <w:del w:id="517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8.19%</w:delText>
              </w:r>
            </w:del>
          </w:p>
        </w:tc>
      </w:tr>
      <w:tr w:rsidR="00F6541B" w:rsidRPr="00F6541B" w:rsidDel="00911574" w14:paraId="5C80211C" w14:textId="2764B743" w:rsidTr="00E25793">
        <w:trPr>
          <w:trHeight w:val="300"/>
          <w:del w:id="518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3FB" w14:textId="622F9B92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19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20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Sediment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E361" w14:textId="04E6787C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21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22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72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670036" w14:textId="22D6D98D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23" w:author="Anaëlle J. Lemasson" w:date="2022-08-12T15:43:00Z"/>
                <w:rFonts w:ascii="Cambria" w:hAnsi="Cambria" w:cstheme="minorHAnsi"/>
                <w:color w:val="000000"/>
              </w:rPr>
            </w:pPr>
            <w:del w:id="524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7.19%</w:delText>
              </w:r>
            </w:del>
          </w:p>
        </w:tc>
      </w:tr>
      <w:tr w:rsidR="00F6541B" w:rsidRPr="00F6541B" w:rsidDel="00911574" w14:paraId="7AF1E119" w14:textId="3C25992C" w:rsidTr="00E25793">
        <w:trPr>
          <w:trHeight w:val="300"/>
          <w:del w:id="525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1500" w14:textId="287CCFA1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26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27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Water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7512" w14:textId="5162249F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28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29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58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9D05BC" w14:textId="2233E6AF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30" w:author="Anaëlle J. Lemasson" w:date="2022-08-12T15:43:00Z"/>
                <w:rFonts w:ascii="Cambria" w:hAnsi="Cambria" w:cstheme="minorHAnsi"/>
                <w:color w:val="000000"/>
              </w:rPr>
            </w:pPr>
            <w:del w:id="531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5.79%</w:delText>
              </w:r>
            </w:del>
          </w:p>
        </w:tc>
      </w:tr>
      <w:tr w:rsidR="00F6541B" w:rsidRPr="00F6541B" w:rsidDel="00911574" w14:paraId="6B0A553D" w14:textId="5C6A402D" w:rsidTr="00E25793">
        <w:trPr>
          <w:trHeight w:val="300"/>
          <w:del w:id="532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7A30" w14:textId="75600B20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33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34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Bird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51E3" w14:textId="582231CC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35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36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42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7B521F" w14:textId="6C5A39DA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37" w:author="Anaëlle J. Lemasson" w:date="2022-08-12T15:43:00Z"/>
                <w:rFonts w:ascii="Cambria" w:hAnsi="Cambria" w:cstheme="minorHAnsi"/>
                <w:color w:val="000000"/>
              </w:rPr>
            </w:pPr>
            <w:del w:id="538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4.20%</w:delText>
              </w:r>
            </w:del>
          </w:p>
        </w:tc>
      </w:tr>
      <w:tr w:rsidR="00F6541B" w:rsidRPr="00F6541B" w:rsidDel="00911574" w14:paraId="792BBCB3" w14:textId="3229DAFF" w:rsidTr="00E25793">
        <w:trPr>
          <w:trHeight w:val="300"/>
          <w:del w:id="539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E72C" w14:textId="1E5C8DD9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40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41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Hard habitat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693" w14:textId="10D89B82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42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43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35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35B9F6" w14:textId="0912D2B3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44" w:author="Anaëlle J. Lemasson" w:date="2022-08-12T15:43:00Z"/>
                <w:rFonts w:ascii="Cambria" w:hAnsi="Cambria" w:cstheme="minorHAnsi"/>
                <w:color w:val="000000"/>
              </w:rPr>
            </w:pPr>
            <w:del w:id="545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3.50%</w:delText>
              </w:r>
            </w:del>
          </w:p>
        </w:tc>
      </w:tr>
      <w:tr w:rsidR="00F6541B" w:rsidRPr="00F6541B" w:rsidDel="00911574" w14:paraId="68041906" w14:textId="54CE67F6" w:rsidTr="00E25793">
        <w:trPr>
          <w:trHeight w:val="300"/>
          <w:del w:id="546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10EC" w14:textId="7B5967D9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47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48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Mammal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4CF" w14:textId="6FF136AC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49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50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3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42A016" w14:textId="79AF4A9D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51" w:author="Anaëlle J. Lemasson" w:date="2022-08-12T15:43:00Z"/>
                <w:rFonts w:ascii="Cambria" w:hAnsi="Cambria" w:cstheme="minorHAnsi"/>
                <w:color w:val="000000"/>
              </w:rPr>
            </w:pPr>
            <w:del w:id="552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3.10%</w:delText>
              </w:r>
            </w:del>
          </w:p>
        </w:tc>
      </w:tr>
      <w:tr w:rsidR="00F6541B" w:rsidRPr="00F6541B" w:rsidDel="00911574" w14:paraId="6552FC51" w14:textId="5EFA86E5" w:rsidTr="00E25793">
        <w:trPr>
          <w:trHeight w:val="300"/>
          <w:del w:id="553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DB64" w14:textId="3272EE5F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54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55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Seabed/soft habitat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477F" w14:textId="7D3A17A1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56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57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8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1CA783" w14:textId="5699A277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58" w:author="Anaëlle J. Lemasson" w:date="2022-08-12T15:43:00Z"/>
                <w:rFonts w:ascii="Cambria" w:hAnsi="Cambria" w:cstheme="minorHAnsi"/>
                <w:color w:val="000000"/>
              </w:rPr>
            </w:pPr>
            <w:del w:id="559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1.80%</w:delText>
              </w:r>
            </w:del>
          </w:p>
        </w:tc>
      </w:tr>
      <w:tr w:rsidR="00F6541B" w:rsidRPr="00F6541B" w:rsidDel="00911574" w14:paraId="15542322" w14:textId="13D2CE1F" w:rsidTr="00E25793">
        <w:trPr>
          <w:trHeight w:val="300"/>
          <w:del w:id="560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451" w14:textId="0030772E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61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62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Plant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8B1" w14:textId="130C0EB2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63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64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5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F4D9CB" w14:textId="20D12DB2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65" w:author="Anaëlle J. Lemasson" w:date="2022-08-12T15:43:00Z"/>
                <w:rFonts w:ascii="Cambria" w:hAnsi="Cambria" w:cstheme="minorHAnsi"/>
                <w:color w:val="000000"/>
              </w:rPr>
            </w:pPr>
            <w:del w:id="566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1.50%</w:delText>
              </w:r>
            </w:del>
          </w:p>
        </w:tc>
      </w:tr>
      <w:tr w:rsidR="00F6541B" w:rsidRPr="00F6541B" w:rsidDel="00911574" w14:paraId="76947378" w14:textId="70865B91" w:rsidTr="00E25793">
        <w:trPr>
          <w:trHeight w:val="300"/>
          <w:del w:id="567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66C" w14:textId="6BD74F86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68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69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Fishers/Fisherie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CA7C" w14:textId="6E468068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70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71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2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A5A415" w14:textId="503A8829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72" w:author="Anaëlle J. Lemasson" w:date="2022-08-12T15:43:00Z"/>
                <w:rFonts w:ascii="Cambria" w:hAnsi="Cambria" w:cstheme="minorHAnsi"/>
                <w:color w:val="000000"/>
              </w:rPr>
            </w:pPr>
            <w:del w:id="573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1.20%</w:delText>
              </w:r>
            </w:del>
          </w:p>
        </w:tc>
      </w:tr>
      <w:tr w:rsidR="00F6541B" w:rsidRPr="00F6541B" w:rsidDel="00911574" w14:paraId="01F52B00" w14:textId="2794F36F" w:rsidTr="00E25793">
        <w:trPr>
          <w:trHeight w:val="300"/>
          <w:del w:id="574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CB7D" w14:textId="0C7C60DA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75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76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Plankton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4EDC" w14:textId="798FC1F6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77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78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2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EAF63B" w14:textId="72F1213C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79" w:author="Anaëlle J. Lemasson" w:date="2022-08-12T15:43:00Z"/>
                <w:rFonts w:ascii="Cambria" w:hAnsi="Cambria" w:cstheme="minorHAnsi"/>
                <w:color w:val="000000"/>
              </w:rPr>
            </w:pPr>
            <w:del w:id="580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1.20%</w:delText>
              </w:r>
            </w:del>
          </w:p>
        </w:tc>
      </w:tr>
      <w:tr w:rsidR="00F6541B" w:rsidRPr="00F6541B" w:rsidDel="00911574" w14:paraId="0634AFC0" w14:textId="6B980B7B" w:rsidTr="00E25793">
        <w:trPr>
          <w:trHeight w:val="300"/>
          <w:del w:id="581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5240" w14:textId="2A5A98A9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82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83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Microbe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4461" w14:textId="2B15E1D6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84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85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4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E339FE" w14:textId="7DEC4174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86" w:author="Anaëlle J. Lemasson" w:date="2022-08-12T15:43:00Z"/>
                <w:rFonts w:ascii="Cambria" w:hAnsi="Cambria" w:cstheme="minorHAnsi"/>
                <w:color w:val="000000"/>
              </w:rPr>
            </w:pPr>
            <w:del w:id="587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40%</w:delText>
              </w:r>
            </w:del>
          </w:p>
        </w:tc>
      </w:tr>
      <w:tr w:rsidR="00F6541B" w:rsidRPr="00F6541B" w:rsidDel="00911574" w14:paraId="4A35F491" w14:textId="27165004" w:rsidTr="00E25793">
        <w:trPr>
          <w:trHeight w:val="300"/>
          <w:del w:id="588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1093" w14:textId="0CA48F4A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89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90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Reptile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973D" w14:textId="156B70A4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91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92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4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DDF612" w14:textId="35876ABB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593" w:author="Anaëlle J. Lemasson" w:date="2022-08-12T15:43:00Z"/>
                <w:rFonts w:ascii="Cambria" w:hAnsi="Cambria" w:cstheme="minorHAnsi"/>
                <w:color w:val="000000"/>
              </w:rPr>
            </w:pPr>
            <w:del w:id="594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40%</w:delText>
              </w:r>
            </w:del>
          </w:p>
        </w:tc>
      </w:tr>
      <w:tr w:rsidR="00F6541B" w:rsidRPr="00F6541B" w:rsidDel="00911574" w14:paraId="01B81914" w14:textId="126F35E0" w:rsidTr="00E25793">
        <w:trPr>
          <w:trHeight w:val="300"/>
          <w:del w:id="595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B53" w14:textId="4620773F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596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97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Wave/hydrodynamics/hydrography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712A" w14:textId="13C968E6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598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599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3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D43312" w14:textId="4E1B8FFA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600" w:author="Anaëlle J. Lemasson" w:date="2022-08-12T15:43:00Z"/>
                <w:rFonts w:ascii="Cambria" w:hAnsi="Cambria" w:cstheme="minorHAnsi"/>
                <w:color w:val="000000"/>
              </w:rPr>
            </w:pPr>
            <w:del w:id="601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30%</w:delText>
              </w:r>
            </w:del>
          </w:p>
        </w:tc>
      </w:tr>
      <w:tr w:rsidR="00F6541B" w:rsidRPr="00F6541B" w:rsidDel="00911574" w14:paraId="473A903B" w14:textId="13740150" w:rsidTr="00E25793">
        <w:trPr>
          <w:trHeight w:val="300"/>
          <w:del w:id="602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B816" w14:textId="799F55AE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603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04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Protist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0BA" w14:textId="4F68BEC6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605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06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3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844AE9" w14:textId="3B8FB733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607" w:author="Anaëlle J. Lemasson" w:date="2022-08-12T15:43:00Z"/>
                <w:rFonts w:ascii="Cambria" w:hAnsi="Cambria" w:cstheme="minorHAnsi"/>
                <w:color w:val="000000"/>
              </w:rPr>
            </w:pPr>
            <w:del w:id="608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30%</w:delText>
              </w:r>
            </w:del>
          </w:p>
        </w:tc>
      </w:tr>
      <w:tr w:rsidR="00F6541B" w:rsidRPr="00F6541B" w:rsidDel="00911574" w14:paraId="5D184157" w14:textId="1D4C159A" w:rsidTr="00E25793">
        <w:trPr>
          <w:trHeight w:val="300"/>
          <w:del w:id="609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FB21" w14:textId="48FF624D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610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11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Animalia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F6B5" w14:textId="0D4CD295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612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13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2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0E4FCD" w14:textId="7E4E4F7B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614" w:author="Anaëlle J. Lemasson" w:date="2022-08-12T15:43:00Z"/>
                <w:rFonts w:ascii="Cambria" w:hAnsi="Cambria" w:cstheme="minorHAnsi"/>
                <w:color w:val="000000"/>
              </w:rPr>
            </w:pPr>
            <w:del w:id="615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20%</w:delText>
              </w:r>
            </w:del>
          </w:p>
        </w:tc>
      </w:tr>
      <w:tr w:rsidR="00F6541B" w:rsidRPr="00F6541B" w:rsidDel="00911574" w14:paraId="57BB7E74" w14:textId="712DFACA" w:rsidTr="00E25793">
        <w:trPr>
          <w:trHeight w:val="300"/>
          <w:del w:id="616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8698" w14:textId="1DE3C8E9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617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18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Biological soundscape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C7B" w14:textId="6740A5B5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619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20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F07B6A" w14:textId="51D4F0FD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621" w:author="Anaëlle J. Lemasson" w:date="2022-08-12T15:43:00Z"/>
                <w:rFonts w:ascii="Cambria" w:hAnsi="Cambria" w:cstheme="minorHAnsi"/>
                <w:color w:val="000000"/>
              </w:rPr>
            </w:pPr>
            <w:del w:id="622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10%</w:delText>
              </w:r>
            </w:del>
          </w:p>
        </w:tc>
      </w:tr>
      <w:tr w:rsidR="00F6541B" w:rsidRPr="00F6541B" w:rsidDel="00911574" w14:paraId="325E4874" w14:textId="00AEEAEF" w:rsidTr="00E25793">
        <w:trPr>
          <w:trHeight w:val="300"/>
          <w:del w:id="623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0606" w14:textId="39F89059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624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25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Unspecified - likely Invertebrate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04DF" w14:textId="4AF9A322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626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27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12C00B" w14:textId="63BA6483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628" w:author="Anaëlle J. Lemasson" w:date="2022-08-12T15:43:00Z"/>
                <w:rFonts w:ascii="Cambria" w:hAnsi="Cambria" w:cstheme="minorHAnsi"/>
                <w:color w:val="000000"/>
              </w:rPr>
            </w:pPr>
            <w:del w:id="629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10%</w:delText>
              </w:r>
            </w:del>
          </w:p>
        </w:tc>
      </w:tr>
      <w:tr w:rsidR="00F6541B" w:rsidRPr="00F6541B" w:rsidDel="00911574" w14:paraId="1AF645D9" w14:textId="40E9817B" w:rsidTr="00E25793">
        <w:trPr>
          <w:trHeight w:val="300"/>
          <w:del w:id="630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578A" w14:textId="6E3D6E1D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631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32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Eukaryotes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3B53" w14:textId="7B8D7622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633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34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8DB21A" w14:textId="1CF011D9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635" w:author="Anaëlle J. Lemasson" w:date="2022-08-12T15:43:00Z"/>
                <w:rFonts w:ascii="Cambria" w:hAnsi="Cambria" w:cstheme="minorHAnsi"/>
                <w:color w:val="000000"/>
              </w:rPr>
            </w:pPr>
            <w:del w:id="636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10%</w:delText>
              </w:r>
            </w:del>
          </w:p>
        </w:tc>
      </w:tr>
      <w:tr w:rsidR="00F6541B" w:rsidRPr="00F6541B" w:rsidDel="00911574" w14:paraId="2E4EB4C3" w14:textId="2F2822BC" w:rsidTr="00E25793">
        <w:trPr>
          <w:trHeight w:val="300"/>
          <w:del w:id="637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445C" w14:textId="353CF1CB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638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39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Nekton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75E9" w14:textId="7C3F1FEF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640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41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69221D" w14:textId="017636FC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642" w:author="Anaëlle J. Lemasson" w:date="2022-08-12T15:43:00Z"/>
                <w:rFonts w:ascii="Cambria" w:hAnsi="Cambria" w:cstheme="minorHAnsi"/>
                <w:color w:val="000000"/>
              </w:rPr>
            </w:pPr>
            <w:del w:id="643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10%</w:delText>
              </w:r>
            </w:del>
          </w:p>
        </w:tc>
      </w:tr>
      <w:tr w:rsidR="00F6541B" w:rsidRPr="00F6541B" w:rsidDel="00911574" w14:paraId="402D9D71" w14:textId="213DEBE7" w:rsidTr="00E25793">
        <w:trPr>
          <w:trHeight w:val="300"/>
          <w:del w:id="644" w:author="Anaëlle J. Lemasson" w:date="2022-08-12T15:43:00Z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AFE" w14:textId="15A23A15" w:rsidR="00F6541B" w:rsidRPr="00F6541B" w:rsidDel="00911574" w:rsidRDefault="00F6541B" w:rsidP="00F6541B">
            <w:pPr>
              <w:spacing w:after="100" w:afterAutospacing="1" w:line="240" w:lineRule="auto"/>
              <w:contextualSpacing/>
              <w:rPr>
                <w:del w:id="645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46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Ecosystem</w:delText>
              </w:r>
            </w:del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570E" w14:textId="50755557" w:rsidR="00F6541B" w:rsidRPr="00F6541B" w:rsidDel="00911574" w:rsidRDefault="00F6541B" w:rsidP="00F6541B">
            <w:pPr>
              <w:spacing w:after="100" w:afterAutospacing="1" w:line="240" w:lineRule="auto"/>
              <w:contextualSpacing/>
              <w:jc w:val="right"/>
              <w:rPr>
                <w:del w:id="647" w:author="Anaëlle J. Lemasson" w:date="2022-08-12T15:43:00Z"/>
                <w:rFonts w:ascii="Cambria" w:eastAsia="Times New Roman" w:hAnsi="Cambria" w:cstheme="minorHAnsi"/>
                <w:color w:val="000000"/>
                <w:lang w:eastAsia="en-GB"/>
              </w:rPr>
            </w:pPr>
            <w:del w:id="648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color w:val="000000"/>
                  <w:lang w:eastAsia="en-GB"/>
                </w:rPr>
                <w:delText>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BAAA8D" w14:textId="01367548" w:rsidR="00F6541B" w:rsidRPr="00F6541B" w:rsidDel="00911574" w:rsidRDefault="00F6541B" w:rsidP="00F6541B">
            <w:pPr>
              <w:spacing w:after="100" w:afterAutospacing="1"/>
              <w:contextualSpacing/>
              <w:jc w:val="right"/>
              <w:rPr>
                <w:del w:id="649" w:author="Anaëlle J. Lemasson" w:date="2022-08-12T15:43:00Z"/>
                <w:rFonts w:ascii="Cambria" w:hAnsi="Cambria" w:cstheme="minorHAnsi"/>
                <w:color w:val="000000"/>
              </w:rPr>
            </w:pPr>
            <w:del w:id="650" w:author="Anaëlle J. Lemasson" w:date="2022-08-12T15:43:00Z">
              <w:r w:rsidRPr="00F6541B" w:rsidDel="00911574">
                <w:rPr>
                  <w:rFonts w:ascii="Cambria" w:hAnsi="Cambria" w:cstheme="minorHAnsi"/>
                </w:rPr>
                <w:delText>0.10%</w:delText>
              </w:r>
            </w:del>
          </w:p>
        </w:tc>
      </w:tr>
      <w:tr w:rsidR="00DA771A" w:rsidRPr="00F6541B" w:rsidDel="00911574" w14:paraId="299A130C" w14:textId="34C22AB2" w:rsidTr="00F6541B">
        <w:trPr>
          <w:trHeight w:val="300"/>
          <w:del w:id="651" w:author="Anaëlle J. Lemasson" w:date="2022-08-12T15:43:00Z"/>
        </w:trPr>
        <w:tc>
          <w:tcPr>
            <w:tcW w:w="3645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0FDD710" w14:textId="2899B6E8" w:rsidR="00DA771A" w:rsidRPr="00F6541B" w:rsidDel="00911574" w:rsidRDefault="00DA771A" w:rsidP="00C45A44">
            <w:pPr>
              <w:spacing w:after="100" w:afterAutospacing="1" w:line="240" w:lineRule="auto"/>
              <w:contextualSpacing/>
              <w:rPr>
                <w:del w:id="652" w:author="Anaëlle J. Lemasson" w:date="2022-08-12T15:43:00Z"/>
                <w:rFonts w:ascii="Cambria" w:eastAsia="Times New Roman" w:hAnsi="Cambria" w:cstheme="minorHAnsi"/>
                <w:b/>
                <w:bCs/>
                <w:color w:val="000000"/>
                <w:lang w:eastAsia="en-GB"/>
              </w:rPr>
            </w:pPr>
            <w:del w:id="653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color w:val="000000"/>
                  <w:lang w:eastAsia="en-GB"/>
                </w:rPr>
                <w:delText>Grand Total*</w:delText>
              </w:r>
            </w:del>
          </w:p>
        </w:tc>
        <w:tc>
          <w:tcPr>
            <w:tcW w:w="1884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5304094" w14:textId="30CBFADC" w:rsidR="00DA771A" w:rsidRPr="00F6541B" w:rsidDel="00911574" w:rsidRDefault="00DA771A" w:rsidP="00C45A44">
            <w:pPr>
              <w:spacing w:after="100" w:afterAutospacing="1" w:line="240" w:lineRule="auto"/>
              <w:contextualSpacing/>
              <w:jc w:val="right"/>
              <w:rPr>
                <w:del w:id="654" w:author="Anaëlle J. Lemasson" w:date="2022-08-12T15:43:00Z"/>
                <w:rFonts w:ascii="Cambria" w:eastAsia="Times New Roman" w:hAnsi="Cambria" w:cstheme="minorHAnsi"/>
                <w:b/>
                <w:bCs/>
                <w:color w:val="000000"/>
                <w:lang w:eastAsia="en-GB"/>
              </w:rPr>
            </w:pPr>
            <w:del w:id="655" w:author="Anaëlle J. Lemasson" w:date="2022-08-12T15:43:00Z">
              <w:r w:rsidRPr="00F6541B" w:rsidDel="00911574">
                <w:rPr>
                  <w:rFonts w:ascii="Cambria" w:eastAsia="Times New Roman" w:hAnsi="Cambria" w:cstheme="minorHAnsi"/>
                  <w:b/>
                  <w:bCs/>
                  <w:color w:val="000000"/>
                  <w:lang w:eastAsia="en-GB"/>
                </w:rPr>
                <w:delText>1,462</w:delText>
              </w:r>
            </w:del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vAlign w:val="bottom"/>
          </w:tcPr>
          <w:p w14:paraId="772A3758" w14:textId="1C639E72" w:rsidR="00DA771A" w:rsidRPr="00F6541B" w:rsidDel="00911574" w:rsidRDefault="00DA771A" w:rsidP="00C45A44">
            <w:pPr>
              <w:spacing w:after="100" w:afterAutospacing="1"/>
              <w:contextualSpacing/>
              <w:jc w:val="right"/>
              <w:rPr>
                <w:del w:id="656" w:author="Anaëlle J. Lemasson" w:date="2022-08-12T15:43:00Z"/>
                <w:rFonts w:ascii="Cambria" w:hAnsi="Cambria" w:cstheme="minorHAnsi"/>
                <w:b/>
                <w:bCs/>
                <w:color w:val="000000"/>
              </w:rPr>
            </w:pPr>
          </w:p>
        </w:tc>
      </w:tr>
    </w:tbl>
    <w:p w14:paraId="16D97260" w14:textId="08AC5D24" w:rsidR="00DA771A" w:rsidDel="00911574" w:rsidRDefault="00DA771A" w:rsidP="00F6541B">
      <w:pPr>
        <w:tabs>
          <w:tab w:val="left" w:pos="1985"/>
        </w:tabs>
        <w:ind w:right="95"/>
        <w:rPr>
          <w:del w:id="657" w:author="Anaëlle J. Lemasson" w:date="2022-08-12T15:43:00Z"/>
          <w:sz w:val="18"/>
          <w:szCs w:val="18"/>
        </w:rPr>
      </w:pPr>
      <w:del w:id="658" w:author="Anaëlle J. Lemasson" w:date="2022-08-12T15:43:00Z">
        <w:r w:rsidRPr="00457421" w:rsidDel="00911574">
          <w:rPr>
            <w:sz w:val="18"/>
            <w:szCs w:val="18"/>
          </w:rPr>
          <w:delText>*Grand total may be greater than the number of unique articles (</w:delText>
        </w:r>
        <w:r w:rsidDel="00911574">
          <w:rPr>
            <w:sz w:val="18"/>
            <w:szCs w:val="18"/>
          </w:rPr>
          <w:delText>N=</w:delText>
        </w:r>
      </w:del>
      <w:del w:id="659" w:author="Anaëlle J. Lemasson" w:date="2022-08-12T15:11:00Z">
        <w:r w:rsidRPr="00457421" w:rsidDel="008650CE">
          <w:rPr>
            <w:sz w:val="18"/>
            <w:szCs w:val="18"/>
          </w:rPr>
          <w:delText>1</w:delText>
        </w:r>
        <w:r w:rsidDel="008650CE">
          <w:rPr>
            <w:sz w:val="18"/>
            <w:szCs w:val="18"/>
          </w:rPr>
          <w:delText>,</w:delText>
        </w:r>
        <w:r w:rsidRPr="00457421" w:rsidDel="008650CE">
          <w:rPr>
            <w:sz w:val="18"/>
            <w:szCs w:val="18"/>
          </w:rPr>
          <w:delText>001</w:delText>
        </w:r>
      </w:del>
      <w:del w:id="660" w:author="Anaëlle J. Lemasson" w:date="2022-08-12T15:43:00Z">
        <w:r w:rsidRPr="00457421" w:rsidDel="00911574">
          <w:rPr>
            <w:sz w:val="18"/>
            <w:szCs w:val="18"/>
          </w:rPr>
          <w:delText xml:space="preserve">), </w:delText>
        </w:r>
        <w:r w:rsidR="00F6541B" w:rsidDel="00911574">
          <w:rPr>
            <w:sz w:val="18"/>
            <w:szCs w:val="18"/>
          </w:rPr>
          <w:delText xml:space="preserve">and percentages may add up to more than 100%, </w:delText>
        </w:r>
        <w:r w:rsidRPr="00457421" w:rsidDel="00911574">
          <w:rPr>
            <w:sz w:val="18"/>
            <w:szCs w:val="18"/>
          </w:rPr>
          <w:delText xml:space="preserve">as some articles contains studies spanning multiple </w:delText>
        </w:r>
        <w:r w:rsidDel="00911574">
          <w:rPr>
            <w:sz w:val="18"/>
            <w:szCs w:val="18"/>
          </w:rPr>
          <w:delText>Population – level 2 categories.</w:delText>
        </w:r>
      </w:del>
    </w:p>
    <w:p w14:paraId="2F059D80" w14:textId="77777777" w:rsidR="006432D4" w:rsidRDefault="006432D4"/>
    <w:p w14:paraId="0577FC10" w14:textId="5CEB9028" w:rsidR="00467CF7" w:rsidRPr="00467CF7" w:rsidDel="008C41E8" w:rsidRDefault="00621FBB" w:rsidP="00467CF7">
      <w:pPr>
        <w:pStyle w:val="Caption"/>
        <w:keepNext/>
        <w:rPr>
          <w:del w:id="661" w:author="Anaëlle J. Lemasson" w:date="2022-08-12T15:44:00Z"/>
          <w:rFonts w:ascii="Cambria" w:hAnsi="Cambria"/>
          <w:b/>
          <w:i w:val="0"/>
          <w:color w:val="auto"/>
          <w:sz w:val="22"/>
          <w:szCs w:val="22"/>
        </w:rPr>
      </w:pPr>
      <w:del w:id="662" w:author="Anaëlle J. Lemasson" w:date="2022-08-12T15:44:00Z">
        <w:r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 xml:space="preserve">Table </w:delText>
        </w:r>
        <w:r w:rsidR="00467CF7"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>S</w:delText>
        </w:r>
        <w:r w:rsidRPr="00467CF7" w:rsidDel="008C41E8">
          <w:rPr>
            <w:rFonts w:ascii="Cambria" w:hAnsi="Cambria"/>
            <w:b/>
            <w:iCs w:val="0"/>
          </w:rPr>
          <w:fldChar w:fldCharType="begin"/>
        </w:r>
        <w:r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InstrText xml:space="preserve"> SEQ Table \* ARABIC </w:delInstrText>
        </w:r>
        <w:r w:rsidRPr="00467CF7" w:rsidDel="008C41E8">
          <w:rPr>
            <w:rFonts w:ascii="Cambria" w:hAnsi="Cambria"/>
            <w:b/>
            <w:iCs w:val="0"/>
          </w:rPr>
          <w:fldChar w:fldCharType="separate"/>
        </w:r>
        <w:r w:rsidR="00467CF7" w:rsidRPr="00467CF7" w:rsidDel="008C41E8">
          <w:rPr>
            <w:rFonts w:ascii="Cambria" w:hAnsi="Cambria"/>
            <w:b/>
            <w:i w:val="0"/>
            <w:noProof/>
            <w:color w:val="auto"/>
            <w:sz w:val="22"/>
            <w:szCs w:val="22"/>
          </w:rPr>
          <w:delText>5</w:delText>
        </w:r>
        <w:r w:rsidRPr="00467CF7" w:rsidDel="008C41E8">
          <w:rPr>
            <w:rFonts w:ascii="Cambria" w:hAnsi="Cambria"/>
            <w:b/>
            <w:iCs w:val="0"/>
          </w:rPr>
          <w:fldChar w:fldCharType="end"/>
        </w:r>
        <w:r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>:</w:delText>
        </w:r>
        <w:r w:rsidR="00467CF7"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 xml:space="preserve"> Count</w:delText>
        </w:r>
        <w:r w:rsidR="00F6541B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>s</w:delText>
        </w:r>
        <w:r w:rsidR="00467CF7"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 xml:space="preserve"> and </w:delText>
        </w:r>
        <w:r w:rsidR="00F6541B" w:rsidDel="008C41E8">
          <w:rPr>
            <w:rFonts w:ascii="Cambria" w:hAnsi="Cambria"/>
            <w:b/>
            <w:i w:val="0"/>
            <w:color w:val="auto"/>
            <w:sz w:val="22"/>
          </w:rPr>
          <w:delText>percentages</w:delText>
        </w:r>
        <w:r w:rsidR="00F6541B" w:rsidRPr="006432D4" w:rsidDel="008C41E8">
          <w:rPr>
            <w:rFonts w:ascii="Cambria" w:hAnsi="Cambria"/>
            <w:b/>
            <w:i w:val="0"/>
            <w:color w:val="auto"/>
            <w:sz w:val="22"/>
          </w:rPr>
          <w:delText xml:space="preserve"> </w:delText>
        </w:r>
        <w:r w:rsidR="00467CF7"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 xml:space="preserve">of articles by </w:delText>
        </w:r>
        <w:r w:rsidR="00CF44FE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>Outcome</w:delText>
        </w:r>
        <w:r w:rsidR="00467CF7"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 xml:space="preserve"> – level </w:delText>
        </w:r>
        <w:r w:rsidR="00CF44FE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>1</w:delText>
        </w:r>
        <w:r w:rsidR="00467CF7" w:rsidRPr="00467CF7" w:rsidDel="008C41E8">
          <w:rPr>
            <w:rFonts w:ascii="Cambria" w:hAnsi="Cambria"/>
            <w:b/>
            <w:i w:val="0"/>
            <w:color w:val="auto"/>
            <w:sz w:val="22"/>
            <w:szCs w:val="22"/>
          </w:rPr>
          <w:delText xml:space="preserve"> categories. </w:delText>
        </w:r>
      </w:del>
    </w:p>
    <w:tbl>
      <w:tblPr>
        <w:tblW w:w="8505" w:type="dxa"/>
        <w:tblLook w:val="04A0" w:firstRow="1" w:lastRow="0" w:firstColumn="1" w:lastColumn="0" w:noHBand="0" w:noVBand="1"/>
      </w:tblPr>
      <w:tblGrid>
        <w:gridCol w:w="3119"/>
        <w:gridCol w:w="1984"/>
        <w:gridCol w:w="3402"/>
      </w:tblGrid>
      <w:tr w:rsidR="00F6541B" w:rsidRPr="00621FBB" w:rsidDel="008C41E8" w14:paraId="0A458AEF" w14:textId="66FBF5EE" w:rsidTr="00F6541B">
        <w:trPr>
          <w:trHeight w:val="315"/>
          <w:del w:id="663" w:author="Anaëlle J. Lemasson" w:date="2022-08-12T15:44:00Z"/>
        </w:trPr>
        <w:tc>
          <w:tcPr>
            <w:tcW w:w="311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70DAD01" w14:textId="0BFF8DE9" w:rsidR="00F6541B" w:rsidRPr="00621FBB" w:rsidDel="008C41E8" w:rsidRDefault="00F6541B" w:rsidP="00F6541B">
            <w:pPr>
              <w:spacing w:after="0" w:line="240" w:lineRule="auto"/>
              <w:rPr>
                <w:del w:id="664" w:author="Anaëlle J. Lemasson" w:date="2022-08-12T15:44:00Z"/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del w:id="665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b/>
                  <w:bCs/>
                  <w:color w:val="000000"/>
                  <w:lang w:eastAsia="en-GB"/>
                </w:rPr>
                <w:delText>Outcome – level 1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2B2EC3D" w14:textId="57374A6E" w:rsidR="00F6541B" w:rsidRPr="00621FBB" w:rsidDel="008C41E8" w:rsidRDefault="00F6541B" w:rsidP="00F6541B">
            <w:pPr>
              <w:spacing w:after="100" w:afterAutospacing="1" w:line="240" w:lineRule="auto"/>
              <w:contextualSpacing/>
              <w:rPr>
                <w:del w:id="666" w:author="Anaëlle J. Lemasson" w:date="2022-08-12T15:44:00Z"/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del w:id="667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b/>
                  <w:bCs/>
                  <w:color w:val="000000"/>
                  <w:lang w:eastAsia="en-GB"/>
                </w:rPr>
                <w:delText>Count of articles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1D90B6" w14:textId="04F931E6" w:rsidR="00F6541B" w:rsidRPr="00621FBB" w:rsidDel="008C41E8" w:rsidRDefault="00F6541B" w:rsidP="00F6541B">
            <w:pPr>
              <w:spacing w:after="100" w:afterAutospacing="1"/>
              <w:contextualSpacing/>
              <w:rPr>
                <w:del w:id="668" w:author="Anaëlle J. Lemasson" w:date="2022-08-12T15:44:00Z"/>
                <w:rFonts w:ascii="Cambria" w:hAnsi="Cambria" w:cs="Calibri"/>
                <w:b/>
                <w:bCs/>
                <w:color w:val="000000"/>
              </w:rPr>
            </w:pPr>
            <w:del w:id="669" w:author="Anaëlle J. Lemasson" w:date="2022-08-12T15:44:00Z">
              <w:r w:rsidDel="008C41E8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 xml:space="preserve">Percentage </w:delText>
              </w:r>
              <w:r w:rsidRPr="006432D4" w:rsidDel="008C41E8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>of</w:delText>
              </w:r>
              <w:r w:rsidDel="008C41E8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 xml:space="preserve"> unique</w:delText>
              </w:r>
              <w:r w:rsidRPr="006432D4" w:rsidDel="008C41E8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 xml:space="preserve"> articles</w:delText>
              </w:r>
              <w:r w:rsidDel="008C41E8">
                <w:rPr>
                  <w:rFonts w:ascii="Cambria" w:eastAsia="Times New Roman" w:hAnsi="Cambria" w:cs="Calibri"/>
                  <w:b/>
                  <w:bCs/>
                  <w:lang w:eastAsia="en-GB"/>
                </w:rPr>
                <w:delText>*</w:delText>
              </w:r>
            </w:del>
          </w:p>
        </w:tc>
      </w:tr>
      <w:tr w:rsidR="00383C82" w:rsidRPr="00621FBB" w:rsidDel="008C41E8" w14:paraId="39AB75C2" w14:textId="2B0FEB96" w:rsidTr="00B57C05">
        <w:trPr>
          <w:trHeight w:val="300"/>
          <w:del w:id="670" w:author="Anaëlle J. Lemasson" w:date="2022-08-12T15:44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AD32" w14:textId="5E0C9E37" w:rsidR="00383C82" w:rsidRPr="00621FBB" w:rsidDel="008C41E8" w:rsidRDefault="00383C82" w:rsidP="00383C82">
            <w:pPr>
              <w:spacing w:after="0" w:line="240" w:lineRule="auto"/>
              <w:rPr>
                <w:del w:id="671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72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color w:val="000000"/>
                  <w:lang w:eastAsia="en-GB"/>
                </w:rPr>
                <w:delText>Species or biological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1DC0" w14:textId="204056C5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673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74" w:author="Anaëlle J. Lemasson" w:date="2022-08-12T15:44:00Z">
              <w:r w:rsidRPr="00383C82" w:rsidDel="008C41E8">
                <w:rPr>
                  <w:rFonts w:ascii="Cambria" w:hAnsi="Cambria"/>
                </w:rPr>
                <w:delText>819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0646" w14:textId="3D240CE8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675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76" w:author="Anaëlle J. Lemasson" w:date="2022-08-12T15:44:00Z">
              <w:r w:rsidRPr="00383C82" w:rsidDel="008C41E8">
                <w:rPr>
                  <w:rFonts w:ascii="Cambria" w:hAnsi="Cambria"/>
                </w:rPr>
                <w:delText>81.82%</w:delText>
              </w:r>
            </w:del>
          </w:p>
        </w:tc>
      </w:tr>
      <w:tr w:rsidR="00383C82" w:rsidRPr="00621FBB" w:rsidDel="008C41E8" w14:paraId="1F0CD0A7" w14:textId="750E37F0" w:rsidTr="00B57C05">
        <w:trPr>
          <w:trHeight w:val="300"/>
          <w:del w:id="677" w:author="Anaëlle J. Lemasson" w:date="2022-08-12T15:44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7483" w14:textId="17CD936E" w:rsidR="00383C82" w:rsidRPr="00621FBB" w:rsidDel="008C41E8" w:rsidRDefault="00383C82" w:rsidP="00383C82">
            <w:pPr>
              <w:spacing w:after="0" w:line="240" w:lineRule="auto"/>
              <w:rPr>
                <w:del w:id="678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79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color w:val="000000"/>
                  <w:lang w:eastAsia="en-GB"/>
                </w:rPr>
                <w:delText>Ecological or community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F81AE" w14:textId="6B7EC56B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680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81" w:author="Anaëlle J. Lemasson" w:date="2022-08-12T15:44:00Z">
              <w:r w:rsidRPr="00383C82" w:rsidDel="008C41E8">
                <w:rPr>
                  <w:rFonts w:ascii="Cambria" w:hAnsi="Cambria"/>
                </w:rPr>
                <w:delText>488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E3FA" w14:textId="3BFD074F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682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83" w:author="Anaëlle J. Lemasson" w:date="2022-08-12T15:44:00Z">
              <w:r w:rsidRPr="00383C82" w:rsidDel="008C41E8">
                <w:rPr>
                  <w:rFonts w:ascii="Cambria" w:hAnsi="Cambria"/>
                </w:rPr>
                <w:delText>48.75%</w:delText>
              </w:r>
            </w:del>
          </w:p>
        </w:tc>
      </w:tr>
      <w:tr w:rsidR="00383C82" w:rsidRPr="00621FBB" w:rsidDel="008C41E8" w14:paraId="5B1D42F3" w14:textId="3556BF3B" w:rsidTr="00B57C05">
        <w:trPr>
          <w:trHeight w:val="300"/>
          <w:del w:id="684" w:author="Anaëlle J. Lemasson" w:date="2022-08-12T15:44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608C" w14:textId="30B853A0" w:rsidR="00383C82" w:rsidRPr="00621FBB" w:rsidDel="008C41E8" w:rsidRDefault="00383C82" w:rsidP="00383C82">
            <w:pPr>
              <w:spacing w:after="0" w:line="240" w:lineRule="auto"/>
              <w:rPr>
                <w:del w:id="685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86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color w:val="000000"/>
                  <w:lang w:eastAsia="en-GB"/>
                </w:rPr>
                <w:delText>Physical or Chemical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B873" w14:textId="2F8BE26F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687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88" w:author="Anaëlle J. Lemasson" w:date="2022-08-12T15:44:00Z">
              <w:r w:rsidRPr="00383C82" w:rsidDel="008C41E8">
                <w:rPr>
                  <w:rFonts w:ascii="Cambria" w:hAnsi="Cambria"/>
                </w:rPr>
                <w:delText>131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C23B" w14:textId="0AA6A00D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689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90" w:author="Anaëlle J. Lemasson" w:date="2022-08-12T15:44:00Z">
              <w:r w:rsidRPr="00383C82" w:rsidDel="008C41E8">
                <w:rPr>
                  <w:rFonts w:ascii="Cambria" w:hAnsi="Cambria"/>
                </w:rPr>
                <w:delText>13.09%</w:delText>
              </w:r>
            </w:del>
          </w:p>
        </w:tc>
      </w:tr>
      <w:tr w:rsidR="00383C82" w:rsidRPr="00621FBB" w:rsidDel="008C41E8" w14:paraId="0D23F5A8" w14:textId="01065ABF" w:rsidTr="00B57C05">
        <w:trPr>
          <w:trHeight w:val="300"/>
          <w:del w:id="691" w:author="Anaëlle J. Lemasson" w:date="2022-08-12T15:44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4550" w14:textId="16C25A17" w:rsidR="00383C82" w:rsidRPr="00621FBB" w:rsidDel="008C41E8" w:rsidRDefault="00383C82" w:rsidP="00383C82">
            <w:pPr>
              <w:spacing w:after="0" w:line="240" w:lineRule="auto"/>
              <w:rPr>
                <w:del w:id="692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93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color w:val="000000"/>
                  <w:lang w:eastAsia="en-GB"/>
                </w:rPr>
                <w:delText>Social or cultural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5CA28" w14:textId="555C6604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694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95" w:author="Anaëlle J. Lemasson" w:date="2022-08-12T15:44:00Z">
              <w:r w:rsidRPr="00383C82" w:rsidDel="008C41E8">
                <w:rPr>
                  <w:rFonts w:ascii="Cambria" w:hAnsi="Cambria"/>
                </w:rPr>
                <w:delText>82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2DEE" w14:textId="484B04DD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696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697" w:author="Anaëlle J. Lemasson" w:date="2022-08-12T15:44:00Z">
              <w:r w:rsidRPr="00383C82" w:rsidDel="008C41E8">
                <w:rPr>
                  <w:rFonts w:ascii="Cambria" w:hAnsi="Cambria"/>
                </w:rPr>
                <w:delText>8.20%</w:delText>
              </w:r>
            </w:del>
          </w:p>
        </w:tc>
      </w:tr>
      <w:tr w:rsidR="00383C82" w:rsidRPr="00621FBB" w:rsidDel="008C41E8" w14:paraId="3AF7607C" w14:textId="19BBD82E" w:rsidTr="00B57C05">
        <w:trPr>
          <w:trHeight w:val="300"/>
          <w:del w:id="698" w:author="Anaëlle J. Lemasson" w:date="2022-08-12T15:44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A9D" w14:textId="3DC31B5E" w:rsidR="00383C82" w:rsidRPr="00621FBB" w:rsidDel="008C41E8" w:rsidRDefault="00383C82" w:rsidP="00383C82">
            <w:pPr>
              <w:spacing w:after="0" w:line="240" w:lineRule="auto"/>
              <w:rPr>
                <w:del w:id="699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00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color w:val="000000"/>
                  <w:lang w:eastAsia="en-GB"/>
                </w:rPr>
                <w:delText>Habitat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95CC" w14:textId="200DD32C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701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02" w:author="Anaëlle J. Lemasson" w:date="2022-08-12T15:44:00Z">
              <w:r w:rsidRPr="00383C82" w:rsidDel="008C41E8">
                <w:rPr>
                  <w:rFonts w:ascii="Cambria" w:hAnsi="Cambria"/>
                </w:rPr>
                <w:delText>75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8801" w14:textId="1E540E78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703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04" w:author="Anaëlle J. Lemasson" w:date="2022-08-12T15:44:00Z">
              <w:r w:rsidRPr="00383C82" w:rsidDel="008C41E8">
                <w:rPr>
                  <w:rFonts w:ascii="Cambria" w:hAnsi="Cambria"/>
                </w:rPr>
                <w:delText>7.49%</w:delText>
              </w:r>
            </w:del>
          </w:p>
        </w:tc>
      </w:tr>
      <w:tr w:rsidR="00383C82" w:rsidRPr="00621FBB" w:rsidDel="008C41E8" w14:paraId="2506A625" w14:textId="17C52547" w:rsidTr="00B57C05">
        <w:trPr>
          <w:trHeight w:val="300"/>
          <w:del w:id="705" w:author="Anaëlle J. Lemasson" w:date="2022-08-12T15:44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51E2" w14:textId="65520C20" w:rsidR="00383C82" w:rsidRPr="00621FBB" w:rsidDel="008C41E8" w:rsidRDefault="00383C82" w:rsidP="00383C82">
            <w:pPr>
              <w:spacing w:after="0" w:line="240" w:lineRule="auto"/>
              <w:rPr>
                <w:del w:id="706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07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color w:val="000000"/>
                  <w:lang w:eastAsia="en-GB"/>
                </w:rPr>
                <w:delText>Functional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26F7" w14:textId="2460F77D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708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09" w:author="Anaëlle J. Lemasson" w:date="2022-08-12T15:44:00Z">
              <w:r w:rsidRPr="00383C82" w:rsidDel="008C41E8">
                <w:rPr>
                  <w:rFonts w:ascii="Cambria" w:hAnsi="Cambria"/>
                </w:rPr>
                <w:delText>67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9FBB" w14:textId="134D4E65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710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11" w:author="Anaëlle J. Lemasson" w:date="2022-08-12T15:44:00Z">
              <w:r w:rsidRPr="00383C82" w:rsidDel="008C41E8">
                <w:rPr>
                  <w:rFonts w:ascii="Cambria" w:hAnsi="Cambria"/>
                </w:rPr>
                <w:delText>6.69%</w:delText>
              </w:r>
            </w:del>
          </w:p>
        </w:tc>
      </w:tr>
      <w:tr w:rsidR="00383C82" w:rsidRPr="00621FBB" w:rsidDel="008C41E8" w14:paraId="7C42B7F3" w14:textId="1D37DC09" w:rsidTr="00B57C05">
        <w:trPr>
          <w:trHeight w:val="300"/>
          <w:del w:id="712" w:author="Anaëlle J. Lemasson" w:date="2022-08-12T15:44:00Z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B1C9" w14:textId="3B06EBB2" w:rsidR="00383C82" w:rsidRPr="00621FBB" w:rsidDel="008C41E8" w:rsidRDefault="00383C82" w:rsidP="00383C82">
            <w:pPr>
              <w:spacing w:after="0" w:line="240" w:lineRule="auto"/>
              <w:rPr>
                <w:del w:id="713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14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color w:val="000000"/>
                  <w:lang w:eastAsia="en-GB"/>
                </w:rPr>
                <w:delText>Economic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256B" w14:textId="1E255052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715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16" w:author="Anaëlle J. Lemasson" w:date="2022-08-12T15:44:00Z">
              <w:r w:rsidRPr="00383C82" w:rsidDel="008C41E8">
                <w:rPr>
                  <w:rFonts w:ascii="Cambria" w:hAnsi="Cambria"/>
                </w:rPr>
                <w:delText>43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3298" w14:textId="14EE8382" w:rsidR="00383C82" w:rsidRPr="00383C82" w:rsidDel="008C41E8" w:rsidRDefault="00383C82" w:rsidP="00383C82">
            <w:pPr>
              <w:spacing w:after="0" w:line="240" w:lineRule="auto"/>
              <w:jc w:val="right"/>
              <w:rPr>
                <w:del w:id="717" w:author="Anaëlle J. Lemasson" w:date="2022-08-12T15:44:00Z"/>
                <w:rFonts w:ascii="Cambria" w:eastAsia="Times New Roman" w:hAnsi="Cambria" w:cs="Calibri"/>
                <w:color w:val="000000"/>
                <w:lang w:eastAsia="en-GB"/>
              </w:rPr>
            </w:pPr>
            <w:del w:id="718" w:author="Anaëlle J. Lemasson" w:date="2022-08-12T15:44:00Z">
              <w:r w:rsidRPr="00383C82" w:rsidDel="008C41E8">
                <w:rPr>
                  <w:rFonts w:ascii="Cambria" w:hAnsi="Cambria"/>
                </w:rPr>
                <w:delText>4.30%</w:delText>
              </w:r>
            </w:del>
          </w:p>
        </w:tc>
      </w:tr>
      <w:tr w:rsidR="00621FBB" w:rsidRPr="00621FBB" w:rsidDel="008C41E8" w14:paraId="113B28AD" w14:textId="78496A81" w:rsidTr="00F6541B">
        <w:trPr>
          <w:trHeight w:val="300"/>
          <w:del w:id="719" w:author="Anaëlle J. Lemasson" w:date="2022-08-12T15:44:00Z"/>
        </w:trPr>
        <w:tc>
          <w:tcPr>
            <w:tcW w:w="3119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697DF7D" w14:textId="34EA148B" w:rsidR="00621FBB" w:rsidRPr="00621FBB" w:rsidDel="008C41E8" w:rsidRDefault="00621FBB" w:rsidP="00C45A44">
            <w:pPr>
              <w:spacing w:after="0" w:line="240" w:lineRule="auto"/>
              <w:rPr>
                <w:del w:id="720" w:author="Anaëlle J. Lemasson" w:date="2022-08-12T15:44:00Z"/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del w:id="721" w:author="Anaëlle J. Lemasson" w:date="2022-08-12T15:44:00Z">
              <w:r w:rsidRPr="00621FBB" w:rsidDel="008C41E8">
                <w:rPr>
                  <w:rFonts w:ascii="Cambria" w:eastAsia="Times New Roman" w:hAnsi="Cambria" w:cs="Calibri"/>
                  <w:b/>
                  <w:bCs/>
                  <w:color w:val="000000"/>
                  <w:lang w:eastAsia="en-GB"/>
                </w:rPr>
                <w:delText>Grand Total*</w:delText>
              </w:r>
            </w:del>
          </w:p>
        </w:tc>
        <w:tc>
          <w:tcPr>
            <w:tcW w:w="1984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B657BC7" w14:textId="3E028710" w:rsidR="00621FBB" w:rsidRPr="00621FBB" w:rsidDel="008C41E8" w:rsidRDefault="00383C82" w:rsidP="00C45A44">
            <w:pPr>
              <w:spacing w:after="0" w:line="240" w:lineRule="auto"/>
              <w:jc w:val="right"/>
              <w:rPr>
                <w:del w:id="722" w:author="Anaëlle J. Lemasson" w:date="2022-08-12T15:44:00Z"/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del w:id="723" w:author="Anaëlle J. Lemasson" w:date="2022-08-12T15:44:00Z">
              <w:r w:rsidDel="008C41E8">
                <w:rPr>
                  <w:rFonts w:ascii="Cambria" w:eastAsia="Times New Roman" w:hAnsi="Cambria" w:cs="Calibri"/>
                  <w:b/>
                  <w:bCs/>
                  <w:color w:val="000000"/>
                  <w:lang w:eastAsia="en-GB"/>
                </w:rPr>
                <w:delText>1,705</w:delText>
              </w:r>
            </w:del>
          </w:p>
        </w:tc>
        <w:tc>
          <w:tcPr>
            <w:tcW w:w="3402" w:type="dxa"/>
            <w:tcBorders>
              <w:top w:val="single" w:sz="4" w:space="0" w:color="9BC2E6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F4A5210" w14:textId="0204414A" w:rsidR="00621FBB" w:rsidRPr="00621FBB" w:rsidDel="008C41E8" w:rsidRDefault="00621FBB" w:rsidP="00C45A44">
            <w:pPr>
              <w:spacing w:after="0" w:line="240" w:lineRule="auto"/>
              <w:jc w:val="right"/>
              <w:rPr>
                <w:del w:id="724" w:author="Anaëlle J. Lemasson" w:date="2022-08-12T15:44:00Z"/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</w:p>
        </w:tc>
      </w:tr>
    </w:tbl>
    <w:p w14:paraId="259427E0" w14:textId="37DCF71B" w:rsidR="00621FBB" w:rsidDel="008C41E8" w:rsidRDefault="00621FBB" w:rsidP="00F6541B">
      <w:pPr>
        <w:tabs>
          <w:tab w:val="left" w:pos="1985"/>
        </w:tabs>
        <w:ind w:right="521"/>
        <w:rPr>
          <w:del w:id="725" w:author="Anaëlle J. Lemasson" w:date="2022-08-12T15:44:00Z"/>
          <w:sz w:val="18"/>
          <w:szCs w:val="18"/>
        </w:rPr>
      </w:pPr>
      <w:del w:id="726" w:author="Anaëlle J. Lemasson" w:date="2022-08-12T15:44:00Z">
        <w:r w:rsidRPr="00457421" w:rsidDel="008C41E8">
          <w:rPr>
            <w:sz w:val="18"/>
            <w:szCs w:val="18"/>
          </w:rPr>
          <w:delText>*Grand total may be greater than the number of unique articles (</w:delText>
        </w:r>
        <w:r w:rsidDel="008C41E8">
          <w:rPr>
            <w:sz w:val="18"/>
            <w:szCs w:val="18"/>
          </w:rPr>
          <w:delText>N=</w:delText>
        </w:r>
      </w:del>
      <w:del w:id="727" w:author="Anaëlle J. Lemasson" w:date="2022-08-12T15:12:00Z">
        <w:r w:rsidRPr="00457421" w:rsidDel="008650CE">
          <w:rPr>
            <w:sz w:val="18"/>
            <w:szCs w:val="18"/>
          </w:rPr>
          <w:delText>1</w:delText>
        </w:r>
        <w:r w:rsidDel="008650CE">
          <w:rPr>
            <w:sz w:val="18"/>
            <w:szCs w:val="18"/>
          </w:rPr>
          <w:delText>,</w:delText>
        </w:r>
        <w:r w:rsidRPr="00457421" w:rsidDel="008650CE">
          <w:rPr>
            <w:sz w:val="18"/>
            <w:szCs w:val="18"/>
          </w:rPr>
          <w:delText>001</w:delText>
        </w:r>
      </w:del>
      <w:del w:id="728" w:author="Anaëlle J. Lemasson" w:date="2022-08-12T15:44:00Z">
        <w:r w:rsidRPr="00457421" w:rsidDel="008C41E8">
          <w:rPr>
            <w:sz w:val="18"/>
            <w:szCs w:val="18"/>
          </w:rPr>
          <w:delText xml:space="preserve">), </w:delText>
        </w:r>
        <w:r w:rsidR="00F6541B" w:rsidDel="008C41E8">
          <w:rPr>
            <w:sz w:val="18"/>
            <w:szCs w:val="18"/>
          </w:rPr>
          <w:delText xml:space="preserve">and percentages may add up to more than 100%, </w:delText>
        </w:r>
        <w:r w:rsidRPr="00457421" w:rsidDel="008C41E8">
          <w:rPr>
            <w:sz w:val="18"/>
            <w:szCs w:val="18"/>
          </w:rPr>
          <w:delText xml:space="preserve">as some articles contains studies spanning multiple </w:delText>
        </w:r>
        <w:r w:rsidDel="008C41E8">
          <w:rPr>
            <w:sz w:val="18"/>
            <w:szCs w:val="18"/>
          </w:rPr>
          <w:delText>Outcome – level 1 categories.</w:delText>
        </w:r>
      </w:del>
    </w:p>
    <w:p w14:paraId="583401B2" w14:textId="77777777" w:rsidR="00621FBB" w:rsidRDefault="00621FBB"/>
    <w:sectPr w:rsidR="00621FBB" w:rsidSect="00A06C9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ëlle J. Lemasson">
    <w15:presenceInfo w15:providerId="None" w15:userId="Anaëlle J. Lemas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F84"/>
    <w:rsid w:val="00141C51"/>
    <w:rsid w:val="00145F49"/>
    <w:rsid w:val="001B3902"/>
    <w:rsid w:val="0025132F"/>
    <w:rsid w:val="00286C86"/>
    <w:rsid w:val="00303793"/>
    <w:rsid w:val="00383C82"/>
    <w:rsid w:val="00404F84"/>
    <w:rsid w:val="00467CF7"/>
    <w:rsid w:val="00485F37"/>
    <w:rsid w:val="00621FBB"/>
    <w:rsid w:val="006432D4"/>
    <w:rsid w:val="00676CE7"/>
    <w:rsid w:val="007A6882"/>
    <w:rsid w:val="00855FAB"/>
    <w:rsid w:val="008650CE"/>
    <w:rsid w:val="008C41E8"/>
    <w:rsid w:val="00911574"/>
    <w:rsid w:val="00915DB8"/>
    <w:rsid w:val="00974AB7"/>
    <w:rsid w:val="009D6C25"/>
    <w:rsid w:val="00A06C91"/>
    <w:rsid w:val="00B45FE8"/>
    <w:rsid w:val="00CF44FE"/>
    <w:rsid w:val="00D54DBC"/>
    <w:rsid w:val="00D97AAF"/>
    <w:rsid w:val="00DA771A"/>
    <w:rsid w:val="00F6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D933F"/>
  <w15:chartTrackingRefBased/>
  <w15:docId w15:val="{B4CDAAEF-C663-4F7C-AC9F-5D0F0C857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4F8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650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075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ëlle J. Lemasson</dc:creator>
  <cp:keywords/>
  <dc:description/>
  <cp:lastModifiedBy>Anaëlle J. Lemasson</cp:lastModifiedBy>
  <cp:revision>11</cp:revision>
  <dcterms:created xsi:type="dcterms:W3CDTF">2022-03-16T15:47:00Z</dcterms:created>
  <dcterms:modified xsi:type="dcterms:W3CDTF">2022-09-06T12:58:00Z</dcterms:modified>
</cp:coreProperties>
</file>